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1864"/>
        <w:tblW w:w="15655" w:type="dxa"/>
        <w:tblLook w:val="04A0" w:firstRow="1" w:lastRow="0" w:firstColumn="1" w:lastColumn="0" w:noHBand="0" w:noVBand="1"/>
      </w:tblPr>
      <w:tblGrid>
        <w:gridCol w:w="2934"/>
        <w:gridCol w:w="2949"/>
        <w:gridCol w:w="2563"/>
        <w:gridCol w:w="2402"/>
        <w:gridCol w:w="2404"/>
        <w:gridCol w:w="2403"/>
      </w:tblGrid>
      <w:tr w:rsidR="00C14996" w:rsidRPr="00B92518" w14:paraId="4F99B2A0" w14:textId="0D8438B1" w:rsidTr="00AC48F2">
        <w:tc>
          <w:tcPr>
            <w:tcW w:w="2934" w:type="dxa"/>
          </w:tcPr>
          <w:p w14:paraId="62EB0D47" w14:textId="4B76C515" w:rsidR="00C14996" w:rsidRPr="00B92518" w:rsidRDefault="00C14996" w:rsidP="00AC48F2">
            <w:pPr>
              <w:rPr>
                <w:rFonts w:ascii="Times New Roman" w:hAnsi="Times New Roman" w:cs="Times New Roman"/>
                <w:b/>
                <w:bCs/>
              </w:rPr>
            </w:pPr>
            <w:r w:rsidRPr="00B92518">
              <w:rPr>
                <w:rFonts w:ascii="Times New Roman" w:hAnsi="Times New Roman" w:cs="Times New Roman"/>
                <w:b/>
                <w:bCs/>
              </w:rPr>
              <w:t xml:space="preserve">Author, Year, Country </w:t>
            </w:r>
          </w:p>
        </w:tc>
        <w:tc>
          <w:tcPr>
            <w:tcW w:w="2949" w:type="dxa"/>
          </w:tcPr>
          <w:p w14:paraId="6E6944CA" w14:textId="1A5F8D7C" w:rsidR="00C14996" w:rsidRPr="00B92518" w:rsidRDefault="00C14996" w:rsidP="00AC48F2">
            <w:pPr>
              <w:rPr>
                <w:rFonts w:ascii="Times New Roman" w:hAnsi="Times New Roman" w:cs="Times New Roman"/>
                <w:b/>
                <w:bCs/>
              </w:rPr>
            </w:pPr>
            <w:r w:rsidRPr="00B92518">
              <w:rPr>
                <w:rFonts w:ascii="Times New Roman" w:hAnsi="Times New Roman" w:cs="Times New Roman"/>
                <w:b/>
                <w:bCs/>
              </w:rPr>
              <w:t>Intervention Details (N)</w:t>
            </w:r>
          </w:p>
        </w:tc>
        <w:tc>
          <w:tcPr>
            <w:tcW w:w="2563" w:type="dxa"/>
          </w:tcPr>
          <w:p w14:paraId="5780FE14" w14:textId="72FD5BDC" w:rsidR="00C14996" w:rsidRPr="00B92518" w:rsidRDefault="00C14996" w:rsidP="00AC48F2">
            <w:pPr>
              <w:rPr>
                <w:rFonts w:ascii="Times New Roman" w:hAnsi="Times New Roman" w:cs="Times New Roman"/>
                <w:b/>
                <w:bCs/>
              </w:rPr>
            </w:pPr>
            <w:r w:rsidRPr="00B92518">
              <w:rPr>
                <w:rFonts w:ascii="Times New Roman" w:hAnsi="Times New Roman" w:cs="Times New Roman"/>
                <w:b/>
                <w:bCs/>
              </w:rPr>
              <w:t>Control Group (N)</w:t>
            </w:r>
          </w:p>
        </w:tc>
        <w:tc>
          <w:tcPr>
            <w:tcW w:w="2402" w:type="dxa"/>
          </w:tcPr>
          <w:p w14:paraId="0AA0397C" w14:textId="0AB369CD" w:rsidR="00C14996" w:rsidRPr="00B92518" w:rsidRDefault="00C14996" w:rsidP="00AC48F2">
            <w:pPr>
              <w:rPr>
                <w:rFonts w:ascii="Times New Roman" w:hAnsi="Times New Roman" w:cs="Times New Roman"/>
                <w:b/>
                <w:bCs/>
              </w:rPr>
            </w:pPr>
            <w:r w:rsidRPr="00B92518">
              <w:rPr>
                <w:rFonts w:ascii="Times New Roman" w:hAnsi="Times New Roman" w:cs="Times New Roman"/>
                <w:b/>
                <w:bCs/>
              </w:rPr>
              <w:t>Measure Used</w:t>
            </w:r>
          </w:p>
        </w:tc>
        <w:tc>
          <w:tcPr>
            <w:tcW w:w="2404" w:type="dxa"/>
          </w:tcPr>
          <w:p w14:paraId="3FC9F2F5" w14:textId="2A8939EB" w:rsidR="00C14996" w:rsidRPr="00B92518" w:rsidRDefault="00C14996" w:rsidP="00AC48F2">
            <w:pPr>
              <w:rPr>
                <w:rFonts w:ascii="Times New Roman" w:hAnsi="Times New Roman" w:cs="Times New Roman"/>
                <w:b/>
                <w:bCs/>
              </w:rPr>
            </w:pPr>
            <w:r w:rsidRPr="00B92518">
              <w:rPr>
                <w:rFonts w:ascii="Times New Roman" w:hAnsi="Times New Roman" w:cs="Times New Roman"/>
                <w:b/>
                <w:bCs/>
              </w:rPr>
              <w:t>Effect size (SMD, 95% CI)</w:t>
            </w:r>
          </w:p>
        </w:tc>
        <w:tc>
          <w:tcPr>
            <w:tcW w:w="2403" w:type="dxa"/>
          </w:tcPr>
          <w:p w14:paraId="247F8EEE" w14:textId="17B0EE05" w:rsidR="00C14996" w:rsidRPr="00B92518" w:rsidRDefault="00C14996" w:rsidP="00AC48F2">
            <w:pPr>
              <w:rPr>
                <w:rFonts w:ascii="Times New Roman" w:hAnsi="Times New Roman" w:cs="Times New Roman"/>
                <w:b/>
                <w:bCs/>
              </w:rPr>
            </w:pPr>
            <w:r w:rsidRPr="00B92518">
              <w:rPr>
                <w:rFonts w:ascii="Times New Roman" w:hAnsi="Times New Roman" w:cs="Times New Roman"/>
                <w:b/>
                <w:bCs/>
              </w:rPr>
              <w:t>Risk of Bias</w:t>
            </w:r>
          </w:p>
        </w:tc>
      </w:tr>
      <w:tr w:rsidR="484D11D7" w:rsidRPr="00B92518" w14:paraId="4F52438B" w14:textId="77777777" w:rsidTr="00AC48F2">
        <w:tc>
          <w:tcPr>
            <w:tcW w:w="2934" w:type="dxa"/>
          </w:tcPr>
          <w:p w14:paraId="2B91ADAB" w14:textId="06E59921" w:rsidR="32FDD2EA" w:rsidRPr="00B92518" w:rsidRDefault="32FDD2EA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 xml:space="preserve">Afiat et al, </w:t>
            </w:r>
            <w:r w:rsidR="40AF901B" w:rsidRPr="00B92518">
              <w:rPr>
                <w:rFonts w:ascii="Times New Roman" w:hAnsi="Times New Roman" w:cs="Times New Roman"/>
              </w:rPr>
              <w:t>2022, Iran</w:t>
            </w:r>
          </w:p>
        </w:tc>
        <w:tc>
          <w:tcPr>
            <w:tcW w:w="2949" w:type="dxa"/>
          </w:tcPr>
          <w:p w14:paraId="182357AF" w14:textId="715B8AB8" w:rsidR="27DC79CA" w:rsidRPr="00B92518" w:rsidRDefault="27DC79CA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se aromatherapy an</w:t>
            </w:r>
            <w:r w:rsidR="4B6E5E21" w:rsidRPr="00B92518">
              <w:rPr>
                <w:rFonts w:ascii="Times New Roman" w:hAnsi="Times New Roman" w:cs="Times New Roman"/>
              </w:rPr>
              <w:t xml:space="preserve">d </w:t>
            </w:r>
            <w:r w:rsidRPr="00B92518">
              <w:rPr>
                <w:rFonts w:ascii="Times New Roman" w:hAnsi="Times New Roman" w:cs="Times New Roman"/>
              </w:rPr>
              <w:t>metoclopramide for nausea</w:t>
            </w:r>
            <w:r w:rsidR="4B6E5E21" w:rsidRPr="00B92518">
              <w:rPr>
                <w:rFonts w:ascii="Times New Roman" w:hAnsi="Times New Roman" w:cs="Times New Roman"/>
              </w:rPr>
              <w:t xml:space="preserve"> (20)</w:t>
            </w:r>
          </w:p>
        </w:tc>
        <w:tc>
          <w:tcPr>
            <w:tcW w:w="2563" w:type="dxa"/>
          </w:tcPr>
          <w:p w14:paraId="0093CB69" w14:textId="599F3912" w:rsidR="4B6E5E21" w:rsidRPr="00B92518" w:rsidRDefault="4B6E5E21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Placebo control (20)</w:t>
            </w:r>
          </w:p>
        </w:tc>
        <w:tc>
          <w:tcPr>
            <w:tcW w:w="2402" w:type="dxa"/>
          </w:tcPr>
          <w:p w14:paraId="1391E336" w14:textId="07651853" w:rsidR="4B6E5E21" w:rsidRPr="00B92518" w:rsidRDefault="4B6E5E21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HADS</w:t>
            </w:r>
          </w:p>
        </w:tc>
        <w:tc>
          <w:tcPr>
            <w:tcW w:w="2404" w:type="dxa"/>
          </w:tcPr>
          <w:p w14:paraId="137FA7E2" w14:textId="4F1C1F10" w:rsidR="7D87E39F" w:rsidRPr="00B92518" w:rsidRDefault="7D87E39F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2 [</w:t>
            </w:r>
            <w:r w:rsidR="40AF901B" w:rsidRPr="00B92518">
              <w:rPr>
                <w:rFonts w:ascii="Times New Roman" w:hAnsi="Times New Roman" w:cs="Times New Roman"/>
              </w:rPr>
              <w:t>-0.33; 0.73]</w:t>
            </w:r>
          </w:p>
        </w:tc>
        <w:tc>
          <w:tcPr>
            <w:tcW w:w="2403" w:type="dxa"/>
          </w:tcPr>
          <w:p w14:paraId="716389B1" w14:textId="0BB3A7BE" w:rsidR="0DB62B04" w:rsidRPr="00B92518" w:rsidRDefault="0DB62B04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Low</w:t>
            </w:r>
          </w:p>
        </w:tc>
      </w:tr>
      <w:tr w:rsidR="484D11D7" w:rsidRPr="00B92518" w14:paraId="6ABD777E" w14:textId="77777777" w:rsidTr="00AC48F2">
        <w:tc>
          <w:tcPr>
            <w:tcW w:w="2934" w:type="dxa"/>
          </w:tcPr>
          <w:p w14:paraId="0800792F" w14:textId="6FA9060F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Alipour et al, 2020, Iran</w:t>
            </w:r>
          </w:p>
        </w:tc>
        <w:tc>
          <w:tcPr>
            <w:tcW w:w="2949" w:type="dxa"/>
          </w:tcPr>
          <w:p w14:paraId="6CEC3864" w14:textId="65483779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Marital communication skills training (27)</w:t>
            </w:r>
          </w:p>
        </w:tc>
        <w:tc>
          <w:tcPr>
            <w:tcW w:w="2563" w:type="dxa"/>
          </w:tcPr>
          <w:p w14:paraId="4934C54C" w14:textId="6134271F" w:rsidR="5CE49CF0" w:rsidRPr="00B92518" w:rsidRDefault="5CE49CF0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Active control: 2 sessions of childbirth preparation course</w:t>
            </w:r>
            <w:r w:rsidR="31F8C6E3" w:rsidRPr="00B92518">
              <w:rPr>
                <w:rFonts w:ascii="Times New Roman" w:hAnsi="Times New Roman" w:cs="Times New Roman"/>
              </w:rPr>
              <w:t xml:space="preserve"> (27)</w:t>
            </w:r>
          </w:p>
        </w:tc>
        <w:tc>
          <w:tcPr>
            <w:tcW w:w="2402" w:type="dxa"/>
          </w:tcPr>
          <w:p w14:paraId="0FEA108C" w14:textId="4E20D0B8" w:rsidR="31F8C6E3" w:rsidRPr="00B92518" w:rsidRDefault="31F8C6E3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GHQ</w:t>
            </w:r>
          </w:p>
        </w:tc>
        <w:tc>
          <w:tcPr>
            <w:tcW w:w="2404" w:type="dxa"/>
          </w:tcPr>
          <w:p w14:paraId="1425C993" w14:textId="67A30789" w:rsidR="2850A720" w:rsidRPr="00B92518" w:rsidRDefault="2850A720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 xml:space="preserve">0.47 </w:t>
            </w:r>
            <w:r w:rsidR="7C9B4E2F" w:rsidRPr="00B92518">
              <w:rPr>
                <w:rFonts w:ascii="Times New Roman" w:hAnsi="Times New Roman" w:cs="Times New Roman"/>
              </w:rPr>
              <w:t>[</w:t>
            </w:r>
            <w:r w:rsidR="0209FC2B" w:rsidRPr="00B92518">
              <w:rPr>
                <w:rFonts w:ascii="Times New Roman" w:hAnsi="Times New Roman" w:cs="Times New Roman"/>
              </w:rPr>
              <w:t>-0.04; 0.98]</w:t>
            </w:r>
          </w:p>
        </w:tc>
        <w:tc>
          <w:tcPr>
            <w:tcW w:w="2403" w:type="dxa"/>
          </w:tcPr>
          <w:p w14:paraId="7B3AEA4C" w14:textId="525F38FE" w:rsidR="286A2E08" w:rsidRPr="00B92518" w:rsidRDefault="286A2E08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Low</w:t>
            </w:r>
          </w:p>
        </w:tc>
      </w:tr>
      <w:tr w:rsidR="484D11D7" w:rsidRPr="00B92518" w14:paraId="0927A761" w14:textId="77777777" w:rsidTr="00AC48F2">
        <w:tc>
          <w:tcPr>
            <w:tcW w:w="2934" w:type="dxa"/>
          </w:tcPr>
          <w:p w14:paraId="174F112F" w14:textId="68CA6021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Bais et al, 2020, Netherlands</w:t>
            </w:r>
          </w:p>
        </w:tc>
        <w:tc>
          <w:tcPr>
            <w:tcW w:w="2949" w:type="dxa"/>
          </w:tcPr>
          <w:p w14:paraId="2EF8C22A" w14:textId="1B39210E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Bright light therapy (33)</w:t>
            </w:r>
          </w:p>
        </w:tc>
        <w:tc>
          <w:tcPr>
            <w:tcW w:w="2563" w:type="dxa"/>
          </w:tcPr>
          <w:p w14:paraId="1D5596D5" w14:textId="2DD9CAE3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Dim red light therapy (34)</w:t>
            </w:r>
          </w:p>
        </w:tc>
        <w:tc>
          <w:tcPr>
            <w:tcW w:w="2402" w:type="dxa"/>
          </w:tcPr>
          <w:p w14:paraId="1DA42BD7" w14:textId="6C6F3074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HAM-D</w:t>
            </w:r>
          </w:p>
        </w:tc>
        <w:tc>
          <w:tcPr>
            <w:tcW w:w="2404" w:type="dxa"/>
          </w:tcPr>
          <w:p w14:paraId="3BE36A81" w14:textId="63E3370A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01 [-0.46; 0.48]</w:t>
            </w:r>
          </w:p>
        </w:tc>
        <w:tc>
          <w:tcPr>
            <w:tcW w:w="2403" w:type="dxa"/>
          </w:tcPr>
          <w:p w14:paraId="6B30121E" w14:textId="54396A04" w:rsidR="484D11D7" w:rsidRPr="00B92518" w:rsidRDefault="00DE5D94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Low</w:t>
            </w:r>
          </w:p>
        </w:tc>
      </w:tr>
      <w:tr w:rsidR="484D11D7" w:rsidRPr="00B92518" w14:paraId="0C140AB4" w14:textId="77777777" w:rsidTr="00AC48F2">
        <w:trPr>
          <w:trHeight w:val="90"/>
        </w:trPr>
        <w:tc>
          <w:tcPr>
            <w:tcW w:w="2934" w:type="dxa"/>
          </w:tcPr>
          <w:p w14:paraId="31651925" w14:textId="43040E97" w:rsidR="29EEB96E" w:rsidRPr="00B92518" w:rsidRDefault="29EEB96E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Batool et al, 2023, Pakistan</w:t>
            </w:r>
          </w:p>
        </w:tc>
        <w:tc>
          <w:tcPr>
            <w:tcW w:w="2949" w:type="dxa"/>
          </w:tcPr>
          <w:p w14:paraId="2FF35D87" w14:textId="56468ECE" w:rsidR="29EEB96E" w:rsidRPr="00B92518" w:rsidRDefault="29EEB96E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Aerobic exercise intervention (</w:t>
            </w:r>
            <w:r w:rsidR="51F82669" w:rsidRPr="00B92518">
              <w:rPr>
                <w:rFonts w:ascii="Times New Roman" w:hAnsi="Times New Roman" w:cs="Times New Roman"/>
              </w:rPr>
              <w:t>19)</w:t>
            </w:r>
          </w:p>
        </w:tc>
        <w:tc>
          <w:tcPr>
            <w:tcW w:w="2563" w:type="dxa"/>
          </w:tcPr>
          <w:p w14:paraId="28E9376C" w14:textId="29633B2D" w:rsidR="51F82669" w:rsidRPr="00B92518" w:rsidRDefault="51F8266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Pilates exercise group (19)</w:t>
            </w:r>
          </w:p>
        </w:tc>
        <w:tc>
          <w:tcPr>
            <w:tcW w:w="2402" w:type="dxa"/>
          </w:tcPr>
          <w:p w14:paraId="05B80012" w14:textId="628C440D" w:rsidR="51F82669" w:rsidRPr="00B92518" w:rsidRDefault="51F8266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CES-D</w:t>
            </w:r>
          </w:p>
        </w:tc>
        <w:tc>
          <w:tcPr>
            <w:tcW w:w="2404" w:type="dxa"/>
          </w:tcPr>
          <w:p w14:paraId="2DB19462" w14:textId="6D2E01D7" w:rsidR="71A40D55" w:rsidRPr="00B92518" w:rsidRDefault="71A40D55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1.55 [0.82; 2.28]</w:t>
            </w:r>
          </w:p>
        </w:tc>
        <w:tc>
          <w:tcPr>
            <w:tcW w:w="2403" w:type="dxa"/>
          </w:tcPr>
          <w:p w14:paraId="4D4D249D" w14:textId="77EE9F3E" w:rsidR="484D11D7" w:rsidRPr="00B92518" w:rsidRDefault="002B1ADE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ome concerns</w:t>
            </w:r>
          </w:p>
        </w:tc>
      </w:tr>
      <w:tr w:rsidR="484D11D7" w:rsidRPr="00B92518" w14:paraId="27D5FFFF" w14:textId="77777777" w:rsidTr="00AC48F2">
        <w:tc>
          <w:tcPr>
            <w:tcW w:w="2934" w:type="dxa"/>
          </w:tcPr>
          <w:p w14:paraId="1A90B00A" w14:textId="68D9A052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Beattie et al, 2017, Australia</w:t>
            </w:r>
          </w:p>
        </w:tc>
        <w:tc>
          <w:tcPr>
            <w:tcW w:w="2949" w:type="dxa"/>
          </w:tcPr>
          <w:p w14:paraId="032237A1" w14:textId="64AF89A8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Mindfulness based intervention (9)</w:t>
            </w:r>
          </w:p>
        </w:tc>
        <w:tc>
          <w:tcPr>
            <w:tcW w:w="2563" w:type="dxa"/>
          </w:tcPr>
          <w:p w14:paraId="793070DD" w14:textId="19C4F9B0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Pregnancy support programme (11)</w:t>
            </w:r>
          </w:p>
        </w:tc>
        <w:tc>
          <w:tcPr>
            <w:tcW w:w="2402" w:type="dxa"/>
          </w:tcPr>
          <w:p w14:paraId="0454ABB6" w14:textId="6AF3B754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PDS</w:t>
            </w:r>
          </w:p>
        </w:tc>
        <w:tc>
          <w:tcPr>
            <w:tcW w:w="2404" w:type="dxa"/>
          </w:tcPr>
          <w:p w14:paraId="37DC0B10" w14:textId="02ADF0C2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42 [-0.46; 1.3]</w:t>
            </w:r>
          </w:p>
        </w:tc>
        <w:tc>
          <w:tcPr>
            <w:tcW w:w="2403" w:type="dxa"/>
          </w:tcPr>
          <w:p w14:paraId="5920BEEE" w14:textId="4730CDC0" w:rsidR="53BBDA67" w:rsidRPr="00B92518" w:rsidRDefault="53BBDA67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ome concerns</w:t>
            </w:r>
          </w:p>
        </w:tc>
      </w:tr>
      <w:tr w:rsidR="484D11D7" w:rsidRPr="00B92518" w14:paraId="3B8F38D7" w14:textId="77777777" w:rsidTr="00AC48F2">
        <w:trPr>
          <w:trHeight w:val="90"/>
        </w:trPr>
        <w:tc>
          <w:tcPr>
            <w:tcW w:w="2934" w:type="dxa"/>
          </w:tcPr>
          <w:p w14:paraId="355AC6B4" w14:textId="3D321389" w:rsidR="67F00E11" w:rsidRPr="00B92518" w:rsidRDefault="67F00E11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Bhamani et al, 2024, Pakistan</w:t>
            </w:r>
          </w:p>
        </w:tc>
        <w:tc>
          <w:tcPr>
            <w:tcW w:w="2949" w:type="dxa"/>
          </w:tcPr>
          <w:p w14:paraId="7FAFDF87" w14:textId="198C159B" w:rsidR="67F00E11" w:rsidRPr="00B92518" w:rsidRDefault="67F00E11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Accessible resilience training intervention (</w:t>
            </w:r>
            <w:r w:rsidR="61D68321" w:rsidRPr="00B92518">
              <w:rPr>
                <w:rFonts w:ascii="Times New Roman" w:hAnsi="Times New Roman" w:cs="Times New Roman"/>
              </w:rPr>
              <w:t>100)</w:t>
            </w:r>
          </w:p>
        </w:tc>
        <w:tc>
          <w:tcPr>
            <w:tcW w:w="2563" w:type="dxa"/>
          </w:tcPr>
          <w:p w14:paraId="6CCE1E7A" w14:textId="57FB84E3" w:rsidR="61D68321" w:rsidRPr="00B92518" w:rsidRDefault="61D68321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100)</w:t>
            </w:r>
          </w:p>
        </w:tc>
        <w:tc>
          <w:tcPr>
            <w:tcW w:w="2402" w:type="dxa"/>
          </w:tcPr>
          <w:p w14:paraId="293C5544" w14:textId="5905755F" w:rsidR="61D68321" w:rsidRPr="00B92518" w:rsidRDefault="61D68321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PDS</w:t>
            </w:r>
          </w:p>
        </w:tc>
        <w:tc>
          <w:tcPr>
            <w:tcW w:w="2404" w:type="dxa"/>
          </w:tcPr>
          <w:p w14:paraId="55AD7D08" w14:textId="13284CD5" w:rsidR="4FC5678E" w:rsidRPr="00B92518" w:rsidRDefault="4FC5678E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29 [0.02; 0.56]</w:t>
            </w:r>
          </w:p>
        </w:tc>
        <w:tc>
          <w:tcPr>
            <w:tcW w:w="2403" w:type="dxa"/>
          </w:tcPr>
          <w:p w14:paraId="2ED34E17" w14:textId="3F311068" w:rsidR="484D11D7" w:rsidRPr="00B92518" w:rsidRDefault="002B1ADE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ome concerns</w:t>
            </w:r>
          </w:p>
        </w:tc>
      </w:tr>
      <w:tr w:rsidR="484D11D7" w:rsidRPr="00B92518" w14:paraId="246052AA" w14:textId="77777777" w:rsidTr="00AC48F2">
        <w:trPr>
          <w:trHeight w:val="90"/>
        </w:trPr>
        <w:tc>
          <w:tcPr>
            <w:tcW w:w="2934" w:type="dxa"/>
          </w:tcPr>
          <w:p w14:paraId="20446926" w14:textId="1F08A2AC" w:rsidR="43FC172C" w:rsidRPr="00B92518" w:rsidRDefault="43FC172C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Bittner et al, 2014, Germany</w:t>
            </w:r>
          </w:p>
        </w:tc>
        <w:tc>
          <w:tcPr>
            <w:tcW w:w="2949" w:type="dxa"/>
          </w:tcPr>
          <w:p w14:paraId="523ACEDE" w14:textId="6333DD39" w:rsidR="6ECF607A" w:rsidRPr="00B92518" w:rsidRDefault="6ECF607A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CBT (21)</w:t>
            </w:r>
          </w:p>
        </w:tc>
        <w:tc>
          <w:tcPr>
            <w:tcW w:w="2563" w:type="dxa"/>
          </w:tcPr>
          <w:p w14:paraId="2056D48C" w14:textId="5422CE85" w:rsidR="6ECF607A" w:rsidRPr="00B92518" w:rsidRDefault="6ECF607A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53)</w:t>
            </w:r>
          </w:p>
        </w:tc>
        <w:tc>
          <w:tcPr>
            <w:tcW w:w="2402" w:type="dxa"/>
          </w:tcPr>
          <w:p w14:paraId="759839A7" w14:textId="51E3DB0F" w:rsidR="43FC172C" w:rsidRPr="00B92518" w:rsidRDefault="43FC172C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PD</w:t>
            </w:r>
            <w:r w:rsidR="56AC3A92" w:rsidRPr="00B92518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404" w:type="dxa"/>
          </w:tcPr>
          <w:p w14:paraId="75555F7D" w14:textId="07777027" w:rsidR="3A590115" w:rsidRPr="00B92518" w:rsidRDefault="3A590115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12 [-0.39; 0.63]</w:t>
            </w:r>
          </w:p>
        </w:tc>
        <w:tc>
          <w:tcPr>
            <w:tcW w:w="2403" w:type="dxa"/>
          </w:tcPr>
          <w:p w14:paraId="60263435" w14:textId="4C065B58" w:rsidR="484D11D7" w:rsidRPr="00B92518" w:rsidRDefault="3B250A05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ome concerns</w:t>
            </w:r>
          </w:p>
        </w:tc>
      </w:tr>
      <w:tr w:rsidR="484D11D7" w:rsidRPr="00B92518" w14:paraId="7F6E1C08" w14:textId="77777777" w:rsidTr="00AC48F2">
        <w:trPr>
          <w:trHeight w:val="90"/>
        </w:trPr>
        <w:tc>
          <w:tcPr>
            <w:tcW w:w="2934" w:type="dxa"/>
          </w:tcPr>
          <w:p w14:paraId="3B31BEE6" w14:textId="77641CB1" w:rsidR="6FDCFACF" w:rsidRPr="00B92518" w:rsidRDefault="6FDCFACF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Boran et al, 2023, Turkey</w:t>
            </w:r>
          </w:p>
        </w:tc>
        <w:tc>
          <w:tcPr>
            <w:tcW w:w="2949" w:type="dxa"/>
          </w:tcPr>
          <w:p w14:paraId="7D1664D6" w14:textId="2FD73952" w:rsidR="29311D21" w:rsidRPr="00B92518" w:rsidRDefault="29311D21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CBT</w:t>
            </w:r>
            <w:r w:rsidR="73A44390" w:rsidRPr="00B92518">
              <w:rPr>
                <w:rFonts w:ascii="Times New Roman" w:hAnsi="Times New Roman" w:cs="Times New Roman"/>
              </w:rPr>
              <w:t xml:space="preserve"> (35)</w:t>
            </w:r>
          </w:p>
        </w:tc>
        <w:tc>
          <w:tcPr>
            <w:tcW w:w="2563" w:type="dxa"/>
          </w:tcPr>
          <w:p w14:paraId="7248080F" w14:textId="51D8001C" w:rsidR="29311D21" w:rsidRPr="00B92518" w:rsidRDefault="29311D21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 xml:space="preserve">Routine prenatal </w:t>
            </w:r>
            <w:r w:rsidR="73A44390" w:rsidRPr="00B92518">
              <w:rPr>
                <w:rFonts w:ascii="Times New Roman" w:hAnsi="Times New Roman" w:cs="Times New Roman"/>
              </w:rPr>
              <w:t>care  (38)</w:t>
            </w:r>
          </w:p>
        </w:tc>
        <w:tc>
          <w:tcPr>
            <w:tcW w:w="2402" w:type="dxa"/>
          </w:tcPr>
          <w:p w14:paraId="4BA63BB4" w14:textId="5D1F6381" w:rsidR="493B89D4" w:rsidRPr="00B92518" w:rsidRDefault="493B89D4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PDS</w:t>
            </w:r>
          </w:p>
        </w:tc>
        <w:tc>
          <w:tcPr>
            <w:tcW w:w="2404" w:type="dxa"/>
          </w:tcPr>
          <w:p w14:paraId="113596F2" w14:textId="75E1AA86" w:rsidR="729F23E5" w:rsidRPr="00B92518" w:rsidRDefault="729F23E5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04 [-0.41; 0.49]</w:t>
            </w:r>
          </w:p>
        </w:tc>
        <w:tc>
          <w:tcPr>
            <w:tcW w:w="2403" w:type="dxa"/>
          </w:tcPr>
          <w:p w14:paraId="099418D9" w14:textId="77777777" w:rsidR="484D11D7" w:rsidRPr="00B92518" w:rsidRDefault="002B1ADE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ome concerns</w:t>
            </w:r>
          </w:p>
          <w:p w14:paraId="4C18B8DA" w14:textId="4F87DF19" w:rsidR="002B1ADE" w:rsidRPr="00B92518" w:rsidRDefault="002B1ADE" w:rsidP="00AC48F2">
            <w:pPr>
              <w:rPr>
                <w:rFonts w:ascii="Times New Roman" w:hAnsi="Times New Roman" w:cs="Times New Roman"/>
              </w:rPr>
            </w:pPr>
          </w:p>
        </w:tc>
      </w:tr>
      <w:tr w:rsidR="484D11D7" w:rsidRPr="00B92518" w14:paraId="4C184505" w14:textId="77777777" w:rsidTr="00AC48F2">
        <w:trPr>
          <w:trHeight w:val="90"/>
        </w:trPr>
        <w:tc>
          <w:tcPr>
            <w:tcW w:w="2934" w:type="dxa"/>
          </w:tcPr>
          <w:p w14:paraId="0BF03D7D" w14:textId="604CFA6B" w:rsidR="4DF3EE28" w:rsidRPr="00B92518" w:rsidRDefault="4DF3EE28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 xml:space="preserve">Bradley et al, 2024, New Zealand </w:t>
            </w:r>
          </w:p>
        </w:tc>
        <w:tc>
          <w:tcPr>
            <w:tcW w:w="2949" w:type="dxa"/>
          </w:tcPr>
          <w:p w14:paraId="22FA0E5E" w14:textId="5D4202A0" w:rsidR="4DF3EE28" w:rsidRPr="00B92518" w:rsidRDefault="4DF3EE28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Micronutrient supplementation (44)</w:t>
            </w:r>
          </w:p>
        </w:tc>
        <w:tc>
          <w:tcPr>
            <w:tcW w:w="2563" w:type="dxa"/>
          </w:tcPr>
          <w:p w14:paraId="7A3B63C0" w14:textId="7C7D5B1E" w:rsidR="4DF3EE28" w:rsidRPr="00B92518" w:rsidRDefault="4DF3EE28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Placebo control (44)</w:t>
            </w:r>
          </w:p>
        </w:tc>
        <w:tc>
          <w:tcPr>
            <w:tcW w:w="2402" w:type="dxa"/>
          </w:tcPr>
          <w:p w14:paraId="4DA2B1D1" w14:textId="43E6EC34" w:rsidR="4DF3EE28" w:rsidRPr="00B92518" w:rsidRDefault="4DF3EE28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MADRS</w:t>
            </w:r>
          </w:p>
        </w:tc>
        <w:tc>
          <w:tcPr>
            <w:tcW w:w="2404" w:type="dxa"/>
          </w:tcPr>
          <w:p w14:paraId="6D745478" w14:textId="63658763" w:rsidR="7AB98130" w:rsidRPr="00B92518" w:rsidRDefault="7AB98130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15 [-0.26; 0.56]</w:t>
            </w:r>
          </w:p>
        </w:tc>
        <w:tc>
          <w:tcPr>
            <w:tcW w:w="2403" w:type="dxa"/>
          </w:tcPr>
          <w:p w14:paraId="55CB5EAE" w14:textId="1802D579" w:rsidR="484D11D7" w:rsidRPr="00B92518" w:rsidRDefault="00AC033F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Low</w:t>
            </w:r>
          </w:p>
        </w:tc>
      </w:tr>
      <w:tr w:rsidR="484D11D7" w:rsidRPr="00B92518" w14:paraId="5A6A444B" w14:textId="77777777" w:rsidTr="00AC48F2">
        <w:trPr>
          <w:trHeight w:val="90"/>
        </w:trPr>
        <w:tc>
          <w:tcPr>
            <w:tcW w:w="2934" w:type="dxa"/>
          </w:tcPr>
          <w:p w14:paraId="612FD935" w14:textId="23AE5F12" w:rsidR="3BA6054D" w:rsidRPr="00B92518" w:rsidRDefault="3BA6054D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Burger et al, 2019, the Netherlands</w:t>
            </w:r>
          </w:p>
        </w:tc>
        <w:tc>
          <w:tcPr>
            <w:tcW w:w="2949" w:type="dxa"/>
          </w:tcPr>
          <w:p w14:paraId="28017BCB" w14:textId="49F7ABBE" w:rsidR="68B064BB" w:rsidRPr="00B92518" w:rsidRDefault="68B064BB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CBT (97)</w:t>
            </w:r>
          </w:p>
        </w:tc>
        <w:tc>
          <w:tcPr>
            <w:tcW w:w="2563" w:type="dxa"/>
          </w:tcPr>
          <w:p w14:paraId="5187704D" w14:textId="2233AF76" w:rsidR="68B064BB" w:rsidRPr="00B92518" w:rsidRDefault="68B064BB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104)</w:t>
            </w:r>
          </w:p>
        </w:tc>
        <w:tc>
          <w:tcPr>
            <w:tcW w:w="2402" w:type="dxa"/>
          </w:tcPr>
          <w:p w14:paraId="37D024AF" w14:textId="2F4CA2FA" w:rsidR="68B064BB" w:rsidRPr="00B92518" w:rsidRDefault="68B064BB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PDS</w:t>
            </w:r>
          </w:p>
        </w:tc>
        <w:tc>
          <w:tcPr>
            <w:tcW w:w="2404" w:type="dxa"/>
          </w:tcPr>
          <w:p w14:paraId="35912368" w14:textId="610C26B2" w:rsidR="12C9A557" w:rsidRPr="00B92518" w:rsidRDefault="12C9A557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25 [-0.02; 0.52]</w:t>
            </w:r>
          </w:p>
        </w:tc>
        <w:tc>
          <w:tcPr>
            <w:tcW w:w="2403" w:type="dxa"/>
          </w:tcPr>
          <w:p w14:paraId="039C0643" w14:textId="3F180684" w:rsidR="484D11D7" w:rsidRPr="00B92518" w:rsidRDefault="7BE4A8A4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Low</w:t>
            </w:r>
          </w:p>
        </w:tc>
      </w:tr>
      <w:tr w:rsidR="484D11D7" w:rsidRPr="00B92518" w14:paraId="6B86E933" w14:textId="77777777" w:rsidTr="00AC48F2">
        <w:trPr>
          <w:trHeight w:val="90"/>
        </w:trPr>
        <w:tc>
          <w:tcPr>
            <w:tcW w:w="2934" w:type="dxa"/>
          </w:tcPr>
          <w:p w14:paraId="74279E12" w14:textId="2A1C23AC" w:rsidR="6708D49F" w:rsidRPr="00B92518" w:rsidRDefault="6708D49F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Canfield et al, 2023, USA</w:t>
            </w:r>
          </w:p>
        </w:tc>
        <w:tc>
          <w:tcPr>
            <w:tcW w:w="2949" w:type="dxa"/>
          </w:tcPr>
          <w:p w14:paraId="3E6276E1" w14:textId="525B55AB" w:rsidR="63C34C8A" w:rsidRPr="00B92518" w:rsidRDefault="63C34C8A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Online mental health intervention</w:t>
            </w:r>
            <w:r w:rsidR="6708D49F" w:rsidRPr="00B92518">
              <w:rPr>
                <w:rFonts w:ascii="Times New Roman" w:hAnsi="Times New Roman" w:cs="Times New Roman"/>
              </w:rPr>
              <w:t>(14)</w:t>
            </w:r>
          </w:p>
        </w:tc>
        <w:tc>
          <w:tcPr>
            <w:tcW w:w="2563" w:type="dxa"/>
          </w:tcPr>
          <w:p w14:paraId="05337F87" w14:textId="7D36C8B7" w:rsidR="63C34C8A" w:rsidRPr="00B92518" w:rsidRDefault="63C34C8A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nhanced routine prenantal care</w:t>
            </w:r>
            <w:r w:rsidR="6708D49F" w:rsidRPr="00B92518">
              <w:rPr>
                <w:rFonts w:ascii="Times New Roman" w:hAnsi="Times New Roman" w:cs="Times New Roman"/>
              </w:rPr>
              <w:t>(14)</w:t>
            </w:r>
          </w:p>
        </w:tc>
        <w:tc>
          <w:tcPr>
            <w:tcW w:w="2402" w:type="dxa"/>
          </w:tcPr>
          <w:p w14:paraId="38C66D16" w14:textId="0F0E3DA0" w:rsidR="6708D49F" w:rsidRPr="00B92518" w:rsidRDefault="6708D49F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PDS</w:t>
            </w:r>
          </w:p>
        </w:tc>
        <w:tc>
          <w:tcPr>
            <w:tcW w:w="2404" w:type="dxa"/>
          </w:tcPr>
          <w:p w14:paraId="57B99632" w14:textId="44DB20F1" w:rsidR="3D7B76F4" w:rsidRPr="00B92518" w:rsidRDefault="3D7B76F4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33 [-0.41; 1.07]</w:t>
            </w:r>
          </w:p>
        </w:tc>
        <w:tc>
          <w:tcPr>
            <w:tcW w:w="2403" w:type="dxa"/>
          </w:tcPr>
          <w:p w14:paraId="59923AA3" w14:textId="330F8CF3" w:rsidR="484D11D7" w:rsidRPr="00B92518" w:rsidRDefault="001B165C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ome concerns</w:t>
            </w:r>
          </w:p>
        </w:tc>
      </w:tr>
      <w:tr w:rsidR="484D11D7" w:rsidRPr="00B92518" w14:paraId="0FF2DE7F" w14:textId="77777777" w:rsidTr="00AC48F2">
        <w:tc>
          <w:tcPr>
            <w:tcW w:w="2934" w:type="dxa"/>
          </w:tcPr>
          <w:p w14:paraId="036EE962" w14:textId="4ED38009" w:rsidR="46370B0B" w:rsidRPr="00B92518" w:rsidRDefault="46370B0B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Cao et al, 2016, China</w:t>
            </w:r>
          </w:p>
        </w:tc>
        <w:tc>
          <w:tcPr>
            <w:tcW w:w="2949" w:type="dxa"/>
          </w:tcPr>
          <w:p w14:paraId="07F8F114" w14:textId="6E7EC324" w:rsidR="62E677F5" w:rsidRPr="00B92518" w:rsidRDefault="62E677F5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Music therapy (30)</w:t>
            </w:r>
          </w:p>
        </w:tc>
        <w:tc>
          <w:tcPr>
            <w:tcW w:w="2563" w:type="dxa"/>
          </w:tcPr>
          <w:p w14:paraId="49FACDAF" w14:textId="31EE26A4" w:rsidR="62E677F5" w:rsidRPr="00B92518" w:rsidRDefault="62E677F5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30)</w:t>
            </w:r>
          </w:p>
        </w:tc>
        <w:tc>
          <w:tcPr>
            <w:tcW w:w="2402" w:type="dxa"/>
          </w:tcPr>
          <w:p w14:paraId="3450038D" w14:textId="44579BC3" w:rsidR="62E677F5" w:rsidRPr="00B92518" w:rsidRDefault="62E677F5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HAM-D</w:t>
            </w:r>
          </w:p>
        </w:tc>
        <w:tc>
          <w:tcPr>
            <w:tcW w:w="2404" w:type="dxa"/>
          </w:tcPr>
          <w:p w14:paraId="2281A026" w14:textId="35BEC01A" w:rsidR="39785C5C" w:rsidRPr="00B92518" w:rsidRDefault="39785C5C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8 [0.27; 1.33]</w:t>
            </w:r>
          </w:p>
        </w:tc>
        <w:tc>
          <w:tcPr>
            <w:tcW w:w="2403" w:type="dxa"/>
          </w:tcPr>
          <w:p w14:paraId="6C3599C7" w14:textId="7CFC32E2" w:rsidR="0CC76B6A" w:rsidRPr="00B92518" w:rsidRDefault="0CC76B6A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ome concerns</w:t>
            </w:r>
          </w:p>
        </w:tc>
      </w:tr>
      <w:tr w:rsidR="484D11D7" w:rsidRPr="00B92518" w14:paraId="4B1FABE0" w14:textId="77777777" w:rsidTr="00AC48F2">
        <w:tc>
          <w:tcPr>
            <w:tcW w:w="2934" w:type="dxa"/>
          </w:tcPr>
          <w:p w14:paraId="6BF57A54" w14:textId="7F207F16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Chang et al, 2007, Taiwan</w:t>
            </w:r>
          </w:p>
        </w:tc>
        <w:tc>
          <w:tcPr>
            <w:tcW w:w="2949" w:type="dxa"/>
          </w:tcPr>
          <w:p w14:paraId="4E1C9471" w14:textId="57FB7190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Music therapy (116)</w:t>
            </w:r>
          </w:p>
        </w:tc>
        <w:tc>
          <w:tcPr>
            <w:tcW w:w="2563" w:type="dxa"/>
          </w:tcPr>
          <w:p w14:paraId="43B82E69" w14:textId="767EEE31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120)</w:t>
            </w:r>
          </w:p>
        </w:tc>
        <w:tc>
          <w:tcPr>
            <w:tcW w:w="2402" w:type="dxa"/>
          </w:tcPr>
          <w:p w14:paraId="09B38EED" w14:textId="6E1B3321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PDS</w:t>
            </w:r>
          </w:p>
        </w:tc>
        <w:tc>
          <w:tcPr>
            <w:tcW w:w="2404" w:type="dxa"/>
          </w:tcPr>
          <w:p w14:paraId="372A3BFC" w14:textId="6AC90DEB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43 [0.18; 0.68]</w:t>
            </w:r>
          </w:p>
        </w:tc>
        <w:tc>
          <w:tcPr>
            <w:tcW w:w="2403" w:type="dxa"/>
          </w:tcPr>
          <w:p w14:paraId="0262D15D" w14:textId="3547998A" w:rsidR="74AA4E6A" w:rsidRPr="00B92518" w:rsidRDefault="74AA4E6A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Low</w:t>
            </w:r>
          </w:p>
        </w:tc>
      </w:tr>
      <w:tr w:rsidR="484D11D7" w:rsidRPr="00B92518" w14:paraId="358E8533" w14:textId="77777777" w:rsidTr="00AC48F2">
        <w:tc>
          <w:tcPr>
            <w:tcW w:w="2934" w:type="dxa"/>
          </w:tcPr>
          <w:p w14:paraId="110E873F" w14:textId="3371591B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lastRenderedPageBreak/>
              <w:t>Davis et al, 2015, USA</w:t>
            </w:r>
          </w:p>
        </w:tc>
        <w:tc>
          <w:tcPr>
            <w:tcW w:w="2949" w:type="dxa"/>
          </w:tcPr>
          <w:p w14:paraId="42DEA473" w14:textId="4653B76A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Prenatal yoga (19)</w:t>
            </w:r>
          </w:p>
        </w:tc>
        <w:tc>
          <w:tcPr>
            <w:tcW w:w="2563" w:type="dxa"/>
          </w:tcPr>
          <w:p w14:paraId="2A3D898D" w14:textId="19B068CC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20)</w:t>
            </w:r>
          </w:p>
        </w:tc>
        <w:tc>
          <w:tcPr>
            <w:tcW w:w="2402" w:type="dxa"/>
          </w:tcPr>
          <w:p w14:paraId="7957E391" w14:textId="6B5687D4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PDS</w:t>
            </w:r>
          </w:p>
        </w:tc>
        <w:tc>
          <w:tcPr>
            <w:tcW w:w="2404" w:type="dxa"/>
          </w:tcPr>
          <w:p w14:paraId="5C8F4069" w14:textId="7A5CA4EA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 xml:space="preserve">0.21 [-0.42; 0.84] </w:t>
            </w:r>
          </w:p>
        </w:tc>
        <w:tc>
          <w:tcPr>
            <w:tcW w:w="2403" w:type="dxa"/>
          </w:tcPr>
          <w:p w14:paraId="28B1FFA5" w14:textId="457A6601" w:rsidR="3B10CD91" w:rsidRPr="00B92518" w:rsidRDefault="3B10CD91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ome concerns</w:t>
            </w:r>
          </w:p>
        </w:tc>
      </w:tr>
      <w:tr w:rsidR="484D11D7" w:rsidRPr="00B92518" w14:paraId="074C39C7" w14:textId="77777777" w:rsidTr="00AC48F2">
        <w:trPr>
          <w:trHeight w:val="90"/>
        </w:trPr>
        <w:tc>
          <w:tcPr>
            <w:tcW w:w="2934" w:type="dxa"/>
          </w:tcPr>
          <w:p w14:paraId="69FA45F6" w14:textId="46CCE61A" w:rsidR="54F3EA99" w:rsidRPr="00B92518" w:rsidRDefault="54F3EA9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Dimidjian et al, 2017</w:t>
            </w:r>
          </w:p>
        </w:tc>
        <w:tc>
          <w:tcPr>
            <w:tcW w:w="2949" w:type="dxa"/>
          </w:tcPr>
          <w:p w14:paraId="66FA4382" w14:textId="2CE948B7" w:rsidR="31125F7D" w:rsidRPr="00B92518" w:rsidRDefault="31125F7D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Behavioural activation (70)</w:t>
            </w:r>
          </w:p>
        </w:tc>
        <w:tc>
          <w:tcPr>
            <w:tcW w:w="2563" w:type="dxa"/>
          </w:tcPr>
          <w:p w14:paraId="0DD3EAFC" w14:textId="5016B435" w:rsidR="31125F7D" w:rsidRPr="00B92518" w:rsidRDefault="31125F7D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68)</w:t>
            </w:r>
          </w:p>
        </w:tc>
        <w:tc>
          <w:tcPr>
            <w:tcW w:w="2402" w:type="dxa"/>
          </w:tcPr>
          <w:p w14:paraId="370C5B57" w14:textId="5501EE50" w:rsidR="64138265" w:rsidRPr="00B92518" w:rsidRDefault="64138265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PHQ-9</w:t>
            </w:r>
          </w:p>
        </w:tc>
        <w:tc>
          <w:tcPr>
            <w:tcW w:w="2404" w:type="dxa"/>
          </w:tcPr>
          <w:p w14:paraId="69519171" w14:textId="57AD2080" w:rsidR="45A365F9" w:rsidRPr="00B92518" w:rsidRDefault="45A365F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33 [-0.00; 0.66]</w:t>
            </w:r>
          </w:p>
        </w:tc>
        <w:tc>
          <w:tcPr>
            <w:tcW w:w="2403" w:type="dxa"/>
          </w:tcPr>
          <w:p w14:paraId="52ED6043" w14:textId="654742DC" w:rsidR="484D11D7" w:rsidRPr="00B92518" w:rsidRDefault="5BA97568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Low</w:t>
            </w:r>
          </w:p>
        </w:tc>
      </w:tr>
      <w:tr w:rsidR="484D11D7" w:rsidRPr="00B92518" w14:paraId="6121CC03" w14:textId="77777777" w:rsidTr="00AC48F2">
        <w:tc>
          <w:tcPr>
            <w:tcW w:w="2934" w:type="dxa"/>
          </w:tcPr>
          <w:p w14:paraId="0980A261" w14:textId="665FCC80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Duchette et al, 2021, USA</w:t>
            </w:r>
          </w:p>
        </w:tc>
        <w:tc>
          <w:tcPr>
            <w:tcW w:w="2949" w:type="dxa"/>
          </w:tcPr>
          <w:p w14:paraId="37E4607F" w14:textId="624AB42E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Prenatal yoga (10)</w:t>
            </w:r>
          </w:p>
        </w:tc>
        <w:tc>
          <w:tcPr>
            <w:tcW w:w="2563" w:type="dxa"/>
          </w:tcPr>
          <w:p w14:paraId="1EF7169C" w14:textId="75DF19E5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9)</w:t>
            </w:r>
          </w:p>
        </w:tc>
        <w:tc>
          <w:tcPr>
            <w:tcW w:w="2402" w:type="dxa"/>
          </w:tcPr>
          <w:p w14:paraId="3FD1B9C2" w14:textId="7931B7C1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POMS</w:t>
            </w:r>
          </w:p>
        </w:tc>
        <w:tc>
          <w:tcPr>
            <w:tcW w:w="2404" w:type="dxa"/>
          </w:tcPr>
          <w:p w14:paraId="7CFFD184" w14:textId="505C6387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82 [-0.1; 1.74]</w:t>
            </w:r>
          </w:p>
        </w:tc>
        <w:tc>
          <w:tcPr>
            <w:tcW w:w="2403" w:type="dxa"/>
          </w:tcPr>
          <w:p w14:paraId="2A8243B6" w14:textId="33968E56" w:rsidR="496CF9A0" w:rsidRPr="00B92518" w:rsidRDefault="496CF9A0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ome concerns</w:t>
            </w:r>
          </w:p>
        </w:tc>
      </w:tr>
      <w:tr w:rsidR="484D11D7" w:rsidRPr="00B92518" w14:paraId="447C27C8" w14:textId="77777777" w:rsidTr="00AC48F2">
        <w:tc>
          <w:tcPr>
            <w:tcW w:w="2934" w:type="dxa"/>
          </w:tcPr>
          <w:p w14:paraId="6B22B0A5" w14:textId="198D8675" w:rsidR="2264CA5A" w:rsidRPr="00B92518" w:rsidRDefault="2264CA5A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Duncan et al, 2017</w:t>
            </w:r>
            <w:r w:rsidR="1954BB02" w:rsidRPr="00B92518">
              <w:rPr>
                <w:rFonts w:ascii="Times New Roman" w:hAnsi="Times New Roman" w:cs="Times New Roman"/>
              </w:rPr>
              <w:t>, USA</w:t>
            </w:r>
          </w:p>
        </w:tc>
        <w:tc>
          <w:tcPr>
            <w:tcW w:w="2949" w:type="dxa"/>
          </w:tcPr>
          <w:p w14:paraId="06423CB0" w14:textId="039413B7" w:rsidR="1954BB02" w:rsidRPr="00B92518" w:rsidRDefault="1954BB02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Mindfulness based childbirth preparation course (15)</w:t>
            </w:r>
          </w:p>
        </w:tc>
        <w:tc>
          <w:tcPr>
            <w:tcW w:w="2563" w:type="dxa"/>
          </w:tcPr>
          <w:p w14:paraId="6E947CFF" w14:textId="08100D64" w:rsidR="09F895DB" w:rsidRPr="00B92518" w:rsidRDefault="09F895DB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tandard childbirth education course (14)</w:t>
            </w:r>
          </w:p>
        </w:tc>
        <w:tc>
          <w:tcPr>
            <w:tcW w:w="2402" w:type="dxa"/>
          </w:tcPr>
          <w:p w14:paraId="4D20528E" w14:textId="4677676C" w:rsidR="09F895DB" w:rsidRPr="00B92518" w:rsidRDefault="09F895DB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CES-D</w:t>
            </w:r>
          </w:p>
        </w:tc>
        <w:tc>
          <w:tcPr>
            <w:tcW w:w="2404" w:type="dxa"/>
          </w:tcPr>
          <w:p w14:paraId="15D804C4" w14:textId="45F3B5E7" w:rsidR="439F6E40" w:rsidRPr="00B92518" w:rsidRDefault="439F6E40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 xml:space="preserve">0.38 [-0.35; 1.11] </w:t>
            </w:r>
          </w:p>
        </w:tc>
        <w:tc>
          <w:tcPr>
            <w:tcW w:w="2403" w:type="dxa"/>
          </w:tcPr>
          <w:p w14:paraId="1CAECAFE" w14:textId="2EB99A8B" w:rsidR="484D11D7" w:rsidRPr="00B92518" w:rsidRDefault="7DE5EC6E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ome concerns</w:t>
            </w:r>
          </w:p>
        </w:tc>
      </w:tr>
      <w:tr w:rsidR="484D11D7" w:rsidRPr="00B92518" w14:paraId="55965B69" w14:textId="77777777" w:rsidTr="00AC48F2">
        <w:trPr>
          <w:trHeight w:val="90"/>
        </w:trPr>
        <w:tc>
          <w:tcPr>
            <w:tcW w:w="2934" w:type="dxa"/>
          </w:tcPr>
          <w:p w14:paraId="52AAA2F8" w14:textId="68A2A0D2" w:rsidR="0AC3E6C4" w:rsidRPr="00B92518" w:rsidRDefault="0AC3E6C4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diz et al, 2024, Turkey</w:t>
            </w:r>
          </w:p>
        </w:tc>
        <w:tc>
          <w:tcPr>
            <w:tcW w:w="2949" w:type="dxa"/>
          </w:tcPr>
          <w:p w14:paraId="6B9D4756" w14:textId="06D5A5E2" w:rsidR="0AC3E6C4" w:rsidRPr="00B92518" w:rsidRDefault="0AC3E6C4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Psychoeducation (50)</w:t>
            </w:r>
          </w:p>
        </w:tc>
        <w:tc>
          <w:tcPr>
            <w:tcW w:w="2563" w:type="dxa"/>
          </w:tcPr>
          <w:p w14:paraId="6C101C2E" w14:textId="411F6560" w:rsidR="0AC3E6C4" w:rsidRPr="00B92518" w:rsidRDefault="0AC3E6C4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55)</w:t>
            </w:r>
          </w:p>
        </w:tc>
        <w:tc>
          <w:tcPr>
            <w:tcW w:w="2402" w:type="dxa"/>
          </w:tcPr>
          <w:p w14:paraId="3976EEC3" w14:textId="413AE0E1" w:rsidR="6EAF9E08" w:rsidRPr="00B92518" w:rsidRDefault="6EAF9E08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PDS</w:t>
            </w:r>
          </w:p>
        </w:tc>
        <w:tc>
          <w:tcPr>
            <w:tcW w:w="2404" w:type="dxa"/>
          </w:tcPr>
          <w:p w14:paraId="568B4D36" w14:textId="26B6F894" w:rsidR="2231289C" w:rsidRPr="00B92518" w:rsidRDefault="2231289C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1 [0.61; 1.39]</w:t>
            </w:r>
          </w:p>
        </w:tc>
        <w:tc>
          <w:tcPr>
            <w:tcW w:w="2403" w:type="dxa"/>
          </w:tcPr>
          <w:p w14:paraId="0608C852" w14:textId="6959EF3C" w:rsidR="484D11D7" w:rsidRPr="00B92518" w:rsidRDefault="009A37FE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High</w:t>
            </w:r>
          </w:p>
        </w:tc>
      </w:tr>
      <w:tr w:rsidR="484D11D7" w:rsidRPr="00B92518" w14:paraId="6E0DDF59" w14:textId="77777777" w:rsidTr="00AC48F2">
        <w:tc>
          <w:tcPr>
            <w:tcW w:w="2934" w:type="dxa"/>
          </w:tcPr>
          <w:p w14:paraId="0129FFD4" w14:textId="71F147EA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ffati Daryani et al, 2015, Iran (Arm 1)</w:t>
            </w:r>
          </w:p>
        </w:tc>
        <w:tc>
          <w:tcPr>
            <w:tcW w:w="2949" w:type="dxa"/>
          </w:tcPr>
          <w:p w14:paraId="0C46BBFA" w14:textId="0798C0F3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Lavender cream with footbath (47)</w:t>
            </w:r>
          </w:p>
        </w:tc>
        <w:tc>
          <w:tcPr>
            <w:tcW w:w="2563" w:type="dxa"/>
          </w:tcPr>
          <w:p w14:paraId="47C89D87" w14:textId="5D29D6C6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Placebo cream (47)</w:t>
            </w:r>
          </w:p>
        </w:tc>
        <w:tc>
          <w:tcPr>
            <w:tcW w:w="2402" w:type="dxa"/>
          </w:tcPr>
          <w:p w14:paraId="061DE2BB" w14:textId="2B936D8C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DASS</w:t>
            </w:r>
          </w:p>
        </w:tc>
        <w:tc>
          <w:tcPr>
            <w:tcW w:w="2404" w:type="dxa"/>
          </w:tcPr>
          <w:p w14:paraId="1913BD61" w14:textId="0C0056F3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 xml:space="preserve">0.49 [0.10; 0.88] </w:t>
            </w:r>
          </w:p>
        </w:tc>
        <w:tc>
          <w:tcPr>
            <w:tcW w:w="2403" w:type="dxa"/>
          </w:tcPr>
          <w:p w14:paraId="6C61BB65" w14:textId="1145DA10" w:rsidR="725B980D" w:rsidRPr="00B92518" w:rsidRDefault="725B980D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Low</w:t>
            </w:r>
          </w:p>
        </w:tc>
      </w:tr>
      <w:tr w:rsidR="484D11D7" w:rsidRPr="00B92518" w14:paraId="76EC38AA" w14:textId="77777777" w:rsidTr="00AC48F2">
        <w:tc>
          <w:tcPr>
            <w:tcW w:w="2934" w:type="dxa"/>
          </w:tcPr>
          <w:p w14:paraId="46C38C98" w14:textId="6CB6AB4E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ffati Daryani et al, 2015, Iran (Arm 2)</w:t>
            </w:r>
          </w:p>
        </w:tc>
        <w:tc>
          <w:tcPr>
            <w:tcW w:w="2949" w:type="dxa"/>
          </w:tcPr>
          <w:p w14:paraId="5A6D61CD" w14:textId="591C5AAF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Lavender cream (47)</w:t>
            </w:r>
          </w:p>
        </w:tc>
        <w:tc>
          <w:tcPr>
            <w:tcW w:w="2563" w:type="dxa"/>
          </w:tcPr>
          <w:p w14:paraId="10A16582" w14:textId="70A5748F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Placebo cream (47)</w:t>
            </w:r>
          </w:p>
        </w:tc>
        <w:tc>
          <w:tcPr>
            <w:tcW w:w="2402" w:type="dxa"/>
          </w:tcPr>
          <w:p w14:paraId="5F361C22" w14:textId="13658A66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DASS</w:t>
            </w:r>
          </w:p>
        </w:tc>
        <w:tc>
          <w:tcPr>
            <w:tcW w:w="2404" w:type="dxa"/>
          </w:tcPr>
          <w:p w14:paraId="7F3DCCEE" w14:textId="583B8AED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43 [0.04; 0.82]</w:t>
            </w:r>
          </w:p>
        </w:tc>
        <w:tc>
          <w:tcPr>
            <w:tcW w:w="2403" w:type="dxa"/>
          </w:tcPr>
          <w:p w14:paraId="38D66C18" w14:textId="214204F0" w:rsidR="5B1CD811" w:rsidRPr="00B92518" w:rsidRDefault="5B1CD811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Low</w:t>
            </w:r>
          </w:p>
        </w:tc>
      </w:tr>
      <w:tr w:rsidR="484D11D7" w:rsidRPr="00B92518" w14:paraId="152A471E" w14:textId="77777777" w:rsidTr="00AC48F2">
        <w:tc>
          <w:tcPr>
            <w:tcW w:w="2934" w:type="dxa"/>
          </w:tcPr>
          <w:p w14:paraId="55E0083A" w14:textId="1B3BCB06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krami et al, 2019, Iran</w:t>
            </w:r>
          </w:p>
        </w:tc>
        <w:tc>
          <w:tcPr>
            <w:tcW w:w="2949" w:type="dxa"/>
          </w:tcPr>
          <w:p w14:paraId="2EAB1365" w14:textId="6DB5EC7A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Counselling (37)</w:t>
            </w:r>
          </w:p>
        </w:tc>
        <w:tc>
          <w:tcPr>
            <w:tcW w:w="2563" w:type="dxa"/>
          </w:tcPr>
          <w:p w14:paraId="30B201C1" w14:textId="77A6BF9A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Unspecified control (39)</w:t>
            </w:r>
          </w:p>
        </w:tc>
        <w:tc>
          <w:tcPr>
            <w:tcW w:w="2402" w:type="dxa"/>
          </w:tcPr>
          <w:p w14:paraId="64414CE6" w14:textId="6D4C9C85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PDS</w:t>
            </w:r>
          </w:p>
        </w:tc>
        <w:tc>
          <w:tcPr>
            <w:tcW w:w="2404" w:type="dxa"/>
          </w:tcPr>
          <w:p w14:paraId="2623046B" w14:textId="77E770FA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75 [0.28; 1.22]</w:t>
            </w:r>
          </w:p>
        </w:tc>
        <w:tc>
          <w:tcPr>
            <w:tcW w:w="2403" w:type="dxa"/>
          </w:tcPr>
          <w:p w14:paraId="2A69E3EB" w14:textId="77D017F1" w:rsidR="32CF338C" w:rsidRPr="00B92518" w:rsidRDefault="32CF338C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ome concerns</w:t>
            </w:r>
          </w:p>
        </w:tc>
      </w:tr>
      <w:tr w:rsidR="484D11D7" w:rsidRPr="00B92518" w14:paraId="54F5A05D" w14:textId="77777777" w:rsidTr="00AC48F2">
        <w:tc>
          <w:tcPr>
            <w:tcW w:w="2934" w:type="dxa"/>
          </w:tcPr>
          <w:p w14:paraId="4A460D6F" w14:textId="37970CC1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lsharkawy e t al, 2021, Egypt</w:t>
            </w:r>
          </w:p>
        </w:tc>
        <w:tc>
          <w:tcPr>
            <w:tcW w:w="2949" w:type="dxa"/>
          </w:tcPr>
          <w:p w14:paraId="335E6ED2" w14:textId="012B2908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Counselling (3)</w:t>
            </w:r>
          </w:p>
        </w:tc>
        <w:tc>
          <w:tcPr>
            <w:tcW w:w="2563" w:type="dxa"/>
          </w:tcPr>
          <w:p w14:paraId="64B6E287" w14:textId="2D4EECF0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Unspecified control (30)</w:t>
            </w:r>
          </w:p>
        </w:tc>
        <w:tc>
          <w:tcPr>
            <w:tcW w:w="2402" w:type="dxa"/>
          </w:tcPr>
          <w:p w14:paraId="2024FBB4" w14:textId="54E89D2E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DASS</w:t>
            </w:r>
          </w:p>
        </w:tc>
        <w:tc>
          <w:tcPr>
            <w:tcW w:w="2404" w:type="dxa"/>
          </w:tcPr>
          <w:p w14:paraId="21D4B41D" w14:textId="3733B08A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1.36 [0.81; 1.91]</w:t>
            </w:r>
          </w:p>
        </w:tc>
        <w:tc>
          <w:tcPr>
            <w:tcW w:w="2403" w:type="dxa"/>
          </w:tcPr>
          <w:p w14:paraId="65335672" w14:textId="1D4A41DB" w:rsidR="41D5DBE9" w:rsidRPr="00B92518" w:rsidRDefault="41D5DBE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ome concerns</w:t>
            </w:r>
          </w:p>
        </w:tc>
      </w:tr>
      <w:tr w:rsidR="484D11D7" w:rsidRPr="00B92518" w14:paraId="557AD194" w14:textId="77777777" w:rsidTr="00AC48F2">
        <w:trPr>
          <w:trHeight w:val="90"/>
        </w:trPr>
        <w:tc>
          <w:tcPr>
            <w:tcW w:w="2934" w:type="dxa"/>
          </w:tcPr>
          <w:p w14:paraId="0BA1C45F" w14:textId="119D82F2" w:rsidR="2656202D" w:rsidRPr="00B92518" w:rsidRDefault="2656202D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Fatemi et al, 2023, Iran</w:t>
            </w:r>
          </w:p>
        </w:tc>
        <w:tc>
          <w:tcPr>
            <w:tcW w:w="2949" w:type="dxa"/>
          </w:tcPr>
          <w:p w14:paraId="70F30448" w14:textId="2DA4E48A" w:rsidR="5397BF86" w:rsidRPr="00B92518" w:rsidRDefault="5397BF86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Virtual stress inoculation training techniques (40)</w:t>
            </w:r>
          </w:p>
        </w:tc>
        <w:tc>
          <w:tcPr>
            <w:tcW w:w="2563" w:type="dxa"/>
          </w:tcPr>
          <w:p w14:paraId="3987DFB7" w14:textId="3256AB6D" w:rsidR="5397BF86" w:rsidRPr="00B92518" w:rsidRDefault="5397BF86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emi attendance stress inoculation training (40)</w:t>
            </w:r>
          </w:p>
        </w:tc>
        <w:tc>
          <w:tcPr>
            <w:tcW w:w="2402" w:type="dxa"/>
          </w:tcPr>
          <w:p w14:paraId="2998757D" w14:textId="2C43B8B3" w:rsidR="2656202D" w:rsidRPr="00B92518" w:rsidRDefault="2656202D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PSS</w:t>
            </w:r>
          </w:p>
        </w:tc>
        <w:tc>
          <w:tcPr>
            <w:tcW w:w="2404" w:type="dxa"/>
          </w:tcPr>
          <w:p w14:paraId="7087FBE5" w14:textId="0DD5E9B1" w:rsidR="316AA052" w:rsidRPr="00B92518" w:rsidRDefault="316AA052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87 [0.42; 1.32]</w:t>
            </w:r>
          </w:p>
        </w:tc>
        <w:tc>
          <w:tcPr>
            <w:tcW w:w="2403" w:type="dxa"/>
          </w:tcPr>
          <w:p w14:paraId="164F8F53" w14:textId="4572B76F" w:rsidR="484D11D7" w:rsidRPr="00B92518" w:rsidRDefault="009A37FE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Low</w:t>
            </w:r>
          </w:p>
        </w:tc>
      </w:tr>
      <w:tr w:rsidR="484D11D7" w:rsidRPr="00B92518" w14:paraId="47BA9E19" w14:textId="77777777" w:rsidTr="00AC48F2">
        <w:tc>
          <w:tcPr>
            <w:tcW w:w="2934" w:type="dxa"/>
          </w:tcPr>
          <w:p w14:paraId="39E4858B" w14:textId="0BCABE42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Fatori et al, 2022, Brazil</w:t>
            </w:r>
          </w:p>
        </w:tc>
        <w:tc>
          <w:tcPr>
            <w:tcW w:w="2949" w:type="dxa"/>
          </w:tcPr>
          <w:p w14:paraId="5ACBB75C" w14:textId="08C11FA7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Online CBT (37)</w:t>
            </w:r>
          </w:p>
        </w:tc>
        <w:tc>
          <w:tcPr>
            <w:tcW w:w="2563" w:type="dxa"/>
          </w:tcPr>
          <w:p w14:paraId="444C727A" w14:textId="4511E824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Phone app (44)</w:t>
            </w:r>
          </w:p>
        </w:tc>
        <w:tc>
          <w:tcPr>
            <w:tcW w:w="2402" w:type="dxa"/>
          </w:tcPr>
          <w:p w14:paraId="52715478" w14:textId="35635914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PDS</w:t>
            </w:r>
          </w:p>
        </w:tc>
        <w:tc>
          <w:tcPr>
            <w:tcW w:w="2404" w:type="dxa"/>
          </w:tcPr>
          <w:p w14:paraId="411512DD" w14:textId="223BDB8F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09 [-0.34; 0.52]</w:t>
            </w:r>
          </w:p>
        </w:tc>
        <w:tc>
          <w:tcPr>
            <w:tcW w:w="2403" w:type="dxa"/>
          </w:tcPr>
          <w:p w14:paraId="31E4AA55" w14:textId="62070230" w:rsidR="35B10526" w:rsidRPr="00B92518" w:rsidRDefault="35B10526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ome concerns</w:t>
            </w:r>
          </w:p>
        </w:tc>
      </w:tr>
      <w:tr w:rsidR="484D11D7" w:rsidRPr="00B92518" w14:paraId="3C968B08" w14:textId="77777777" w:rsidTr="00AC48F2">
        <w:tc>
          <w:tcPr>
            <w:tcW w:w="2934" w:type="dxa"/>
          </w:tcPr>
          <w:p w14:paraId="5F0BEDE2" w14:textId="221DEB50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Field et al (a), 2007, USA</w:t>
            </w:r>
          </w:p>
        </w:tc>
        <w:tc>
          <w:tcPr>
            <w:tcW w:w="2949" w:type="dxa"/>
          </w:tcPr>
          <w:p w14:paraId="1CD708E5" w14:textId="6857C960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Partner delivered massage (23)</w:t>
            </w:r>
          </w:p>
        </w:tc>
        <w:tc>
          <w:tcPr>
            <w:tcW w:w="2563" w:type="dxa"/>
          </w:tcPr>
          <w:p w14:paraId="4FFF6B72" w14:textId="0856C4B3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Unspecified control (24)</w:t>
            </w:r>
          </w:p>
        </w:tc>
        <w:tc>
          <w:tcPr>
            <w:tcW w:w="2402" w:type="dxa"/>
          </w:tcPr>
          <w:p w14:paraId="05D0A4D7" w14:textId="3DEFA921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CES-D</w:t>
            </w:r>
          </w:p>
        </w:tc>
        <w:tc>
          <w:tcPr>
            <w:tcW w:w="2404" w:type="dxa"/>
          </w:tcPr>
          <w:p w14:paraId="71BCC597" w14:textId="3A95C97E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51 [-0.08; 1.10]</w:t>
            </w:r>
          </w:p>
        </w:tc>
        <w:tc>
          <w:tcPr>
            <w:tcW w:w="2403" w:type="dxa"/>
          </w:tcPr>
          <w:p w14:paraId="045D4E8B" w14:textId="2CA6CCA4" w:rsidR="3637F6C8" w:rsidRPr="00B92518" w:rsidRDefault="3637F6C8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High</w:t>
            </w:r>
          </w:p>
        </w:tc>
      </w:tr>
      <w:tr w:rsidR="484D11D7" w:rsidRPr="00B92518" w14:paraId="655933C2" w14:textId="77777777" w:rsidTr="00AC48F2">
        <w:tc>
          <w:tcPr>
            <w:tcW w:w="2934" w:type="dxa"/>
          </w:tcPr>
          <w:p w14:paraId="7DB4ADDD" w14:textId="4136A609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Field et al (b) Arm 1, 2011, USA</w:t>
            </w:r>
          </w:p>
        </w:tc>
        <w:tc>
          <w:tcPr>
            <w:tcW w:w="2949" w:type="dxa"/>
          </w:tcPr>
          <w:p w14:paraId="5C4822EF" w14:textId="7B2BB468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Prenatal yoga (28)</w:t>
            </w:r>
          </w:p>
        </w:tc>
        <w:tc>
          <w:tcPr>
            <w:tcW w:w="2563" w:type="dxa"/>
          </w:tcPr>
          <w:p w14:paraId="1BC21CE2" w14:textId="173F187D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28)</w:t>
            </w:r>
          </w:p>
        </w:tc>
        <w:tc>
          <w:tcPr>
            <w:tcW w:w="2402" w:type="dxa"/>
          </w:tcPr>
          <w:p w14:paraId="3BDD7F0D" w14:textId="175A8941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CES-D</w:t>
            </w:r>
          </w:p>
        </w:tc>
        <w:tc>
          <w:tcPr>
            <w:tcW w:w="2404" w:type="dxa"/>
          </w:tcPr>
          <w:p w14:paraId="4C487C2F" w14:textId="6ABE0252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08 [-0.45; 0.61]</w:t>
            </w:r>
          </w:p>
        </w:tc>
        <w:tc>
          <w:tcPr>
            <w:tcW w:w="2403" w:type="dxa"/>
          </w:tcPr>
          <w:p w14:paraId="3BD8B82E" w14:textId="30F766AC" w:rsidR="41C7215F" w:rsidRPr="00B92518" w:rsidRDefault="41C7215F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High</w:t>
            </w:r>
          </w:p>
        </w:tc>
      </w:tr>
      <w:tr w:rsidR="484D11D7" w:rsidRPr="00B92518" w14:paraId="7DE7EAE9" w14:textId="77777777" w:rsidTr="00AC48F2">
        <w:tc>
          <w:tcPr>
            <w:tcW w:w="2934" w:type="dxa"/>
          </w:tcPr>
          <w:p w14:paraId="6A308653" w14:textId="04FD4FCA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Field et al (b) Arm 2, 2011, USA</w:t>
            </w:r>
          </w:p>
        </w:tc>
        <w:tc>
          <w:tcPr>
            <w:tcW w:w="2949" w:type="dxa"/>
          </w:tcPr>
          <w:p w14:paraId="2EBF71C7" w14:textId="023F36D4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Massage therapy (28)</w:t>
            </w:r>
          </w:p>
        </w:tc>
        <w:tc>
          <w:tcPr>
            <w:tcW w:w="2563" w:type="dxa"/>
          </w:tcPr>
          <w:p w14:paraId="1AE80A37" w14:textId="2CE0E647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28)</w:t>
            </w:r>
          </w:p>
        </w:tc>
        <w:tc>
          <w:tcPr>
            <w:tcW w:w="2402" w:type="dxa"/>
          </w:tcPr>
          <w:p w14:paraId="02B2357D" w14:textId="4AEEF886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CES-D</w:t>
            </w:r>
          </w:p>
        </w:tc>
        <w:tc>
          <w:tcPr>
            <w:tcW w:w="2404" w:type="dxa"/>
          </w:tcPr>
          <w:p w14:paraId="33A31B7F" w14:textId="7A4DC2C9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87 [0.32; 1.42]</w:t>
            </w:r>
          </w:p>
        </w:tc>
        <w:tc>
          <w:tcPr>
            <w:tcW w:w="2403" w:type="dxa"/>
          </w:tcPr>
          <w:p w14:paraId="6EDAA547" w14:textId="649B4A89" w:rsidR="7CF07B2C" w:rsidRPr="00B92518" w:rsidRDefault="7CF07B2C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High</w:t>
            </w:r>
          </w:p>
        </w:tc>
      </w:tr>
      <w:tr w:rsidR="484D11D7" w:rsidRPr="00B92518" w14:paraId="199C3E63" w14:textId="77777777" w:rsidTr="00AC48F2">
        <w:tc>
          <w:tcPr>
            <w:tcW w:w="2934" w:type="dxa"/>
          </w:tcPr>
          <w:p w14:paraId="52B89D92" w14:textId="26DCFCD5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Field et al (c), 2013, USA</w:t>
            </w:r>
          </w:p>
        </w:tc>
        <w:tc>
          <w:tcPr>
            <w:tcW w:w="2949" w:type="dxa"/>
          </w:tcPr>
          <w:p w14:paraId="36B2BFD2" w14:textId="6F8BABED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Interpersonal psychotherapy (22)</w:t>
            </w:r>
          </w:p>
        </w:tc>
        <w:tc>
          <w:tcPr>
            <w:tcW w:w="2563" w:type="dxa"/>
          </w:tcPr>
          <w:p w14:paraId="30000CA2" w14:textId="776F49E1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upport group (22)</w:t>
            </w:r>
          </w:p>
        </w:tc>
        <w:tc>
          <w:tcPr>
            <w:tcW w:w="2402" w:type="dxa"/>
          </w:tcPr>
          <w:p w14:paraId="34E65F67" w14:textId="7FA68755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CES-D</w:t>
            </w:r>
          </w:p>
        </w:tc>
        <w:tc>
          <w:tcPr>
            <w:tcW w:w="2404" w:type="dxa"/>
          </w:tcPr>
          <w:p w14:paraId="2C434744" w14:textId="4E1119BB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5 [-0.09; 1.09]</w:t>
            </w:r>
          </w:p>
        </w:tc>
        <w:tc>
          <w:tcPr>
            <w:tcW w:w="2403" w:type="dxa"/>
          </w:tcPr>
          <w:p w14:paraId="4BBE1377" w14:textId="70D1882C" w:rsidR="75CC4AA4" w:rsidRPr="00B92518" w:rsidRDefault="75CC4AA4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High</w:t>
            </w:r>
          </w:p>
        </w:tc>
      </w:tr>
      <w:tr w:rsidR="484D11D7" w:rsidRPr="00B92518" w14:paraId="4F136853" w14:textId="77777777" w:rsidTr="00AC48F2">
        <w:tc>
          <w:tcPr>
            <w:tcW w:w="2934" w:type="dxa"/>
          </w:tcPr>
          <w:p w14:paraId="2F025D89" w14:textId="603B3BD6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lastRenderedPageBreak/>
              <w:t>Field et al (d), 2008, USA</w:t>
            </w:r>
          </w:p>
        </w:tc>
        <w:tc>
          <w:tcPr>
            <w:tcW w:w="2949" w:type="dxa"/>
          </w:tcPr>
          <w:p w14:paraId="1C62F248" w14:textId="3BEA02A0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Group interpersonal psychotherapy (21)</w:t>
            </w:r>
          </w:p>
        </w:tc>
        <w:tc>
          <w:tcPr>
            <w:tcW w:w="2563" w:type="dxa"/>
          </w:tcPr>
          <w:p w14:paraId="2D6C6DB8" w14:textId="28C69AAB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Group interpersonal psychotherapy with massage (22)</w:t>
            </w:r>
          </w:p>
        </w:tc>
        <w:tc>
          <w:tcPr>
            <w:tcW w:w="2402" w:type="dxa"/>
          </w:tcPr>
          <w:p w14:paraId="01C83AAC" w14:textId="11A7426D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CES-D</w:t>
            </w:r>
          </w:p>
        </w:tc>
        <w:tc>
          <w:tcPr>
            <w:tcW w:w="2404" w:type="dxa"/>
          </w:tcPr>
          <w:p w14:paraId="12372C23" w14:textId="13A6D9E9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13 [-.0.46; 0.72]</w:t>
            </w:r>
          </w:p>
        </w:tc>
        <w:tc>
          <w:tcPr>
            <w:tcW w:w="2403" w:type="dxa"/>
          </w:tcPr>
          <w:p w14:paraId="05691CCA" w14:textId="408C7B2D" w:rsidR="4EA87DD7" w:rsidRPr="00B92518" w:rsidRDefault="4EA87DD7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High</w:t>
            </w:r>
          </w:p>
        </w:tc>
      </w:tr>
      <w:tr w:rsidR="484D11D7" w:rsidRPr="00B92518" w14:paraId="430F81C4" w14:textId="77777777" w:rsidTr="00AC48F2">
        <w:tc>
          <w:tcPr>
            <w:tcW w:w="2934" w:type="dxa"/>
          </w:tcPr>
          <w:p w14:paraId="6F36A384" w14:textId="7B3AD6D6" w:rsidR="3D556288" w:rsidRPr="00B92518" w:rsidRDefault="3D556288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Fiskin and Sahin, 2018, Turkey</w:t>
            </w:r>
          </w:p>
        </w:tc>
        <w:tc>
          <w:tcPr>
            <w:tcW w:w="2949" w:type="dxa"/>
          </w:tcPr>
          <w:p w14:paraId="01A45B63" w14:textId="1D645B37" w:rsidR="0C62C679" w:rsidRPr="00B92518" w:rsidRDefault="0C62C67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 xml:space="preserve">Diaphragmatic breathing </w:t>
            </w:r>
            <w:r w:rsidR="411663C8" w:rsidRPr="00B92518">
              <w:rPr>
                <w:rFonts w:ascii="Times New Roman" w:hAnsi="Times New Roman" w:cs="Times New Roman"/>
              </w:rPr>
              <w:t>(30)</w:t>
            </w:r>
          </w:p>
        </w:tc>
        <w:tc>
          <w:tcPr>
            <w:tcW w:w="2563" w:type="dxa"/>
          </w:tcPr>
          <w:p w14:paraId="42AF10AF" w14:textId="59952ED0" w:rsidR="411663C8" w:rsidRPr="00B92518" w:rsidRDefault="411663C8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30)</w:t>
            </w:r>
          </w:p>
        </w:tc>
        <w:tc>
          <w:tcPr>
            <w:tcW w:w="2402" w:type="dxa"/>
          </w:tcPr>
          <w:p w14:paraId="0592A82B" w14:textId="266CEF49" w:rsidR="411663C8" w:rsidRPr="00B92518" w:rsidRDefault="411663C8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DASS</w:t>
            </w:r>
          </w:p>
        </w:tc>
        <w:tc>
          <w:tcPr>
            <w:tcW w:w="2404" w:type="dxa"/>
          </w:tcPr>
          <w:p w14:paraId="20A61451" w14:textId="0743A629" w:rsidR="2264CA5A" w:rsidRPr="00B92518" w:rsidRDefault="2264CA5A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1 [0.47; 1.53]</w:t>
            </w:r>
          </w:p>
        </w:tc>
        <w:tc>
          <w:tcPr>
            <w:tcW w:w="2403" w:type="dxa"/>
          </w:tcPr>
          <w:p w14:paraId="0D635C26" w14:textId="54CDC6B8" w:rsidR="484D11D7" w:rsidRPr="00B92518" w:rsidRDefault="3167F8CE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ome concerns</w:t>
            </w:r>
          </w:p>
        </w:tc>
      </w:tr>
      <w:tr w:rsidR="484D11D7" w:rsidRPr="00B92518" w14:paraId="72A50A9F" w14:textId="77777777" w:rsidTr="00AC48F2">
        <w:tc>
          <w:tcPr>
            <w:tcW w:w="2934" w:type="dxa"/>
          </w:tcPr>
          <w:p w14:paraId="6A61B359" w14:textId="633EA861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Forsell et al, 2017, Sweden</w:t>
            </w:r>
          </w:p>
        </w:tc>
        <w:tc>
          <w:tcPr>
            <w:tcW w:w="2949" w:type="dxa"/>
          </w:tcPr>
          <w:p w14:paraId="41DEDE8E" w14:textId="7A0D277E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Internet based CBT (22)</w:t>
            </w:r>
          </w:p>
        </w:tc>
        <w:tc>
          <w:tcPr>
            <w:tcW w:w="2563" w:type="dxa"/>
          </w:tcPr>
          <w:p w14:paraId="2E76AC94" w14:textId="58EC66BA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20)</w:t>
            </w:r>
          </w:p>
        </w:tc>
        <w:tc>
          <w:tcPr>
            <w:tcW w:w="2402" w:type="dxa"/>
          </w:tcPr>
          <w:p w14:paraId="3AE0D715" w14:textId="6EFCCB68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MADRS</w:t>
            </w:r>
          </w:p>
        </w:tc>
        <w:tc>
          <w:tcPr>
            <w:tcW w:w="2404" w:type="dxa"/>
          </w:tcPr>
          <w:p w14:paraId="78E54000" w14:textId="5E8562C6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1.23 [0.56; 1.9]</w:t>
            </w:r>
          </w:p>
        </w:tc>
        <w:tc>
          <w:tcPr>
            <w:tcW w:w="2403" w:type="dxa"/>
          </w:tcPr>
          <w:p w14:paraId="44158A49" w14:textId="255604ED" w:rsidR="36FC06BA" w:rsidRPr="00B92518" w:rsidRDefault="36FC06BA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ome concerns</w:t>
            </w:r>
          </w:p>
        </w:tc>
      </w:tr>
      <w:tr w:rsidR="484D11D7" w:rsidRPr="00B92518" w14:paraId="5D564F58" w14:textId="77777777" w:rsidTr="00AC48F2">
        <w:tc>
          <w:tcPr>
            <w:tcW w:w="2934" w:type="dxa"/>
          </w:tcPr>
          <w:p w14:paraId="0B3A122F" w14:textId="18EDFE7B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Golshani et al, 2021, Iran</w:t>
            </w:r>
          </w:p>
        </w:tc>
        <w:tc>
          <w:tcPr>
            <w:tcW w:w="2949" w:type="dxa"/>
          </w:tcPr>
          <w:p w14:paraId="5F1B26A5" w14:textId="296CCC75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CBT based counselling (28)</w:t>
            </w:r>
          </w:p>
        </w:tc>
        <w:tc>
          <w:tcPr>
            <w:tcW w:w="2563" w:type="dxa"/>
          </w:tcPr>
          <w:p w14:paraId="6D06075C" w14:textId="48F0BA21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28)</w:t>
            </w:r>
          </w:p>
        </w:tc>
        <w:tc>
          <w:tcPr>
            <w:tcW w:w="2402" w:type="dxa"/>
          </w:tcPr>
          <w:p w14:paraId="47E31AB2" w14:textId="2F91F5A1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PDS</w:t>
            </w:r>
          </w:p>
        </w:tc>
        <w:tc>
          <w:tcPr>
            <w:tcW w:w="2404" w:type="dxa"/>
          </w:tcPr>
          <w:p w14:paraId="3CD00642" w14:textId="5DB01DAC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5 [-0.03; 1.03]</w:t>
            </w:r>
          </w:p>
        </w:tc>
        <w:tc>
          <w:tcPr>
            <w:tcW w:w="2403" w:type="dxa"/>
          </w:tcPr>
          <w:p w14:paraId="0E700696" w14:textId="607753FF" w:rsidR="77C4F1AF" w:rsidRPr="00B92518" w:rsidRDefault="77C4F1AF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ome concerns</w:t>
            </w:r>
          </w:p>
        </w:tc>
      </w:tr>
      <w:tr w:rsidR="484D11D7" w:rsidRPr="00B92518" w14:paraId="3FDB40A9" w14:textId="77777777" w:rsidTr="00AC48F2">
        <w:tc>
          <w:tcPr>
            <w:tcW w:w="2934" w:type="dxa"/>
          </w:tcPr>
          <w:p w14:paraId="7ADAA423" w14:textId="092C91B2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Hall et al, 2020, Australia</w:t>
            </w:r>
          </w:p>
        </w:tc>
        <w:tc>
          <w:tcPr>
            <w:tcW w:w="2949" w:type="dxa"/>
          </w:tcPr>
          <w:p w14:paraId="370A5408" w14:textId="3177E455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Partner delivered massage (13)</w:t>
            </w:r>
          </w:p>
        </w:tc>
        <w:tc>
          <w:tcPr>
            <w:tcW w:w="2563" w:type="dxa"/>
          </w:tcPr>
          <w:p w14:paraId="13F02D3E" w14:textId="3D1CDB9B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elf directed stretching (11)</w:t>
            </w:r>
          </w:p>
        </w:tc>
        <w:tc>
          <w:tcPr>
            <w:tcW w:w="2402" w:type="dxa"/>
          </w:tcPr>
          <w:p w14:paraId="65252384" w14:textId="5284F0C0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DASS</w:t>
            </w:r>
          </w:p>
        </w:tc>
        <w:tc>
          <w:tcPr>
            <w:tcW w:w="2404" w:type="dxa"/>
          </w:tcPr>
          <w:p w14:paraId="38D8F055" w14:textId="3CAB5503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-0.12 [-0.9; 0.66]</w:t>
            </w:r>
          </w:p>
        </w:tc>
        <w:tc>
          <w:tcPr>
            <w:tcW w:w="2403" w:type="dxa"/>
          </w:tcPr>
          <w:p w14:paraId="45D4F2CB" w14:textId="76EEB141" w:rsidR="66372808" w:rsidRPr="00B92518" w:rsidRDefault="66372808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High</w:t>
            </w:r>
          </w:p>
        </w:tc>
      </w:tr>
      <w:tr w:rsidR="484D11D7" w:rsidRPr="00B92518" w14:paraId="683C2B79" w14:textId="77777777" w:rsidTr="00AC48F2">
        <w:tc>
          <w:tcPr>
            <w:tcW w:w="2934" w:type="dxa"/>
          </w:tcPr>
          <w:p w14:paraId="28591DC3" w14:textId="7C32E8AE" w:rsidR="2DE33560" w:rsidRPr="00B92518" w:rsidRDefault="2DE33560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 xml:space="preserve">Hamilton et al, 2020, </w:t>
            </w:r>
            <w:r w:rsidR="404605C5" w:rsidRPr="00B92518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2949" w:type="dxa"/>
          </w:tcPr>
          <w:p w14:paraId="41F454AF" w14:textId="224C1583" w:rsidR="404605C5" w:rsidRPr="00B92518" w:rsidRDefault="404605C5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Cognitive analytic therapy</w:t>
            </w:r>
            <w:r w:rsidR="0160643A" w:rsidRPr="00B92518">
              <w:rPr>
                <w:rFonts w:ascii="Times New Roman" w:hAnsi="Times New Roman" w:cs="Times New Roman"/>
              </w:rPr>
              <w:t xml:space="preserve"> (20)</w:t>
            </w:r>
          </w:p>
        </w:tc>
        <w:tc>
          <w:tcPr>
            <w:tcW w:w="2563" w:type="dxa"/>
          </w:tcPr>
          <w:p w14:paraId="03382508" w14:textId="4A925534" w:rsidR="0160643A" w:rsidRPr="00B92518" w:rsidRDefault="0160643A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19)</w:t>
            </w:r>
          </w:p>
        </w:tc>
        <w:tc>
          <w:tcPr>
            <w:tcW w:w="2402" w:type="dxa"/>
          </w:tcPr>
          <w:p w14:paraId="3125A0F3" w14:textId="5999A819" w:rsidR="0160643A" w:rsidRPr="00B92518" w:rsidRDefault="0160643A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PDS</w:t>
            </w:r>
          </w:p>
        </w:tc>
        <w:tc>
          <w:tcPr>
            <w:tcW w:w="2404" w:type="dxa"/>
          </w:tcPr>
          <w:p w14:paraId="64DBFE1F" w14:textId="3B10D8A8" w:rsidR="3D556288" w:rsidRPr="00B92518" w:rsidRDefault="3D556288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68 [-0.18; 1.54]</w:t>
            </w:r>
          </w:p>
        </w:tc>
        <w:tc>
          <w:tcPr>
            <w:tcW w:w="2403" w:type="dxa"/>
          </w:tcPr>
          <w:p w14:paraId="4E422207" w14:textId="32AB3748" w:rsidR="484D11D7" w:rsidRPr="00B92518" w:rsidRDefault="382FB75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High</w:t>
            </w:r>
          </w:p>
        </w:tc>
      </w:tr>
      <w:tr w:rsidR="484D11D7" w:rsidRPr="00B92518" w14:paraId="79D141FC" w14:textId="77777777" w:rsidTr="00AC48F2">
        <w:trPr>
          <w:trHeight w:val="90"/>
        </w:trPr>
        <w:tc>
          <w:tcPr>
            <w:tcW w:w="2934" w:type="dxa"/>
          </w:tcPr>
          <w:p w14:paraId="6E68042F" w14:textId="52D49FAF" w:rsidR="42179D55" w:rsidRPr="00B92518" w:rsidRDefault="42179D55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Huang et al, 2015, China</w:t>
            </w:r>
          </w:p>
        </w:tc>
        <w:tc>
          <w:tcPr>
            <w:tcW w:w="2949" w:type="dxa"/>
          </w:tcPr>
          <w:p w14:paraId="07ACF148" w14:textId="21740580" w:rsidR="7DDBE0C2" w:rsidRPr="00B92518" w:rsidRDefault="7DDBE0C2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Antenatal emotion management programme (100)</w:t>
            </w:r>
          </w:p>
        </w:tc>
        <w:tc>
          <w:tcPr>
            <w:tcW w:w="2563" w:type="dxa"/>
          </w:tcPr>
          <w:p w14:paraId="4EF3CCD1" w14:textId="719C4D81" w:rsidR="7DDBE0C2" w:rsidRPr="00B92518" w:rsidRDefault="7DDBE0C2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100)</w:t>
            </w:r>
          </w:p>
        </w:tc>
        <w:tc>
          <w:tcPr>
            <w:tcW w:w="2402" w:type="dxa"/>
          </w:tcPr>
          <w:p w14:paraId="2B8C3D34" w14:textId="2DBF099E" w:rsidR="4155D2D4" w:rsidRPr="00B92518" w:rsidRDefault="4155D2D4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PHQ-9</w:t>
            </w:r>
          </w:p>
        </w:tc>
        <w:tc>
          <w:tcPr>
            <w:tcW w:w="2404" w:type="dxa"/>
          </w:tcPr>
          <w:p w14:paraId="39F0785F" w14:textId="177D12EC" w:rsidR="5FFBD770" w:rsidRPr="00B92518" w:rsidRDefault="5FFBD770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59 (0.32; 0.86]</w:t>
            </w:r>
          </w:p>
        </w:tc>
        <w:tc>
          <w:tcPr>
            <w:tcW w:w="2403" w:type="dxa"/>
          </w:tcPr>
          <w:p w14:paraId="3754B208" w14:textId="0A190633" w:rsidR="484D11D7" w:rsidRPr="00B92518" w:rsidRDefault="6324188C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ome concerns</w:t>
            </w:r>
          </w:p>
        </w:tc>
      </w:tr>
      <w:tr w:rsidR="484D11D7" w:rsidRPr="00B92518" w14:paraId="1D215270" w14:textId="77777777" w:rsidTr="00AC48F2">
        <w:tc>
          <w:tcPr>
            <w:tcW w:w="2934" w:type="dxa"/>
          </w:tcPr>
          <w:p w14:paraId="3E6F5912" w14:textId="6E6C5675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 xml:space="preserve">Jussila et al, 2020, Finland </w:t>
            </w:r>
          </w:p>
        </w:tc>
        <w:tc>
          <w:tcPr>
            <w:tcW w:w="2949" w:type="dxa"/>
          </w:tcPr>
          <w:p w14:paraId="4F72FD35" w14:textId="62B48BA7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Parenatal mentalization intervention (46)</w:t>
            </w:r>
          </w:p>
        </w:tc>
        <w:tc>
          <w:tcPr>
            <w:tcW w:w="2563" w:type="dxa"/>
          </w:tcPr>
          <w:p w14:paraId="3F8AE79F" w14:textId="7C7A0021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44)</w:t>
            </w:r>
          </w:p>
        </w:tc>
        <w:tc>
          <w:tcPr>
            <w:tcW w:w="2402" w:type="dxa"/>
          </w:tcPr>
          <w:p w14:paraId="5B9C9E45" w14:textId="1F1FBF47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PDS</w:t>
            </w:r>
          </w:p>
        </w:tc>
        <w:tc>
          <w:tcPr>
            <w:tcW w:w="2404" w:type="dxa"/>
          </w:tcPr>
          <w:p w14:paraId="44360CCB" w14:textId="791BB07C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19 [-0.22; 0.6]</w:t>
            </w:r>
          </w:p>
        </w:tc>
        <w:tc>
          <w:tcPr>
            <w:tcW w:w="2403" w:type="dxa"/>
          </w:tcPr>
          <w:p w14:paraId="294E7B60" w14:textId="38421996" w:rsidR="209DA63A" w:rsidRPr="00B92518" w:rsidRDefault="209DA63A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ome concerns</w:t>
            </w:r>
          </w:p>
        </w:tc>
      </w:tr>
      <w:tr w:rsidR="484D11D7" w:rsidRPr="00B92518" w14:paraId="05E3A62E" w14:textId="77777777" w:rsidTr="00AC48F2">
        <w:tc>
          <w:tcPr>
            <w:tcW w:w="2934" w:type="dxa"/>
          </w:tcPr>
          <w:p w14:paraId="4256A2DF" w14:textId="5C7BCCE6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Kaviani et al, 2014, Iran</w:t>
            </w:r>
          </w:p>
        </w:tc>
        <w:tc>
          <w:tcPr>
            <w:tcW w:w="2949" w:type="dxa"/>
          </w:tcPr>
          <w:p w14:paraId="41B8EC3C" w14:textId="69F22144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Omega 3 supplementation (40)</w:t>
            </w:r>
          </w:p>
        </w:tc>
        <w:tc>
          <w:tcPr>
            <w:tcW w:w="2563" w:type="dxa"/>
          </w:tcPr>
          <w:p w14:paraId="76BD207D" w14:textId="5DCD78C2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Placebo olive oil pill (40)</w:t>
            </w:r>
          </w:p>
        </w:tc>
        <w:tc>
          <w:tcPr>
            <w:tcW w:w="2402" w:type="dxa"/>
          </w:tcPr>
          <w:p w14:paraId="6BAFB803" w14:textId="2F08137D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BDI</w:t>
            </w:r>
          </w:p>
        </w:tc>
        <w:tc>
          <w:tcPr>
            <w:tcW w:w="2404" w:type="dxa"/>
          </w:tcPr>
          <w:p w14:paraId="5D6C3691" w14:textId="4B8AFE8F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93 [0.48; 1.38]</w:t>
            </w:r>
          </w:p>
        </w:tc>
        <w:tc>
          <w:tcPr>
            <w:tcW w:w="2403" w:type="dxa"/>
          </w:tcPr>
          <w:p w14:paraId="36316FC5" w14:textId="129A9AD6" w:rsidR="386E3FE6" w:rsidRPr="00B92518" w:rsidRDefault="386E3FE6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Low</w:t>
            </w:r>
          </w:p>
        </w:tc>
      </w:tr>
      <w:tr w:rsidR="484D11D7" w:rsidRPr="00B92518" w14:paraId="5F71310E" w14:textId="77777777" w:rsidTr="00AC48F2">
        <w:tc>
          <w:tcPr>
            <w:tcW w:w="2934" w:type="dxa"/>
          </w:tcPr>
          <w:p w14:paraId="0006D0D1" w14:textId="55045409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Khamseh et al, 2019, Iran</w:t>
            </w:r>
          </w:p>
        </w:tc>
        <w:tc>
          <w:tcPr>
            <w:tcW w:w="2949" w:type="dxa"/>
          </w:tcPr>
          <w:p w14:paraId="4B692D91" w14:textId="7C2A1F3D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Problem solving skills training (35)</w:t>
            </w:r>
          </w:p>
        </w:tc>
        <w:tc>
          <w:tcPr>
            <w:tcW w:w="2563" w:type="dxa"/>
          </w:tcPr>
          <w:p w14:paraId="37D52765" w14:textId="56041B68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35)</w:t>
            </w:r>
          </w:p>
        </w:tc>
        <w:tc>
          <w:tcPr>
            <w:tcW w:w="2402" w:type="dxa"/>
          </w:tcPr>
          <w:p w14:paraId="291383DD" w14:textId="6A210BBE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BDI</w:t>
            </w:r>
          </w:p>
        </w:tc>
        <w:tc>
          <w:tcPr>
            <w:tcW w:w="2404" w:type="dxa"/>
          </w:tcPr>
          <w:p w14:paraId="2EBB8DB2" w14:textId="15775D20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56 [0.09; 1.03]</w:t>
            </w:r>
          </w:p>
        </w:tc>
        <w:tc>
          <w:tcPr>
            <w:tcW w:w="2403" w:type="dxa"/>
          </w:tcPr>
          <w:p w14:paraId="1C339737" w14:textId="4F6327FA" w:rsidR="745158DE" w:rsidRPr="00B92518" w:rsidRDefault="745158DE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ome concerns</w:t>
            </w:r>
          </w:p>
        </w:tc>
      </w:tr>
      <w:tr w:rsidR="484D11D7" w:rsidRPr="00B92518" w14:paraId="2C360518" w14:textId="77777777" w:rsidTr="00AC48F2">
        <w:tc>
          <w:tcPr>
            <w:tcW w:w="2934" w:type="dxa"/>
          </w:tcPr>
          <w:p w14:paraId="4B10B119" w14:textId="15A656EB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Kim et al, 2019, USA</w:t>
            </w:r>
          </w:p>
        </w:tc>
        <w:tc>
          <w:tcPr>
            <w:tcW w:w="2949" w:type="dxa"/>
          </w:tcPr>
          <w:p w14:paraId="464B379F" w14:textId="492AC029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Transcranial magnetic stimulation (11)</w:t>
            </w:r>
          </w:p>
        </w:tc>
        <w:tc>
          <w:tcPr>
            <w:tcW w:w="2563" w:type="dxa"/>
          </w:tcPr>
          <w:p w14:paraId="5222F665" w14:textId="6417DAC3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ham stimulation (11)</w:t>
            </w:r>
          </w:p>
        </w:tc>
        <w:tc>
          <w:tcPr>
            <w:tcW w:w="2402" w:type="dxa"/>
          </w:tcPr>
          <w:p w14:paraId="7353BAEF" w14:textId="54BEC895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HAM-D</w:t>
            </w:r>
          </w:p>
        </w:tc>
        <w:tc>
          <w:tcPr>
            <w:tcW w:w="2404" w:type="dxa"/>
          </w:tcPr>
          <w:p w14:paraId="287E8DBD" w14:textId="1D2AD607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59 [-0.25; 1.43]</w:t>
            </w:r>
          </w:p>
        </w:tc>
        <w:tc>
          <w:tcPr>
            <w:tcW w:w="2403" w:type="dxa"/>
          </w:tcPr>
          <w:p w14:paraId="13E9DE81" w14:textId="39BAB0AE" w:rsidR="5EF6870A" w:rsidRPr="00B92518" w:rsidRDefault="5EF6870A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Low</w:t>
            </w:r>
          </w:p>
        </w:tc>
      </w:tr>
      <w:tr w:rsidR="484D11D7" w:rsidRPr="00B92518" w14:paraId="711EFE77" w14:textId="77777777" w:rsidTr="00AC48F2">
        <w:trPr>
          <w:trHeight w:val="90"/>
        </w:trPr>
        <w:tc>
          <w:tcPr>
            <w:tcW w:w="2934" w:type="dxa"/>
          </w:tcPr>
          <w:p w14:paraId="67398C4F" w14:textId="79B8ADD9" w:rsidR="3380ABAD" w:rsidRPr="00B92518" w:rsidRDefault="3380ABAD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Koc et al, 2022, Turkey</w:t>
            </w:r>
          </w:p>
        </w:tc>
        <w:tc>
          <w:tcPr>
            <w:tcW w:w="2949" w:type="dxa"/>
          </w:tcPr>
          <w:p w14:paraId="25D7B308" w14:textId="23010B5F" w:rsidR="3380ABAD" w:rsidRPr="00B92518" w:rsidRDefault="3380ABAD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Telephone counselling (50)</w:t>
            </w:r>
          </w:p>
        </w:tc>
        <w:tc>
          <w:tcPr>
            <w:tcW w:w="2563" w:type="dxa"/>
          </w:tcPr>
          <w:p w14:paraId="3DD0F1A7" w14:textId="738B9461" w:rsidR="3380ABAD" w:rsidRPr="00B92518" w:rsidRDefault="3380ABAD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50)</w:t>
            </w:r>
          </w:p>
        </w:tc>
        <w:tc>
          <w:tcPr>
            <w:tcW w:w="2402" w:type="dxa"/>
          </w:tcPr>
          <w:p w14:paraId="6EAC99B8" w14:textId="00DAADF7" w:rsidR="3380ABAD" w:rsidRPr="00B92518" w:rsidRDefault="3380ABAD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HADS</w:t>
            </w:r>
          </w:p>
        </w:tc>
        <w:tc>
          <w:tcPr>
            <w:tcW w:w="2404" w:type="dxa"/>
          </w:tcPr>
          <w:p w14:paraId="5DC8D248" w14:textId="28CB110E" w:rsidR="397AAB97" w:rsidRPr="00B92518" w:rsidRDefault="397AAB97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79 [0.4; 1.18]</w:t>
            </w:r>
          </w:p>
        </w:tc>
        <w:tc>
          <w:tcPr>
            <w:tcW w:w="2403" w:type="dxa"/>
          </w:tcPr>
          <w:p w14:paraId="7F4A0B4F" w14:textId="1192BC63" w:rsidR="484D11D7" w:rsidRPr="00B92518" w:rsidRDefault="00EE024E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ome concerns</w:t>
            </w:r>
          </w:p>
        </w:tc>
      </w:tr>
      <w:tr w:rsidR="484D11D7" w:rsidRPr="00B92518" w14:paraId="23880533" w14:textId="77777777" w:rsidTr="00AC48F2">
        <w:trPr>
          <w:trHeight w:val="90"/>
        </w:trPr>
        <w:tc>
          <w:tcPr>
            <w:tcW w:w="2934" w:type="dxa"/>
          </w:tcPr>
          <w:p w14:paraId="40CF9880" w14:textId="77B1C7BD" w:rsidR="7A1D8951" w:rsidRPr="00B92518" w:rsidRDefault="7A1D8951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Konsam et al, 2023, India</w:t>
            </w:r>
            <w:r w:rsidR="172F367B" w:rsidRPr="00B92518">
              <w:rPr>
                <w:rFonts w:ascii="Times New Roman" w:hAnsi="Times New Roman" w:cs="Times New Roman"/>
              </w:rPr>
              <w:t xml:space="preserve"> (Arm 1)</w:t>
            </w:r>
          </w:p>
        </w:tc>
        <w:tc>
          <w:tcPr>
            <w:tcW w:w="2949" w:type="dxa"/>
          </w:tcPr>
          <w:p w14:paraId="03B64D87" w14:textId="797F01D5" w:rsidR="329FF9D6" w:rsidRPr="00B92518" w:rsidRDefault="329FF9D6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elaxing music intervention</w:t>
            </w:r>
            <w:r w:rsidR="1C1779B2" w:rsidRPr="00B92518">
              <w:rPr>
                <w:rFonts w:ascii="Times New Roman" w:hAnsi="Times New Roman" w:cs="Times New Roman"/>
              </w:rPr>
              <w:t xml:space="preserve"> (32)</w:t>
            </w:r>
          </w:p>
        </w:tc>
        <w:tc>
          <w:tcPr>
            <w:tcW w:w="2563" w:type="dxa"/>
          </w:tcPr>
          <w:p w14:paraId="44EE655A" w14:textId="27CCAF32" w:rsidR="1C1779B2" w:rsidRPr="00B92518" w:rsidRDefault="1C1779B2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3</w:t>
            </w:r>
            <w:r w:rsidR="76DF7B0D" w:rsidRPr="00B92518">
              <w:rPr>
                <w:rFonts w:ascii="Times New Roman" w:hAnsi="Times New Roman" w:cs="Times New Roman"/>
              </w:rPr>
              <w:t>2</w:t>
            </w:r>
            <w:r w:rsidRPr="00B925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2" w:type="dxa"/>
          </w:tcPr>
          <w:p w14:paraId="7FA7E481" w14:textId="3C13D2C4" w:rsidR="329FF9D6" w:rsidRPr="00B92518" w:rsidRDefault="329FF9D6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PDS</w:t>
            </w:r>
          </w:p>
        </w:tc>
        <w:tc>
          <w:tcPr>
            <w:tcW w:w="2404" w:type="dxa"/>
          </w:tcPr>
          <w:p w14:paraId="3E18925C" w14:textId="714120BE" w:rsidR="3187A759" w:rsidRPr="00B92518" w:rsidRDefault="3187A75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00 [-0.49; 0.49]</w:t>
            </w:r>
          </w:p>
        </w:tc>
        <w:tc>
          <w:tcPr>
            <w:tcW w:w="2403" w:type="dxa"/>
          </w:tcPr>
          <w:p w14:paraId="1D5B6B77" w14:textId="6FF28E13" w:rsidR="484D11D7" w:rsidRPr="00B92518" w:rsidRDefault="00EE024E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Low</w:t>
            </w:r>
          </w:p>
        </w:tc>
      </w:tr>
      <w:tr w:rsidR="484D11D7" w:rsidRPr="00B92518" w14:paraId="07B06B07" w14:textId="77777777" w:rsidTr="00AC48F2">
        <w:trPr>
          <w:trHeight w:val="90"/>
        </w:trPr>
        <w:tc>
          <w:tcPr>
            <w:tcW w:w="2934" w:type="dxa"/>
          </w:tcPr>
          <w:p w14:paraId="0E1122E2" w14:textId="6C719089" w:rsidR="0B10CE83" w:rsidRPr="00B92518" w:rsidRDefault="0B10CE83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Konsam et al, 2023, India (Arm 2)</w:t>
            </w:r>
          </w:p>
        </w:tc>
        <w:tc>
          <w:tcPr>
            <w:tcW w:w="2949" w:type="dxa"/>
          </w:tcPr>
          <w:p w14:paraId="4C279918" w14:textId="55813DA1" w:rsidR="329FF9D6" w:rsidRPr="00B92518" w:rsidRDefault="329FF9D6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Comprehensive health literacy intervention</w:t>
            </w:r>
            <w:r w:rsidR="1C1779B2" w:rsidRPr="00B92518">
              <w:rPr>
                <w:rFonts w:ascii="Times New Roman" w:hAnsi="Times New Roman" w:cs="Times New Roman"/>
              </w:rPr>
              <w:t xml:space="preserve"> (32)</w:t>
            </w:r>
          </w:p>
        </w:tc>
        <w:tc>
          <w:tcPr>
            <w:tcW w:w="2563" w:type="dxa"/>
          </w:tcPr>
          <w:p w14:paraId="1B946C10" w14:textId="621948AD" w:rsidR="76DF7B0D" w:rsidRPr="00B92518" w:rsidRDefault="76DF7B0D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32)</w:t>
            </w:r>
          </w:p>
        </w:tc>
        <w:tc>
          <w:tcPr>
            <w:tcW w:w="2402" w:type="dxa"/>
          </w:tcPr>
          <w:p w14:paraId="01CE6C3A" w14:textId="7AB6F644" w:rsidR="364D2B86" w:rsidRPr="00B92518" w:rsidRDefault="364D2B86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PDS</w:t>
            </w:r>
          </w:p>
        </w:tc>
        <w:tc>
          <w:tcPr>
            <w:tcW w:w="2404" w:type="dxa"/>
          </w:tcPr>
          <w:p w14:paraId="1BFC2701" w14:textId="7AD78BEE" w:rsidR="3187A759" w:rsidRPr="00B92518" w:rsidRDefault="3187A75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00 [-0.49; 0.49]</w:t>
            </w:r>
          </w:p>
        </w:tc>
        <w:tc>
          <w:tcPr>
            <w:tcW w:w="2403" w:type="dxa"/>
          </w:tcPr>
          <w:p w14:paraId="451B7BB6" w14:textId="4ED26726" w:rsidR="484D11D7" w:rsidRPr="00B92518" w:rsidRDefault="00EE024E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Low</w:t>
            </w:r>
          </w:p>
        </w:tc>
      </w:tr>
      <w:tr w:rsidR="484D11D7" w:rsidRPr="00B92518" w14:paraId="2A20E09B" w14:textId="77777777" w:rsidTr="00AC48F2">
        <w:trPr>
          <w:trHeight w:val="90"/>
        </w:trPr>
        <w:tc>
          <w:tcPr>
            <w:tcW w:w="2934" w:type="dxa"/>
          </w:tcPr>
          <w:p w14:paraId="6DA399AA" w14:textId="44E84BDB" w:rsidR="4FDF43AA" w:rsidRPr="00B92518" w:rsidRDefault="4FDF43AA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lastRenderedPageBreak/>
              <w:t>Konsam et al, 2023, India (Arm 3)</w:t>
            </w:r>
          </w:p>
        </w:tc>
        <w:tc>
          <w:tcPr>
            <w:tcW w:w="2949" w:type="dxa"/>
          </w:tcPr>
          <w:p w14:paraId="0BB2D110" w14:textId="51B56846" w:rsidR="1C1779B2" w:rsidRPr="00B92518" w:rsidRDefault="1C1779B2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Combination of music and health literacy (32)</w:t>
            </w:r>
          </w:p>
        </w:tc>
        <w:tc>
          <w:tcPr>
            <w:tcW w:w="2563" w:type="dxa"/>
          </w:tcPr>
          <w:p w14:paraId="64286424" w14:textId="26B5ED28" w:rsidR="76DF7B0D" w:rsidRPr="00B92518" w:rsidRDefault="76DF7B0D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32)</w:t>
            </w:r>
          </w:p>
        </w:tc>
        <w:tc>
          <w:tcPr>
            <w:tcW w:w="2402" w:type="dxa"/>
          </w:tcPr>
          <w:p w14:paraId="3420A4E4" w14:textId="52953853" w:rsidR="364D2B86" w:rsidRPr="00B92518" w:rsidRDefault="364D2B86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PDS</w:t>
            </w:r>
          </w:p>
        </w:tc>
        <w:tc>
          <w:tcPr>
            <w:tcW w:w="2404" w:type="dxa"/>
          </w:tcPr>
          <w:p w14:paraId="1293C5DE" w14:textId="57B697F2" w:rsidR="1F6837A3" w:rsidRPr="00B92518" w:rsidRDefault="1F6837A3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1.35 [0.82; 1.88]</w:t>
            </w:r>
          </w:p>
        </w:tc>
        <w:tc>
          <w:tcPr>
            <w:tcW w:w="2403" w:type="dxa"/>
          </w:tcPr>
          <w:p w14:paraId="72935D9A" w14:textId="37E2547F" w:rsidR="484D11D7" w:rsidRPr="00B92518" w:rsidRDefault="00EE024E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Low</w:t>
            </w:r>
          </w:p>
        </w:tc>
      </w:tr>
      <w:tr w:rsidR="484D11D7" w:rsidRPr="00B92518" w14:paraId="48744049" w14:textId="77777777" w:rsidTr="00AC48F2">
        <w:tc>
          <w:tcPr>
            <w:tcW w:w="2934" w:type="dxa"/>
          </w:tcPr>
          <w:p w14:paraId="23392941" w14:textId="2FFE4247" w:rsidR="1BCCFD29" w:rsidRPr="00B92518" w:rsidRDefault="1BCCFD2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Kuo et al, 2022, Taiwan</w:t>
            </w:r>
          </w:p>
        </w:tc>
        <w:tc>
          <w:tcPr>
            <w:tcW w:w="2949" w:type="dxa"/>
          </w:tcPr>
          <w:p w14:paraId="26BA3172" w14:textId="394A1A53" w:rsidR="1BCCFD29" w:rsidRPr="00B92518" w:rsidRDefault="1BCCFD2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8 week childbirth education programme (53)</w:t>
            </w:r>
          </w:p>
        </w:tc>
        <w:tc>
          <w:tcPr>
            <w:tcW w:w="2563" w:type="dxa"/>
          </w:tcPr>
          <w:p w14:paraId="68F1283D" w14:textId="130E6A25" w:rsidR="1BCCFD29" w:rsidRPr="00B92518" w:rsidRDefault="1BCCFD2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53)</w:t>
            </w:r>
          </w:p>
        </w:tc>
        <w:tc>
          <w:tcPr>
            <w:tcW w:w="2402" w:type="dxa"/>
          </w:tcPr>
          <w:p w14:paraId="00BAA0DD" w14:textId="3FB3B7B5" w:rsidR="41FBC9FF" w:rsidRPr="00B92518" w:rsidRDefault="41FBC9FF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PDS</w:t>
            </w:r>
          </w:p>
        </w:tc>
        <w:tc>
          <w:tcPr>
            <w:tcW w:w="2404" w:type="dxa"/>
          </w:tcPr>
          <w:p w14:paraId="6DAAE81E" w14:textId="01819BB9" w:rsidR="5C8C0CFC" w:rsidRPr="00B92518" w:rsidRDefault="5C8C0CFC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58 [0.19; 0.97]</w:t>
            </w:r>
          </w:p>
        </w:tc>
        <w:tc>
          <w:tcPr>
            <w:tcW w:w="2403" w:type="dxa"/>
          </w:tcPr>
          <w:p w14:paraId="1C86B711" w14:textId="43CF3CFE" w:rsidR="484D11D7" w:rsidRPr="00B92518" w:rsidRDefault="4D916D27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ome concerns</w:t>
            </w:r>
          </w:p>
        </w:tc>
      </w:tr>
      <w:tr w:rsidR="484D11D7" w:rsidRPr="00B92518" w14:paraId="514FB3D5" w14:textId="77777777" w:rsidTr="00AC48F2">
        <w:trPr>
          <w:trHeight w:val="90"/>
        </w:trPr>
        <w:tc>
          <w:tcPr>
            <w:tcW w:w="2934" w:type="dxa"/>
          </w:tcPr>
          <w:p w14:paraId="6578CC1B" w14:textId="00299A99" w:rsidR="2A524D96" w:rsidRPr="00B92518" w:rsidRDefault="2A524D96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Leng et al, 2023, China</w:t>
            </w:r>
          </w:p>
        </w:tc>
        <w:tc>
          <w:tcPr>
            <w:tcW w:w="2949" w:type="dxa"/>
          </w:tcPr>
          <w:p w14:paraId="4EFF1956" w14:textId="53EEFA65" w:rsidR="752729E8" w:rsidRPr="00B92518" w:rsidRDefault="752729E8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Mobile delivered mindfulness intervention programme (35)</w:t>
            </w:r>
          </w:p>
        </w:tc>
        <w:tc>
          <w:tcPr>
            <w:tcW w:w="2563" w:type="dxa"/>
          </w:tcPr>
          <w:p w14:paraId="0AA732B7" w14:textId="14258CFB" w:rsidR="700D10AF" w:rsidRPr="00B92518" w:rsidRDefault="700D10AF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Web based perinatal education programme (35)</w:t>
            </w:r>
          </w:p>
        </w:tc>
        <w:tc>
          <w:tcPr>
            <w:tcW w:w="2402" w:type="dxa"/>
          </w:tcPr>
          <w:p w14:paraId="0A9943F7" w14:textId="61921612" w:rsidR="700D10AF" w:rsidRPr="00B92518" w:rsidRDefault="700D10AF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PDS</w:t>
            </w:r>
          </w:p>
        </w:tc>
        <w:tc>
          <w:tcPr>
            <w:tcW w:w="2404" w:type="dxa"/>
          </w:tcPr>
          <w:p w14:paraId="14B43AFF" w14:textId="13996FB1" w:rsidR="6B42EE4F" w:rsidRPr="00B92518" w:rsidRDefault="6B42EE4F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87 [0.38; 1.36]</w:t>
            </w:r>
          </w:p>
        </w:tc>
        <w:tc>
          <w:tcPr>
            <w:tcW w:w="2403" w:type="dxa"/>
          </w:tcPr>
          <w:p w14:paraId="7C68E88F" w14:textId="5F91E32B" w:rsidR="484D11D7" w:rsidRPr="00B92518" w:rsidRDefault="005E3684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Low</w:t>
            </w:r>
          </w:p>
        </w:tc>
      </w:tr>
      <w:tr w:rsidR="484D11D7" w:rsidRPr="00B92518" w14:paraId="6E195E44" w14:textId="77777777" w:rsidTr="00AC48F2">
        <w:tc>
          <w:tcPr>
            <w:tcW w:w="2934" w:type="dxa"/>
          </w:tcPr>
          <w:p w14:paraId="5D65C7D9" w14:textId="6B815371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Lonnberg et al, 2019, Sweden</w:t>
            </w:r>
          </w:p>
        </w:tc>
        <w:tc>
          <w:tcPr>
            <w:tcW w:w="2949" w:type="dxa"/>
          </w:tcPr>
          <w:p w14:paraId="6F6F7937" w14:textId="0221E4CF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Mindfulness Based Childbirth and Parenting Programme (75)</w:t>
            </w:r>
          </w:p>
        </w:tc>
        <w:tc>
          <w:tcPr>
            <w:tcW w:w="2563" w:type="dxa"/>
          </w:tcPr>
          <w:p w14:paraId="0F7A6FA9" w14:textId="6C76D4C1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Lamaze (89)</w:t>
            </w:r>
          </w:p>
        </w:tc>
        <w:tc>
          <w:tcPr>
            <w:tcW w:w="2402" w:type="dxa"/>
          </w:tcPr>
          <w:p w14:paraId="0E9EDCEB" w14:textId="4DC5D183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PDS</w:t>
            </w:r>
          </w:p>
        </w:tc>
        <w:tc>
          <w:tcPr>
            <w:tcW w:w="2404" w:type="dxa"/>
          </w:tcPr>
          <w:p w14:paraId="20F69284" w14:textId="5BC06CF2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41 [0.12; 0.7]</w:t>
            </w:r>
          </w:p>
        </w:tc>
        <w:tc>
          <w:tcPr>
            <w:tcW w:w="2403" w:type="dxa"/>
          </w:tcPr>
          <w:p w14:paraId="0BD015D3" w14:textId="61B8DB60" w:rsidR="3DD26129" w:rsidRPr="00B92518" w:rsidRDefault="3DD2612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High</w:t>
            </w:r>
          </w:p>
        </w:tc>
      </w:tr>
      <w:tr w:rsidR="484D11D7" w:rsidRPr="00B92518" w14:paraId="70415946" w14:textId="77777777" w:rsidTr="00AC48F2">
        <w:tc>
          <w:tcPr>
            <w:tcW w:w="2934" w:type="dxa"/>
          </w:tcPr>
          <w:p w14:paraId="1DBBB555" w14:textId="0836E002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Loughnan et al, 2018, Australia</w:t>
            </w:r>
          </w:p>
        </w:tc>
        <w:tc>
          <w:tcPr>
            <w:tcW w:w="2949" w:type="dxa"/>
          </w:tcPr>
          <w:p w14:paraId="7EA3147A" w14:textId="53FF9BF9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Internet delivered CBT (36)</w:t>
            </w:r>
          </w:p>
        </w:tc>
        <w:tc>
          <w:tcPr>
            <w:tcW w:w="2563" w:type="dxa"/>
          </w:tcPr>
          <w:p w14:paraId="0430EEC1" w14:textId="6321E585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Usual care (41)</w:t>
            </w:r>
          </w:p>
        </w:tc>
        <w:tc>
          <w:tcPr>
            <w:tcW w:w="2402" w:type="dxa"/>
          </w:tcPr>
          <w:p w14:paraId="3C60E1C2" w14:textId="1FB59A7E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PDS</w:t>
            </w:r>
          </w:p>
        </w:tc>
        <w:tc>
          <w:tcPr>
            <w:tcW w:w="2404" w:type="dxa"/>
          </w:tcPr>
          <w:p w14:paraId="0B1A6B8F" w14:textId="3DE61422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20 [-0.23; 0.63]</w:t>
            </w:r>
          </w:p>
        </w:tc>
        <w:tc>
          <w:tcPr>
            <w:tcW w:w="2403" w:type="dxa"/>
          </w:tcPr>
          <w:p w14:paraId="2E07DEAE" w14:textId="5B230B4C" w:rsidR="08F2FC9D" w:rsidRPr="00B92518" w:rsidRDefault="08F2FC9D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ome concerns</w:t>
            </w:r>
          </w:p>
        </w:tc>
      </w:tr>
      <w:tr w:rsidR="484D11D7" w:rsidRPr="00B92518" w14:paraId="094377C9" w14:textId="77777777" w:rsidTr="00AC48F2">
        <w:tc>
          <w:tcPr>
            <w:tcW w:w="2934" w:type="dxa"/>
          </w:tcPr>
          <w:p w14:paraId="54AFBBC1" w14:textId="34351C6F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 xml:space="preserve">Lowndes et al, 2018, Australia </w:t>
            </w:r>
          </w:p>
        </w:tc>
        <w:tc>
          <w:tcPr>
            <w:tcW w:w="2949" w:type="dxa"/>
          </w:tcPr>
          <w:p w14:paraId="27A8EF85" w14:textId="6B006F5D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CBT (30)</w:t>
            </w:r>
          </w:p>
        </w:tc>
        <w:tc>
          <w:tcPr>
            <w:tcW w:w="2563" w:type="dxa"/>
          </w:tcPr>
          <w:p w14:paraId="35ADB77D" w14:textId="39B9D925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Waitlist control (30)</w:t>
            </w:r>
          </w:p>
        </w:tc>
        <w:tc>
          <w:tcPr>
            <w:tcW w:w="2402" w:type="dxa"/>
          </w:tcPr>
          <w:p w14:paraId="158E13E7" w14:textId="0CC19D6D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PDS</w:t>
            </w:r>
          </w:p>
        </w:tc>
        <w:tc>
          <w:tcPr>
            <w:tcW w:w="2404" w:type="dxa"/>
          </w:tcPr>
          <w:p w14:paraId="080A51AD" w14:textId="52687180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07 [-0.44; 0.58]</w:t>
            </w:r>
          </w:p>
        </w:tc>
        <w:tc>
          <w:tcPr>
            <w:tcW w:w="2403" w:type="dxa"/>
          </w:tcPr>
          <w:p w14:paraId="27BB9AAC" w14:textId="5784A044" w:rsidR="7BB6F09C" w:rsidRPr="00B92518" w:rsidRDefault="7BB6F09C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High</w:t>
            </w:r>
          </w:p>
        </w:tc>
      </w:tr>
      <w:tr w:rsidR="484D11D7" w:rsidRPr="00B92518" w14:paraId="605F47C2" w14:textId="77777777" w:rsidTr="00AC48F2">
        <w:tc>
          <w:tcPr>
            <w:tcW w:w="2934" w:type="dxa"/>
          </w:tcPr>
          <w:p w14:paraId="45DB47C4" w14:textId="0E215ABB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Mahmoudi et al, 2021, Iran</w:t>
            </w:r>
          </w:p>
        </w:tc>
        <w:tc>
          <w:tcPr>
            <w:tcW w:w="2949" w:type="dxa"/>
          </w:tcPr>
          <w:p w14:paraId="2BB47CAE" w14:textId="40ADEA0A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Maternal foetal attachment intervention (29)</w:t>
            </w:r>
          </w:p>
        </w:tc>
        <w:tc>
          <w:tcPr>
            <w:tcW w:w="2563" w:type="dxa"/>
          </w:tcPr>
          <w:p w14:paraId="3DD1306B" w14:textId="37DC7FD0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32)</w:t>
            </w:r>
          </w:p>
        </w:tc>
        <w:tc>
          <w:tcPr>
            <w:tcW w:w="2402" w:type="dxa"/>
          </w:tcPr>
          <w:p w14:paraId="49FDB46C" w14:textId="772C2204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PDS</w:t>
            </w:r>
          </w:p>
        </w:tc>
        <w:tc>
          <w:tcPr>
            <w:tcW w:w="2404" w:type="dxa"/>
          </w:tcPr>
          <w:p w14:paraId="4A761322" w14:textId="5BD92185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04 [-0.47; 0.55]</w:t>
            </w:r>
          </w:p>
        </w:tc>
        <w:tc>
          <w:tcPr>
            <w:tcW w:w="2403" w:type="dxa"/>
          </w:tcPr>
          <w:p w14:paraId="01EA3CA8" w14:textId="751E6CA9" w:rsidR="77C579E9" w:rsidRPr="00B92518" w:rsidRDefault="77C579E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ome concerns</w:t>
            </w:r>
          </w:p>
          <w:p w14:paraId="7E1B5E8B" w14:textId="207DA7F8" w:rsidR="484D11D7" w:rsidRPr="00B92518" w:rsidRDefault="484D11D7" w:rsidP="00AC48F2">
            <w:pPr>
              <w:rPr>
                <w:rFonts w:ascii="Times New Roman" w:hAnsi="Times New Roman" w:cs="Times New Roman"/>
              </w:rPr>
            </w:pPr>
          </w:p>
        </w:tc>
      </w:tr>
      <w:tr w:rsidR="484D11D7" w:rsidRPr="00B92518" w14:paraId="0596F806" w14:textId="77777777" w:rsidTr="00AC48F2">
        <w:tc>
          <w:tcPr>
            <w:tcW w:w="2934" w:type="dxa"/>
          </w:tcPr>
          <w:p w14:paraId="62BFE7F0" w14:textId="17D3AA63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MaKinnon et al, 2021, USA/ Canada</w:t>
            </w:r>
          </w:p>
        </w:tc>
        <w:tc>
          <w:tcPr>
            <w:tcW w:w="2949" w:type="dxa"/>
          </w:tcPr>
          <w:p w14:paraId="7B8D658B" w14:textId="7E86C4DB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Mindfulness Based Cognitive Therapy (28)</w:t>
            </w:r>
          </w:p>
        </w:tc>
        <w:tc>
          <w:tcPr>
            <w:tcW w:w="2563" w:type="dxa"/>
          </w:tcPr>
          <w:p w14:paraId="009EDF0F" w14:textId="7DDF24A6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32)</w:t>
            </w:r>
          </w:p>
        </w:tc>
        <w:tc>
          <w:tcPr>
            <w:tcW w:w="2402" w:type="dxa"/>
          </w:tcPr>
          <w:p w14:paraId="77869E5F" w14:textId="40D043D6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PDS</w:t>
            </w:r>
          </w:p>
        </w:tc>
        <w:tc>
          <w:tcPr>
            <w:tcW w:w="2404" w:type="dxa"/>
          </w:tcPr>
          <w:p w14:paraId="250ED25F" w14:textId="17AB7A86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47 [-0.08; 1.02]</w:t>
            </w:r>
          </w:p>
        </w:tc>
        <w:tc>
          <w:tcPr>
            <w:tcW w:w="2403" w:type="dxa"/>
          </w:tcPr>
          <w:p w14:paraId="6BC601D0" w14:textId="1106EB69" w:rsidR="56A0662C" w:rsidRPr="00B92518" w:rsidRDefault="56A0662C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High</w:t>
            </w:r>
          </w:p>
        </w:tc>
      </w:tr>
      <w:tr w:rsidR="484D11D7" w:rsidRPr="00B92518" w14:paraId="31752393" w14:textId="77777777" w:rsidTr="00AC48F2">
        <w:tc>
          <w:tcPr>
            <w:tcW w:w="2934" w:type="dxa"/>
          </w:tcPr>
          <w:p w14:paraId="44BD9213" w14:textId="1C5933ED" w:rsidR="68460D56" w:rsidRPr="00B92518" w:rsidRDefault="68460D56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Manber et al, 2019</w:t>
            </w:r>
            <w:r w:rsidR="2618A459" w:rsidRPr="00B92518">
              <w:rPr>
                <w:rFonts w:ascii="Times New Roman" w:hAnsi="Times New Roman" w:cs="Times New Roman"/>
              </w:rPr>
              <w:t>, USA</w:t>
            </w:r>
          </w:p>
        </w:tc>
        <w:tc>
          <w:tcPr>
            <w:tcW w:w="2949" w:type="dxa"/>
          </w:tcPr>
          <w:p w14:paraId="5AAA6228" w14:textId="15BEFC6B" w:rsidR="2618A459" w:rsidRPr="00B92518" w:rsidRDefault="2618A45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 xml:space="preserve">CBT </w:t>
            </w:r>
            <w:r w:rsidR="5D581EDB" w:rsidRPr="00B92518">
              <w:rPr>
                <w:rFonts w:ascii="Times New Roman" w:hAnsi="Times New Roman" w:cs="Times New Roman"/>
              </w:rPr>
              <w:t>for insomnia</w:t>
            </w:r>
            <w:r w:rsidRPr="00B92518">
              <w:rPr>
                <w:rFonts w:ascii="Times New Roman" w:hAnsi="Times New Roman" w:cs="Times New Roman"/>
              </w:rPr>
              <w:t>(89)</w:t>
            </w:r>
          </w:p>
        </w:tc>
        <w:tc>
          <w:tcPr>
            <w:tcW w:w="2563" w:type="dxa"/>
          </w:tcPr>
          <w:p w14:paraId="096DD7D8" w14:textId="23F9C124" w:rsidR="5D581EDB" w:rsidRPr="00B92518" w:rsidRDefault="5D581EDB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Modified pseudodesensitization therapy for insomnia (90)</w:t>
            </w:r>
          </w:p>
        </w:tc>
        <w:tc>
          <w:tcPr>
            <w:tcW w:w="2402" w:type="dxa"/>
          </w:tcPr>
          <w:p w14:paraId="26212E3D" w14:textId="3C28C893" w:rsidR="3E39262E" w:rsidRPr="00B92518" w:rsidRDefault="3E39262E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PDS</w:t>
            </w:r>
          </w:p>
        </w:tc>
        <w:tc>
          <w:tcPr>
            <w:tcW w:w="2404" w:type="dxa"/>
          </w:tcPr>
          <w:p w14:paraId="7881DFD6" w14:textId="77777777" w:rsidR="484D11D7" w:rsidRPr="00B92518" w:rsidRDefault="484D11D7" w:rsidP="00AC48F2">
            <w:pPr>
              <w:rPr>
                <w:rFonts w:ascii="Times New Roman" w:hAnsi="Times New Roman" w:cs="Times New Roman"/>
              </w:rPr>
            </w:pPr>
          </w:p>
          <w:p w14:paraId="0776E04B" w14:textId="525C89A7" w:rsidR="169326CD" w:rsidRPr="00B92518" w:rsidRDefault="169326CD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44 [0.15; 0.73]</w:t>
            </w:r>
          </w:p>
        </w:tc>
        <w:tc>
          <w:tcPr>
            <w:tcW w:w="2403" w:type="dxa"/>
          </w:tcPr>
          <w:p w14:paraId="4F533E77" w14:textId="3ED67B20" w:rsidR="484D11D7" w:rsidRPr="00B92518" w:rsidRDefault="7C796636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ome concerns</w:t>
            </w:r>
          </w:p>
        </w:tc>
      </w:tr>
      <w:tr w:rsidR="484D11D7" w:rsidRPr="00B92518" w14:paraId="06B7DD9F" w14:textId="77777777" w:rsidTr="00AC48F2">
        <w:trPr>
          <w:trHeight w:val="90"/>
        </w:trPr>
        <w:tc>
          <w:tcPr>
            <w:tcW w:w="2934" w:type="dxa"/>
          </w:tcPr>
          <w:p w14:paraId="40828A45" w14:textId="73CC8E8A" w:rsidR="5E4FDFA0" w:rsidRPr="00B92518" w:rsidRDefault="5E4FDFA0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Mao et al, 2012, China</w:t>
            </w:r>
          </w:p>
        </w:tc>
        <w:tc>
          <w:tcPr>
            <w:tcW w:w="2949" w:type="dxa"/>
          </w:tcPr>
          <w:p w14:paraId="74AE8C44" w14:textId="5A47C6D0" w:rsidR="5E4FDFA0" w:rsidRPr="00B92518" w:rsidRDefault="5E4FDFA0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motional self management group training (</w:t>
            </w:r>
            <w:r w:rsidR="4128E5BB" w:rsidRPr="00B92518">
              <w:rPr>
                <w:rFonts w:ascii="Times New Roman" w:hAnsi="Times New Roman" w:cs="Times New Roman"/>
              </w:rPr>
              <w:t>120)</w:t>
            </w:r>
          </w:p>
        </w:tc>
        <w:tc>
          <w:tcPr>
            <w:tcW w:w="2563" w:type="dxa"/>
          </w:tcPr>
          <w:p w14:paraId="39B85952" w14:textId="01C61E08" w:rsidR="4128E5BB" w:rsidRPr="00B92518" w:rsidRDefault="4128E5BB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120)</w:t>
            </w:r>
          </w:p>
        </w:tc>
        <w:tc>
          <w:tcPr>
            <w:tcW w:w="2402" w:type="dxa"/>
          </w:tcPr>
          <w:p w14:paraId="011FA3B5" w14:textId="1FDD6E81" w:rsidR="4B6B4688" w:rsidRPr="00B92518" w:rsidRDefault="4B6B4688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PHQ-9</w:t>
            </w:r>
          </w:p>
        </w:tc>
        <w:tc>
          <w:tcPr>
            <w:tcW w:w="2404" w:type="dxa"/>
          </w:tcPr>
          <w:p w14:paraId="282087E3" w14:textId="354E002A" w:rsidR="1DA4FC32" w:rsidRPr="00B92518" w:rsidRDefault="1DA4FC32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59 [0.34; 0.84]</w:t>
            </w:r>
          </w:p>
        </w:tc>
        <w:tc>
          <w:tcPr>
            <w:tcW w:w="2403" w:type="dxa"/>
          </w:tcPr>
          <w:p w14:paraId="2D728D48" w14:textId="0B61F086" w:rsidR="484D11D7" w:rsidRPr="00B92518" w:rsidRDefault="6BAF86AA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Low</w:t>
            </w:r>
          </w:p>
        </w:tc>
      </w:tr>
      <w:tr w:rsidR="484D11D7" w:rsidRPr="00B92518" w14:paraId="0F624855" w14:textId="77777777" w:rsidTr="00AC48F2">
        <w:trPr>
          <w:trHeight w:val="90"/>
        </w:trPr>
        <w:tc>
          <w:tcPr>
            <w:tcW w:w="2934" w:type="dxa"/>
          </w:tcPr>
          <w:p w14:paraId="6198866E" w14:textId="6C0E9B87" w:rsidR="4A08DB0C" w:rsidRPr="00B92518" w:rsidRDefault="4A08DB0C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Mei et al, 2023</w:t>
            </w:r>
            <w:r w:rsidR="1F0F7074" w:rsidRPr="00B92518">
              <w:rPr>
                <w:rFonts w:ascii="Times New Roman" w:hAnsi="Times New Roman" w:cs="Times New Roman"/>
              </w:rPr>
              <w:t>, China</w:t>
            </w:r>
          </w:p>
        </w:tc>
        <w:tc>
          <w:tcPr>
            <w:tcW w:w="2949" w:type="dxa"/>
          </w:tcPr>
          <w:p w14:paraId="5FB5534E" w14:textId="2CCDFA1A" w:rsidR="729B7B13" w:rsidRPr="00B92518" w:rsidRDefault="729B7B13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 xml:space="preserve">Exercise and cognitive analytic therapy </w:t>
            </w:r>
            <w:r w:rsidR="585154D8" w:rsidRPr="00B92518">
              <w:rPr>
                <w:rFonts w:ascii="Times New Roman" w:hAnsi="Times New Roman" w:cs="Times New Roman"/>
              </w:rPr>
              <w:t>(30)</w:t>
            </w:r>
          </w:p>
        </w:tc>
        <w:tc>
          <w:tcPr>
            <w:tcW w:w="2563" w:type="dxa"/>
          </w:tcPr>
          <w:p w14:paraId="171F5399" w14:textId="4D035FEC" w:rsidR="585154D8" w:rsidRPr="00B92518" w:rsidRDefault="585154D8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30)</w:t>
            </w:r>
          </w:p>
        </w:tc>
        <w:tc>
          <w:tcPr>
            <w:tcW w:w="2402" w:type="dxa"/>
          </w:tcPr>
          <w:p w14:paraId="5E6240D1" w14:textId="05649EAD" w:rsidR="74A8E926" w:rsidRPr="00B92518" w:rsidRDefault="74A8E926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HAM-D</w:t>
            </w:r>
          </w:p>
        </w:tc>
        <w:tc>
          <w:tcPr>
            <w:tcW w:w="2404" w:type="dxa"/>
          </w:tcPr>
          <w:p w14:paraId="4612EC68" w14:textId="4A41C5F6" w:rsidR="42972054" w:rsidRPr="00B92518" w:rsidRDefault="42972054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05 [-0.46; 0.56]</w:t>
            </w:r>
          </w:p>
        </w:tc>
        <w:tc>
          <w:tcPr>
            <w:tcW w:w="2403" w:type="dxa"/>
          </w:tcPr>
          <w:p w14:paraId="2F8B792F" w14:textId="1FBF28B7" w:rsidR="484D11D7" w:rsidRPr="00B92518" w:rsidRDefault="005E3684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ome concerns</w:t>
            </w:r>
          </w:p>
        </w:tc>
      </w:tr>
      <w:tr w:rsidR="484D11D7" w:rsidRPr="00B92518" w14:paraId="463B39ED" w14:textId="77777777" w:rsidTr="00AC48F2">
        <w:tc>
          <w:tcPr>
            <w:tcW w:w="2934" w:type="dxa"/>
          </w:tcPr>
          <w:p w14:paraId="0E6FDC89" w14:textId="697DA79B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Milgrom et al, 2015, Australia</w:t>
            </w:r>
          </w:p>
        </w:tc>
        <w:tc>
          <w:tcPr>
            <w:tcW w:w="2949" w:type="dxa"/>
          </w:tcPr>
          <w:p w14:paraId="5D2207CF" w14:textId="31825517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CBT (27)</w:t>
            </w:r>
          </w:p>
        </w:tc>
        <w:tc>
          <w:tcPr>
            <w:tcW w:w="2563" w:type="dxa"/>
          </w:tcPr>
          <w:p w14:paraId="131B4048" w14:textId="08F1ABBD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Usual care (27)</w:t>
            </w:r>
          </w:p>
        </w:tc>
        <w:tc>
          <w:tcPr>
            <w:tcW w:w="2402" w:type="dxa"/>
          </w:tcPr>
          <w:p w14:paraId="28885B27" w14:textId="4AAE2468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BDI</w:t>
            </w:r>
          </w:p>
        </w:tc>
        <w:tc>
          <w:tcPr>
            <w:tcW w:w="2404" w:type="dxa"/>
          </w:tcPr>
          <w:p w14:paraId="06741482" w14:textId="711AFFBC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57 [0.02; 1.12]</w:t>
            </w:r>
          </w:p>
        </w:tc>
        <w:tc>
          <w:tcPr>
            <w:tcW w:w="2403" w:type="dxa"/>
          </w:tcPr>
          <w:p w14:paraId="1443724E" w14:textId="4F1ABA9E" w:rsidR="146B47E0" w:rsidRPr="00B92518" w:rsidRDefault="146B47E0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ome concerns</w:t>
            </w:r>
          </w:p>
        </w:tc>
      </w:tr>
      <w:tr w:rsidR="484D11D7" w:rsidRPr="00B92518" w14:paraId="19F434AC" w14:textId="77777777" w:rsidTr="00AC48F2">
        <w:tc>
          <w:tcPr>
            <w:tcW w:w="2934" w:type="dxa"/>
          </w:tcPr>
          <w:p w14:paraId="343A52A8" w14:textId="6155E0AB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Mohammadi and Parandin, 2019, Iran</w:t>
            </w:r>
          </w:p>
        </w:tc>
        <w:tc>
          <w:tcPr>
            <w:tcW w:w="2949" w:type="dxa"/>
          </w:tcPr>
          <w:p w14:paraId="28B4E8F4" w14:textId="46301162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Benson’s Relaxation technique (30)</w:t>
            </w:r>
          </w:p>
        </w:tc>
        <w:tc>
          <w:tcPr>
            <w:tcW w:w="2563" w:type="dxa"/>
          </w:tcPr>
          <w:p w14:paraId="025E74C4" w14:textId="01FB84DA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30)</w:t>
            </w:r>
          </w:p>
        </w:tc>
        <w:tc>
          <w:tcPr>
            <w:tcW w:w="2402" w:type="dxa"/>
          </w:tcPr>
          <w:p w14:paraId="5D15FD53" w14:textId="592812A0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DASS</w:t>
            </w:r>
          </w:p>
        </w:tc>
        <w:tc>
          <w:tcPr>
            <w:tcW w:w="2404" w:type="dxa"/>
          </w:tcPr>
          <w:p w14:paraId="04C7844B" w14:textId="1CF2486E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9 [0.37; 1.43]</w:t>
            </w:r>
          </w:p>
        </w:tc>
        <w:tc>
          <w:tcPr>
            <w:tcW w:w="2403" w:type="dxa"/>
          </w:tcPr>
          <w:p w14:paraId="1E5AFB65" w14:textId="0A5F536B" w:rsidR="0112D4C5" w:rsidRPr="00B92518" w:rsidRDefault="0112D4C5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High</w:t>
            </w:r>
          </w:p>
        </w:tc>
      </w:tr>
      <w:tr w:rsidR="484D11D7" w:rsidRPr="00B92518" w14:paraId="3DA82DB2" w14:textId="77777777" w:rsidTr="00AC48F2">
        <w:trPr>
          <w:trHeight w:val="90"/>
        </w:trPr>
        <w:tc>
          <w:tcPr>
            <w:tcW w:w="2934" w:type="dxa"/>
          </w:tcPr>
          <w:p w14:paraId="14A18ED5" w14:textId="43A29BA9" w:rsidR="67A364E6" w:rsidRPr="00B92518" w:rsidRDefault="67A364E6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Nadholta et al, 2023, India</w:t>
            </w:r>
          </w:p>
        </w:tc>
        <w:tc>
          <w:tcPr>
            <w:tcW w:w="2949" w:type="dxa"/>
          </w:tcPr>
          <w:p w14:paraId="53D247C8" w14:textId="786470B0" w:rsidR="67A364E6" w:rsidRPr="00B92518" w:rsidRDefault="67A364E6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Yoga (34)</w:t>
            </w:r>
          </w:p>
        </w:tc>
        <w:tc>
          <w:tcPr>
            <w:tcW w:w="2563" w:type="dxa"/>
          </w:tcPr>
          <w:p w14:paraId="45B1A8F9" w14:textId="3081C7FB" w:rsidR="67A364E6" w:rsidRPr="00B92518" w:rsidRDefault="67A364E6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Usual care (43)</w:t>
            </w:r>
          </w:p>
        </w:tc>
        <w:tc>
          <w:tcPr>
            <w:tcW w:w="2402" w:type="dxa"/>
          </w:tcPr>
          <w:p w14:paraId="3E3FD080" w14:textId="61296ABE" w:rsidR="67A364E6" w:rsidRPr="00B92518" w:rsidRDefault="67A364E6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DASS</w:t>
            </w:r>
          </w:p>
        </w:tc>
        <w:tc>
          <w:tcPr>
            <w:tcW w:w="2404" w:type="dxa"/>
          </w:tcPr>
          <w:p w14:paraId="1E8760E4" w14:textId="6EC3FD5B" w:rsidR="029A8980" w:rsidRPr="00B92518" w:rsidRDefault="029A8980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85 [0.38; 1.32]</w:t>
            </w:r>
          </w:p>
        </w:tc>
        <w:tc>
          <w:tcPr>
            <w:tcW w:w="2403" w:type="dxa"/>
          </w:tcPr>
          <w:p w14:paraId="26283AE3" w14:textId="3B149EB3" w:rsidR="484D11D7" w:rsidRPr="00B92518" w:rsidRDefault="005E3684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ome concerns</w:t>
            </w:r>
          </w:p>
        </w:tc>
      </w:tr>
      <w:tr w:rsidR="484D11D7" w:rsidRPr="00B92518" w14:paraId="49D7E6A4" w14:textId="77777777" w:rsidTr="00AC48F2">
        <w:trPr>
          <w:trHeight w:val="90"/>
        </w:trPr>
        <w:tc>
          <w:tcPr>
            <w:tcW w:w="2934" w:type="dxa"/>
          </w:tcPr>
          <w:p w14:paraId="4E828E3B" w14:textId="0E66B643" w:rsidR="48FF56A5" w:rsidRPr="00B92518" w:rsidRDefault="48FF56A5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lastRenderedPageBreak/>
              <w:t>Naja et al, 2022, Qatar</w:t>
            </w:r>
          </w:p>
        </w:tc>
        <w:tc>
          <w:tcPr>
            <w:tcW w:w="2949" w:type="dxa"/>
          </w:tcPr>
          <w:p w14:paraId="621F8595" w14:textId="551DCFFE" w:rsidR="004F3D9C" w:rsidRPr="00B92518" w:rsidRDefault="004F3D9C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Telemental health psychosocial intervention (29)</w:t>
            </w:r>
          </w:p>
        </w:tc>
        <w:tc>
          <w:tcPr>
            <w:tcW w:w="2563" w:type="dxa"/>
          </w:tcPr>
          <w:p w14:paraId="14239BB9" w14:textId="70E3A196" w:rsidR="004F3D9C" w:rsidRPr="00B92518" w:rsidRDefault="004F3D9C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29)</w:t>
            </w:r>
          </w:p>
        </w:tc>
        <w:tc>
          <w:tcPr>
            <w:tcW w:w="2402" w:type="dxa"/>
          </w:tcPr>
          <w:p w14:paraId="5D26FBA5" w14:textId="07FF0F2E" w:rsidR="004F3D9C" w:rsidRPr="00B92518" w:rsidRDefault="004F3D9C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PDS</w:t>
            </w:r>
          </w:p>
        </w:tc>
        <w:tc>
          <w:tcPr>
            <w:tcW w:w="2404" w:type="dxa"/>
          </w:tcPr>
          <w:p w14:paraId="44DDDADE" w14:textId="66E2D17E" w:rsidR="7D607D5A" w:rsidRPr="00B92518" w:rsidRDefault="7D607D5A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24 [-0.27; 0.75]</w:t>
            </w:r>
          </w:p>
        </w:tc>
        <w:tc>
          <w:tcPr>
            <w:tcW w:w="2403" w:type="dxa"/>
          </w:tcPr>
          <w:p w14:paraId="299F36AF" w14:textId="18E7C174" w:rsidR="484D11D7" w:rsidRPr="00B92518" w:rsidRDefault="00060FF3" w:rsidP="00AC48F2">
            <w:pPr>
              <w:jc w:val="center"/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Low</w:t>
            </w:r>
          </w:p>
        </w:tc>
      </w:tr>
      <w:tr w:rsidR="484D11D7" w:rsidRPr="00B92518" w14:paraId="3E53F690" w14:textId="77777777" w:rsidTr="00AC48F2">
        <w:tc>
          <w:tcPr>
            <w:tcW w:w="2934" w:type="dxa"/>
          </w:tcPr>
          <w:p w14:paraId="486F1D3A" w14:textId="6928E13F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Nasiri et al, 2018, Iran</w:t>
            </w:r>
          </w:p>
        </w:tc>
        <w:tc>
          <w:tcPr>
            <w:tcW w:w="2949" w:type="dxa"/>
          </w:tcPr>
          <w:p w14:paraId="71755780" w14:textId="34E434CF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Progressive muscle relaxation (33)</w:t>
            </w:r>
          </w:p>
        </w:tc>
        <w:tc>
          <w:tcPr>
            <w:tcW w:w="2563" w:type="dxa"/>
          </w:tcPr>
          <w:p w14:paraId="6BA0BCB9" w14:textId="79C6009A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33)</w:t>
            </w:r>
          </w:p>
        </w:tc>
        <w:tc>
          <w:tcPr>
            <w:tcW w:w="2402" w:type="dxa"/>
          </w:tcPr>
          <w:p w14:paraId="018ACB79" w14:textId="20F4E5EC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DASS</w:t>
            </w:r>
          </w:p>
        </w:tc>
        <w:tc>
          <w:tcPr>
            <w:tcW w:w="2404" w:type="dxa"/>
          </w:tcPr>
          <w:p w14:paraId="111C644D" w14:textId="706DAB20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6 [0.11; 1.09]</w:t>
            </w:r>
          </w:p>
        </w:tc>
        <w:tc>
          <w:tcPr>
            <w:tcW w:w="2403" w:type="dxa"/>
          </w:tcPr>
          <w:p w14:paraId="0E5735B2" w14:textId="684DE968" w:rsidR="5D06CC74" w:rsidRPr="00B92518" w:rsidRDefault="5D06CC74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ome concerns</w:t>
            </w:r>
          </w:p>
        </w:tc>
      </w:tr>
      <w:tr w:rsidR="484D11D7" w:rsidRPr="00B92518" w14:paraId="4BDBB8D8" w14:textId="77777777" w:rsidTr="00AC48F2">
        <w:tc>
          <w:tcPr>
            <w:tcW w:w="2934" w:type="dxa"/>
          </w:tcPr>
          <w:p w14:paraId="7C3B080E" w14:textId="6497CE20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Nwebube et al, 2017, UK</w:t>
            </w:r>
          </w:p>
        </w:tc>
        <w:tc>
          <w:tcPr>
            <w:tcW w:w="2949" w:type="dxa"/>
          </w:tcPr>
          <w:p w14:paraId="23244327" w14:textId="541FF815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Music based intervention (20)</w:t>
            </w:r>
          </w:p>
        </w:tc>
        <w:tc>
          <w:tcPr>
            <w:tcW w:w="2563" w:type="dxa"/>
          </w:tcPr>
          <w:p w14:paraId="380F353A" w14:textId="148E0A88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Quiet sitting (16)</w:t>
            </w:r>
          </w:p>
        </w:tc>
        <w:tc>
          <w:tcPr>
            <w:tcW w:w="2402" w:type="dxa"/>
          </w:tcPr>
          <w:p w14:paraId="651688CF" w14:textId="23D1D416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PDS</w:t>
            </w:r>
          </w:p>
        </w:tc>
        <w:tc>
          <w:tcPr>
            <w:tcW w:w="2404" w:type="dxa"/>
          </w:tcPr>
          <w:p w14:paraId="33C2D157" w14:textId="3A4136F1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64 [-0.03;1.31]</w:t>
            </w:r>
          </w:p>
        </w:tc>
        <w:tc>
          <w:tcPr>
            <w:tcW w:w="2403" w:type="dxa"/>
          </w:tcPr>
          <w:p w14:paraId="3CECD56D" w14:textId="273019F9" w:rsidR="555FCE8C" w:rsidRPr="00B92518" w:rsidRDefault="555FCE8C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ome concerns</w:t>
            </w:r>
          </w:p>
        </w:tc>
      </w:tr>
      <w:tr w:rsidR="484D11D7" w:rsidRPr="00B92518" w14:paraId="54348649" w14:textId="77777777" w:rsidTr="00AC48F2">
        <w:tc>
          <w:tcPr>
            <w:tcW w:w="2934" w:type="dxa"/>
          </w:tcPr>
          <w:p w14:paraId="7FF09028" w14:textId="58FA5AF2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Ormsby et al, 2020, Australia (Arm 1)</w:t>
            </w:r>
          </w:p>
        </w:tc>
        <w:tc>
          <w:tcPr>
            <w:tcW w:w="2949" w:type="dxa"/>
          </w:tcPr>
          <w:p w14:paraId="4D15E072" w14:textId="308D1EBB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Accupuncture (19)</w:t>
            </w:r>
          </w:p>
        </w:tc>
        <w:tc>
          <w:tcPr>
            <w:tcW w:w="2563" w:type="dxa"/>
          </w:tcPr>
          <w:p w14:paraId="370B0632" w14:textId="00C7F7DD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19)</w:t>
            </w:r>
          </w:p>
        </w:tc>
        <w:tc>
          <w:tcPr>
            <w:tcW w:w="2402" w:type="dxa"/>
          </w:tcPr>
          <w:p w14:paraId="513E3AF5" w14:textId="77777777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PDS</w:t>
            </w:r>
          </w:p>
          <w:p w14:paraId="0184E2B7" w14:textId="0862671D" w:rsidR="484D11D7" w:rsidRPr="00B92518" w:rsidRDefault="484D11D7" w:rsidP="00AC48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4" w:type="dxa"/>
          </w:tcPr>
          <w:p w14:paraId="0DCD9732" w14:textId="5739E9BE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1.38 [0.67; 2.09]</w:t>
            </w:r>
          </w:p>
        </w:tc>
        <w:tc>
          <w:tcPr>
            <w:tcW w:w="2403" w:type="dxa"/>
          </w:tcPr>
          <w:p w14:paraId="6521AF5B" w14:textId="20FF5936" w:rsidR="59F246A5" w:rsidRPr="00B92518" w:rsidRDefault="59F246A5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High</w:t>
            </w:r>
          </w:p>
        </w:tc>
      </w:tr>
      <w:tr w:rsidR="484D11D7" w:rsidRPr="00B92518" w14:paraId="486136E8" w14:textId="77777777" w:rsidTr="00AC48F2">
        <w:tc>
          <w:tcPr>
            <w:tcW w:w="2934" w:type="dxa"/>
          </w:tcPr>
          <w:p w14:paraId="798D60EE" w14:textId="551EA975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Ormsby et al, 2020, Australia (Arm 2)</w:t>
            </w:r>
          </w:p>
        </w:tc>
        <w:tc>
          <w:tcPr>
            <w:tcW w:w="2949" w:type="dxa"/>
          </w:tcPr>
          <w:p w14:paraId="0E04BF7F" w14:textId="0B5C615C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Progressive muscle relaxation (19)</w:t>
            </w:r>
          </w:p>
        </w:tc>
        <w:tc>
          <w:tcPr>
            <w:tcW w:w="2563" w:type="dxa"/>
          </w:tcPr>
          <w:p w14:paraId="70CD0712" w14:textId="14799DD3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19)</w:t>
            </w:r>
          </w:p>
        </w:tc>
        <w:tc>
          <w:tcPr>
            <w:tcW w:w="2402" w:type="dxa"/>
          </w:tcPr>
          <w:p w14:paraId="11D4F543" w14:textId="741A95A0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PDS</w:t>
            </w:r>
          </w:p>
        </w:tc>
        <w:tc>
          <w:tcPr>
            <w:tcW w:w="2404" w:type="dxa"/>
          </w:tcPr>
          <w:p w14:paraId="30306632" w14:textId="752C66F8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64 [-0.01; 1.290</w:t>
            </w:r>
          </w:p>
        </w:tc>
        <w:tc>
          <w:tcPr>
            <w:tcW w:w="2403" w:type="dxa"/>
          </w:tcPr>
          <w:p w14:paraId="15AFD60E" w14:textId="2A395799" w:rsidR="5F185896" w:rsidRPr="00B92518" w:rsidRDefault="5F185896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High</w:t>
            </w:r>
          </w:p>
        </w:tc>
      </w:tr>
      <w:tr w:rsidR="484D11D7" w:rsidRPr="00B92518" w14:paraId="1FA5E955" w14:textId="77777777" w:rsidTr="00AC48F2">
        <w:trPr>
          <w:trHeight w:val="90"/>
        </w:trPr>
        <w:tc>
          <w:tcPr>
            <w:tcW w:w="2934" w:type="dxa"/>
          </w:tcPr>
          <w:p w14:paraId="0D31680B" w14:textId="3AE9F301" w:rsidR="650B2EF0" w:rsidRPr="00B92518" w:rsidRDefault="650B2EF0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Ozhuner and Ozerdogan, 2024, Turkey</w:t>
            </w:r>
          </w:p>
        </w:tc>
        <w:tc>
          <w:tcPr>
            <w:tcW w:w="2949" w:type="dxa"/>
          </w:tcPr>
          <w:p w14:paraId="11DC9FC6" w14:textId="60795590" w:rsidR="650B2EF0" w:rsidRPr="00B92518" w:rsidRDefault="650B2EF0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Psychoeducation (45)</w:t>
            </w:r>
          </w:p>
        </w:tc>
        <w:tc>
          <w:tcPr>
            <w:tcW w:w="2563" w:type="dxa"/>
          </w:tcPr>
          <w:p w14:paraId="74C70149" w14:textId="484FEB48" w:rsidR="650B2EF0" w:rsidRPr="00B92518" w:rsidRDefault="650B2EF0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46)</w:t>
            </w:r>
          </w:p>
        </w:tc>
        <w:tc>
          <w:tcPr>
            <w:tcW w:w="2402" w:type="dxa"/>
          </w:tcPr>
          <w:p w14:paraId="0E2B5EB9" w14:textId="712630CA" w:rsidR="650B2EF0" w:rsidRPr="00B92518" w:rsidRDefault="650B2EF0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PDS</w:t>
            </w:r>
          </w:p>
        </w:tc>
        <w:tc>
          <w:tcPr>
            <w:tcW w:w="2404" w:type="dxa"/>
          </w:tcPr>
          <w:p w14:paraId="7E5DB528" w14:textId="158DCD1B" w:rsidR="22AC6363" w:rsidRPr="00B92518" w:rsidRDefault="22AC6363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49 [-0.47; 1.45]</w:t>
            </w:r>
          </w:p>
        </w:tc>
        <w:tc>
          <w:tcPr>
            <w:tcW w:w="2403" w:type="dxa"/>
          </w:tcPr>
          <w:p w14:paraId="06D42083" w14:textId="57F4FA19" w:rsidR="484D11D7" w:rsidRPr="00B92518" w:rsidRDefault="00060FF3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ome concerns</w:t>
            </w:r>
          </w:p>
        </w:tc>
      </w:tr>
      <w:tr w:rsidR="484D11D7" w:rsidRPr="00B92518" w14:paraId="4C4E735B" w14:textId="77777777" w:rsidTr="00AC48F2">
        <w:trPr>
          <w:trHeight w:val="90"/>
        </w:trPr>
        <w:tc>
          <w:tcPr>
            <w:tcW w:w="2934" w:type="dxa"/>
          </w:tcPr>
          <w:p w14:paraId="759E3527" w14:textId="0E43661F" w:rsidR="53E3F5DA" w:rsidRPr="00B92518" w:rsidRDefault="53E3F5DA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O’Mahen et al, 2013, USA</w:t>
            </w:r>
          </w:p>
        </w:tc>
        <w:tc>
          <w:tcPr>
            <w:tcW w:w="2949" w:type="dxa"/>
          </w:tcPr>
          <w:p w14:paraId="3BB92F56" w14:textId="02688B06" w:rsidR="4597CB6A" w:rsidRPr="00B92518" w:rsidRDefault="4597CB6A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Cognitive Behavioural therapy (21)</w:t>
            </w:r>
          </w:p>
        </w:tc>
        <w:tc>
          <w:tcPr>
            <w:tcW w:w="2563" w:type="dxa"/>
          </w:tcPr>
          <w:p w14:paraId="329AA839" w14:textId="464566E6" w:rsidR="4597CB6A" w:rsidRPr="00B92518" w:rsidRDefault="4597CB6A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23)</w:t>
            </w:r>
          </w:p>
        </w:tc>
        <w:tc>
          <w:tcPr>
            <w:tcW w:w="2402" w:type="dxa"/>
          </w:tcPr>
          <w:p w14:paraId="37E9454D" w14:textId="1C7D0A00" w:rsidR="4597CB6A" w:rsidRPr="00B92518" w:rsidRDefault="4597CB6A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BDI</w:t>
            </w:r>
          </w:p>
        </w:tc>
        <w:tc>
          <w:tcPr>
            <w:tcW w:w="2404" w:type="dxa"/>
          </w:tcPr>
          <w:p w14:paraId="1AA86B60" w14:textId="6BE0B950" w:rsidR="47710BD7" w:rsidRPr="00B92518" w:rsidRDefault="47710BD7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6 [0.01; 1.19]</w:t>
            </w:r>
          </w:p>
        </w:tc>
        <w:tc>
          <w:tcPr>
            <w:tcW w:w="2403" w:type="dxa"/>
          </w:tcPr>
          <w:p w14:paraId="56575EAC" w14:textId="2E76D60E" w:rsidR="484D11D7" w:rsidRPr="00B92518" w:rsidRDefault="34ABCB6B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Low</w:t>
            </w:r>
          </w:p>
        </w:tc>
      </w:tr>
      <w:tr w:rsidR="484D11D7" w:rsidRPr="00B92518" w14:paraId="6F9DB39D" w14:textId="77777777" w:rsidTr="00AC48F2">
        <w:tc>
          <w:tcPr>
            <w:tcW w:w="2934" w:type="dxa"/>
          </w:tcPr>
          <w:p w14:paraId="2DC72B9C" w14:textId="33953063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Perales et al, 2015, Spain</w:t>
            </w:r>
          </w:p>
        </w:tc>
        <w:tc>
          <w:tcPr>
            <w:tcW w:w="2949" w:type="dxa"/>
          </w:tcPr>
          <w:p w14:paraId="39D94F36" w14:textId="30E752C0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xercise based intervention (90)</w:t>
            </w:r>
          </w:p>
        </w:tc>
        <w:tc>
          <w:tcPr>
            <w:tcW w:w="2563" w:type="dxa"/>
          </w:tcPr>
          <w:p w14:paraId="686E9DBB" w14:textId="7DF081C2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77)</w:t>
            </w:r>
          </w:p>
        </w:tc>
        <w:tc>
          <w:tcPr>
            <w:tcW w:w="2402" w:type="dxa"/>
          </w:tcPr>
          <w:p w14:paraId="56BF59B1" w14:textId="5938DC49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CES-D</w:t>
            </w:r>
          </w:p>
        </w:tc>
        <w:tc>
          <w:tcPr>
            <w:tcW w:w="2404" w:type="dxa"/>
          </w:tcPr>
          <w:p w14:paraId="3567BC44" w14:textId="2ACDEADB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45 [0.16; 0.74]</w:t>
            </w:r>
          </w:p>
        </w:tc>
        <w:tc>
          <w:tcPr>
            <w:tcW w:w="2403" w:type="dxa"/>
          </w:tcPr>
          <w:p w14:paraId="42C06212" w14:textId="1275C923" w:rsidR="763F9C14" w:rsidRPr="00B92518" w:rsidRDefault="763F9C14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ome concerns</w:t>
            </w:r>
          </w:p>
        </w:tc>
      </w:tr>
      <w:tr w:rsidR="484D11D7" w:rsidRPr="00B92518" w14:paraId="2FEB59A2" w14:textId="77777777" w:rsidTr="00AC48F2">
        <w:tc>
          <w:tcPr>
            <w:tcW w:w="2934" w:type="dxa"/>
          </w:tcPr>
          <w:p w14:paraId="50478742" w14:textId="3A5995AE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Puertas-Gonzalez et al, 2022, Spain (Arm 1)</w:t>
            </w:r>
          </w:p>
        </w:tc>
        <w:tc>
          <w:tcPr>
            <w:tcW w:w="2949" w:type="dxa"/>
          </w:tcPr>
          <w:p w14:paraId="102C0860" w14:textId="270029E0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Online CBT group intervention (70)</w:t>
            </w:r>
          </w:p>
        </w:tc>
        <w:tc>
          <w:tcPr>
            <w:tcW w:w="2563" w:type="dxa"/>
          </w:tcPr>
          <w:p w14:paraId="761EFADA" w14:textId="49D270AC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68)</w:t>
            </w:r>
          </w:p>
        </w:tc>
        <w:tc>
          <w:tcPr>
            <w:tcW w:w="2402" w:type="dxa"/>
          </w:tcPr>
          <w:p w14:paraId="02BD8502" w14:textId="79D9B5ED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CL-90-4</w:t>
            </w:r>
          </w:p>
        </w:tc>
        <w:tc>
          <w:tcPr>
            <w:tcW w:w="2404" w:type="dxa"/>
          </w:tcPr>
          <w:p w14:paraId="77CD6078" w14:textId="696567A4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26 [-0.07; 0.59]</w:t>
            </w:r>
          </w:p>
        </w:tc>
        <w:tc>
          <w:tcPr>
            <w:tcW w:w="2403" w:type="dxa"/>
          </w:tcPr>
          <w:p w14:paraId="089658D1" w14:textId="54672370" w:rsidR="04B77F04" w:rsidRPr="00B92518" w:rsidRDefault="04B77F04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ome concerns</w:t>
            </w:r>
          </w:p>
        </w:tc>
      </w:tr>
      <w:tr w:rsidR="484D11D7" w:rsidRPr="00B92518" w14:paraId="02B73D06" w14:textId="77777777" w:rsidTr="00AC48F2">
        <w:trPr>
          <w:trHeight w:val="90"/>
        </w:trPr>
        <w:tc>
          <w:tcPr>
            <w:tcW w:w="2934" w:type="dxa"/>
          </w:tcPr>
          <w:p w14:paraId="2085EE4D" w14:textId="6709434B" w:rsidR="70A0F329" w:rsidRPr="00B92518" w:rsidRDefault="70A0F32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admark et al, 2023, Sweden</w:t>
            </w:r>
          </w:p>
        </w:tc>
        <w:tc>
          <w:tcPr>
            <w:tcW w:w="2949" w:type="dxa"/>
          </w:tcPr>
          <w:p w14:paraId="7BA5F9D1" w14:textId="17818C8D" w:rsidR="57639401" w:rsidRPr="00B92518" w:rsidRDefault="57639401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Mindfulness based childbirth and parenting programme (26)</w:t>
            </w:r>
          </w:p>
        </w:tc>
        <w:tc>
          <w:tcPr>
            <w:tcW w:w="2563" w:type="dxa"/>
          </w:tcPr>
          <w:p w14:paraId="47EF2FFF" w14:textId="49E250BE" w:rsidR="57639401" w:rsidRPr="00B92518" w:rsidRDefault="57639401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Lamaze (34)</w:t>
            </w:r>
          </w:p>
        </w:tc>
        <w:tc>
          <w:tcPr>
            <w:tcW w:w="2402" w:type="dxa"/>
          </w:tcPr>
          <w:p w14:paraId="020B5FB0" w14:textId="753D4983" w:rsidR="57639401" w:rsidRPr="00B92518" w:rsidRDefault="57639401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PDS</w:t>
            </w:r>
          </w:p>
        </w:tc>
        <w:tc>
          <w:tcPr>
            <w:tcW w:w="2404" w:type="dxa"/>
          </w:tcPr>
          <w:p w14:paraId="6B2995EC" w14:textId="2A620021" w:rsidR="12C58819" w:rsidRPr="00B92518" w:rsidRDefault="12C5881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13</w:t>
            </w:r>
            <w:r w:rsidR="5F5F7CFA" w:rsidRPr="00B92518">
              <w:rPr>
                <w:rFonts w:ascii="Times New Roman" w:hAnsi="Times New Roman" w:cs="Times New Roman"/>
              </w:rPr>
              <w:t xml:space="preserve"> [-0.38; 0.64]</w:t>
            </w:r>
          </w:p>
        </w:tc>
        <w:tc>
          <w:tcPr>
            <w:tcW w:w="2403" w:type="dxa"/>
          </w:tcPr>
          <w:p w14:paraId="5D912968" w14:textId="3B7E9459" w:rsidR="484D11D7" w:rsidRPr="00B92518" w:rsidRDefault="00060FF3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ome concerns</w:t>
            </w:r>
          </w:p>
        </w:tc>
      </w:tr>
      <w:tr w:rsidR="484D11D7" w:rsidRPr="00B92518" w14:paraId="58F64766" w14:textId="77777777" w:rsidTr="00AC48F2">
        <w:tc>
          <w:tcPr>
            <w:tcW w:w="2934" w:type="dxa"/>
          </w:tcPr>
          <w:p w14:paraId="1118675F" w14:textId="11C96AD6" w:rsidR="3CA568C7" w:rsidRPr="00B92518" w:rsidRDefault="3CA568C7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 xml:space="preserve">Rezaei et al, </w:t>
            </w:r>
            <w:r w:rsidR="740C4458" w:rsidRPr="00B92518">
              <w:rPr>
                <w:rFonts w:ascii="Times New Roman" w:hAnsi="Times New Roman" w:cs="Times New Roman"/>
              </w:rPr>
              <w:t>2014, Iran</w:t>
            </w:r>
          </w:p>
        </w:tc>
        <w:tc>
          <w:tcPr>
            <w:tcW w:w="2949" w:type="dxa"/>
          </w:tcPr>
          <w:p w14:paraId="5DF31587" w14:textId="73E224A9" w:rsidR="740C4458" w:rsidRPr="00B92518" w:rsidRDefault="740C4458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leep health behaviour education (48)</w:t>
            </w:r>
          </w:p>
        </w:tc>
        <w:tc>
          <w:tcPr>
            <w:tcW w:w="2563" w:type="dxa"/>
          </w:tcPr>
          <w:p w14:paraId="67A5146B" w14:textId="1AC05C55" w:rsidR="740C4458" w:rsidRPr="00B92518" w:rsidRDefault="740C4458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48)</w:t>
            </w:r>
          </w:p>
        </w:tc>
        <w:tc>
          <w:tcPr>
            <w:tcW w:w="2402" w:type="dxa"/>
          </w:tcPr>
          <w:p w14:paraId="250BE843" w14:textId="7AEB55A2" w:rsidR="650A4F31" w:rsidRPr="00B92518" w:rsidRDefault="650A4F31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BDI</w:t>
            </w:r>
          </w:p>
        </w:tc>
        <w:tc>
          <w:tcPr>
            <w:tcW w:w="2404" w:type="dxa"/>
          </w:tcPr>
          <w:p w14:paraId="2A599734" w14:textId="31073116" w:rsidR="7B73B8B1" w:rsidRPr="00B92518" w:rsidRDefault="7B73B8B1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5 [0.11; 0.89]</w:t>
            </w:r>
          </w:p>
        </w:tc>
        <w:tc>
          <w:tcPr>
            <w:tcW w:w="2403" w:type="dxa"/>
          </w:tcPr>
          <w:p w14:paraId="72EBB119" w14:textId="75AA922A" w:rsidR="484D11D7" w:rsidRPr="00B92518" w:rsidRDefault="064983A8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Low</w:t>
            </w:r>
          </w:p>
        </w:tc>
      </w:tr>
      <w:tr w:rsidR="484D11D7" w:rsidRPr="00B92518" w14:paraId="664C0665" w14:textId="77777777" w:rsidTr="00AC48F2">
        <w:tc>
          <w:tcPr>
            <w:tcW w:w="2934" w:type="dxa"/>
          </w:tcPr>
          <w:p w14:paraId="7D00A3BC" w14:textId="627569A3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bledo Colonia et al, 2012, Colombia</w:t>
            </w:r>
          </w:p>
        </w:tc>
        <w:tc>
          <w:tcPr>
            <w:tcW w:w="2949" w:type="dxa"/>
          </w:tcPr>
          <w:p w14:paraId="11796F0B" w14:textId="43495469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xercise based intervention (37)</w:t>
            </w:r>
          </w:p>
        </w:tc>
        <w:tc>
          <w:tcPr>
            <w:tcW w:w="2563" w:type="dxa"/>
          </w:tcPr>
          <w:p w14:paraId="45264D05" w14:textId="2FCE1DE7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37)</w:t>
            </w:r>
          </w:p>
        </w:tc>
        <w:tc>
          <w:tcPr>
            <w:tcW w:w="2402" w:type="dxa"/>
          </w:tcPr>
          <w:p w14:paraId="6B9B3428" w14:textId="5E0D462C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CES-D</w:t>
            </w:r>
          </w:p>
        </w:tc>
        <w:tc>
          <w:tcPr>
            <w:tcW w:w="2404" w:type="dxa"/>
          </w:tcPr>
          <w:p w14:paraId="5118074A" w14:textId="2597812C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84 [0.37; 1.31]</w:t>
            </w:r>
          </w:p>
        </w:tc>
        <w:tc>
          <w:tcPr>
            <w:tcW w:w="2403" w:type="dxa"/>
          </w:tcPr>
          <w:p w14:paraId="0D377B36" w14:textId="7C1CA6C8" w:rsidR="05094EFF" w:rsidRPr="00B92518" w:rsidRDefault="05094EFF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High</w:t>
            </w:r>
          </w:p>
        </w:tc>
      </w:tr>
      <w:tr w:rsidR="484D11D7" w:rsidRPr="00B92518" w14:paraId="5204AC71" w14:textId="77777777" w:rsidTr="00AC48F2">
        <w:tc>
          <w:tcPr>
            <w:tcW w:w="2934" w:type="dxa"/>
          </w:tcPr>
          <w:p w14:paraId="119DC6AB" w14:textId="001CEE2F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 xml:space="preserve">Rong et al, 2021, China </w:t>
            </w:r>
          </w:p>
        </w:tc>
        <w:tc>
          <w:tcPr>
            <w:tcW w:w="2949" w:type="dxa"/>
          </w:tcPr>
          <w:p w14:paraId="4611C01F" w14:textId="0BD99276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Prenatal yoga (32)</w:t>
            </w:r>
          </w:p>
        </w:tc>
        <w:tc>
          <w:tcPr>
            <w:tcW w:w="2563" w:type="dxa"/>
          </w:tcPr>
          <w:p w14:paraId="298CDF8C" w14:textId="3B04DA7B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32)</w:t>
            </w:r>
          </w:p>
        </w:tc>
        <w:tc>
          <w:tcPr>
            <w:tcW w:w="2402" w:type="dxa"/>
          </w:tcPr>
          <w:p w14:paraId="0BAFB80E" w14:textId="025204D9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PDS</w:t>
            </w:r>
          </w:p>
        </w:tc>
        <w:tc>
          <w:tcPr>
            <w:tcW w:w="2404" w:type="dxa"/>
          </w:tcPr>
          <w:p w14:paraId="108AD792" w14:textId="6F9F1516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23 [-0.26; 0.72]</w:t>
            </w:r>
          </w:p>
        </w:tc>
        <w:tc>
          <w:tcPr>
            <w:tcW w:w="2403" w:type="dxa"/>
          </w:tcPr>
          <w:p w14:paraId="5DB567BB" w14:textId="469770AF" w:rsidR="1179B582" w:rsidRPr="00B92518" w:rsidRDefault="1179B582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ome concerns</w:t>
            </w:r>
          </w:p>
        </w:tc>
      </w:tr>
      <w:tr w:rsidR="484D11D7" w:rsidRPr="00B92518" w14:paraId="6605D842" w14:textId="77777777" w:rsidTr="00AC48F2">
        <w:tc>
          <w:tcPr>
            <w:tcW w:w="2934" w:type="dxa"/>
          </w:tcPr>
          <w:p w14:paraId="358863BB" w14:textId="28AD09FE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anaati et al,2016, Iran (Arm 2)</w:t>
            </w:r>
          </w:p>
        </w:tc>
        <w:tc>
          <w:tcPr>
            <w:tcW w:w="2949" w:type="dxa"/>
          </w:tcPr>
          <w:p w14:paraId="3189DCC8" w14:textId="54C9E56A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Lifestyle based education (62)</w:t>
            </w:r>
          </w:p>
        </w:tc>
        <w:tc>
          <w:tcPr>
            <w:tcW w:w="2563" w:type="dxa"/>
          </w:tcPr>
          <w:p w14:paraId="089F7FB1" w14:textId="39F5DAB1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63)</w:t>
            </w:r>
          </w:p>
        </w:tc>
        <w:tc>
          <w:tcPr>
            <w:tcW w:w="2402" w:type="dxa"/>
          </w:tcPr>
          <w:p w14:paraId="060C8542" w14:textId="1A645781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PDS</w:t>
            </w:r>
          </w:p>
        </w:tc>
        <w:tc>
          <w:tcPr>
            <w:tcW w:w="2404" w:type="dxa"/>
          </w:tcPr>
          <w:p w14:paraId="03492E85" w14:textId="74193636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8 [0.45; 1.15]</w:t>
            </w:r>
          </w:p>
        </w:tc>
        <w:tc>
          <w:tcPr>
            <w:tcW w:w="2403" w:type="dxa"/>
          </w:tcPr>
          <w:p w14:paraId="0B61B87E" w14:textId="3C7D7B32" w:rsidR="3D283C5A" w:rsidRPr="00B92518" w:rsidRDefault="3D283C5A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ome concerns</w:t>
            </w:r>
          </w:p>
          <w:p w14:paraId="634F2E45" w14:textId="2E38881E" w:rsidR="484D11D7" w:rsidRPr="00B92518" w:rsidRDefault="484D11D7" w:rsidP="00AC48F2">
            <w:pPr>
              <w:rPr>
                <w:rFonts w:ascii="Times New Roman" w:hAnsi="Times New Roman" w:cs="Times New Roman"/>
              </w:rPr>
            </w:pPr>
          </w:p>
        </w:tc>
      </w:tr>
      <w:tr w:rsidR="484D11D7" w:rsidRPr="00B92518" w14:paraId="3232E845" w14:textId="77777777" w:rsidTr="00AC48F2">
        <w:tc>
          <w:tcPr>
            <w:tcW w:w="2934" w:type="dxa"/>
          </w:tcPr>
          <w:p w14:paraId="69E58F8A" w14:textId="3AE69214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lastRenderedPageBreak/>
              <w:t>Sanaeinasab et al, 2020, Iran</w:t>
            </w:r>
          </w:p>
        </w:tc>
        <w:tc>
          <w:tcPr>
            <w:tcW w:w="2949" w:type="dxa"/>
          </w:tcPr>
          <w:p w14:paraId="0E4EB7FA" w14:textId="3B626B01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piritually integrated CBT (42)</w:t>
            </w:r>
          </w:p>
        </w:tc>
        <w:tc>
          <w:tcPr>
            <w:tcW w:w="2563" w:type="dxa"/>
          </w:tcPr>
          <w:p w14:paraId="62BF8810" w14:textId="7C4CF34B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42)</w:t>
            </w:r>
          </w:p>
        </w:tc>
        <w:tc>
          <w:tcPr>
            <w:tcW w:w="2402" w:type="dxa"/>
          </w:tcPr>
          <w:p w14:paraId="69E27D8A" w14:textId="5EDDF832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DASS</w:t>
            </w:r>
          </w:p>
        </w:tc>
        <w:tc>
          <w:tcPr>
            <w:tcW w:w="2404" w:type="dxa"/>
          </w:tcPr>
          <w:p w14:paraId="1A3E0504" w14:textId="1EC42599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45 [0.02; 0.88]</w:t>
            </w:r>
          </w:p>
        </w:tc>
        <w:tc>
          <w:tcPr>
            <w:tcW w:w="2403" w:type="dxa"/>
          </w:tcPr>
          <w:p w14:paraId="079FF45A" w14:textId="41E8432E" w:rsidR="0FF05D0E" w:rsidRPr="00B92518" w:rsidRDefault="0FF05D0E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High</w:t>
            </w:r>
          </w:p>
        </w:tc>
      </w:tr>
      <w:tr w:rsidR="484D11D7" w:rsidRPr="00B92518" w14:paraId="46EA9F3D" w14:textId="77777777" w:rsidTr="00AC48F2">
        <w:tc>
          <w:tcPr>
            <w:tcW w:w="2934" w:type="dxa"/>
          </w:tcPr>
          <w:p w14:paraId="7F278951" w14:textId="26970EF6" w:rsidR="55722A9F" w:rsidRPr="00B92518" w:rsidRDefault="55722A9F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 xml:space="preserve">Sanfillippo et al, </w:t>
            </w:r>
            <w:r w:rsidR="2DE11627" w:rsidRPr="00B92518">
              <w:rPr>
                <w:rFonts w:ascii="Times New Roman" w:hAnsi="Times New Roman" w:cs="Times New Roman"/>
              </w:rPr>
              <w:t>2020, Africa</w:t>
            </w:r>
          </w:p>
        </w:tc>
        <w:tc>
          <w:tcPr>
            <w:tcW w:w="2949" w:type="dxa"/>
          </w:tcPr>
          <w:p w14:paraId="1433347B" w14:textId="72C4464C" w:rsidR="2DE11627" w:rsidRPr="00B92518" w:rsidRDefault="2DE11627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Community psychosocial music interven</w:t>
            </w:r>
            <w:r w:rsidR="1B1C5DAC" w:rsidRPr="00B92518">
              <w:rPr>
                <w:rFonts w:ascii="Times New Roman" w:hAnsi="Times New Roman" w:cs="Times New Roman"/>
              </w:rPr>
              <w:t>tion (39)</w:t>
            </w:r>
          </w:p>
        </w:tc>
        <w:tc>
          <w:tcPr>
            <w:tcW w:w="2563" w:type="dxa"/>
          </w:tcPr>
          <w:p w14:paraId="266278A2" w14:textId="040B52BA" w:rsidR="1B1C5DAC" w:rsidRPr="00B92518" w:rsidRDefault="1B1C5DAC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60)</w:t>
            </w:r>
          </w:p>
        </w:tc>
        <w:tc>
          <w:tcPr>
            <w:tcW w:w="2402" w:type="dxa"/>
          </w:tcPr>
          <w:p w14:paraId="208408BC" w14:textId="3AC3A626" w:rsidR="21A96975" w:rsidRPr="00B92518" w:rsidRDefault="21A96975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PDS</w:t>
            </w:r>
          </w:p>
        </w:tc>
        <w:tc>
          <w:tcPr>
            <w:tcW w:w="2404" w:type="dxa"/>
          </w:tcPr>
          <w:p w14:paraId="0D39CFE2" w14:textId="52B7F70E" w:rsidR="4DBBABE6" w:rsidRPr="00B92518" w:rsidRDefault="4DBBABE6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9 [0.49; 1.31]</w:t>
            </w:r>
          </w:p>
        </w:tc>
        <w:tc>
          <w:tcPr>
            <w:tcW w:w="2403" w:type="dxa"/>
          </w:tcPr>
          <w:p w14:paraId="65E2BEEF" w14:textId="35737606" w:rsidR="484D11D7" w:rsidRPr="00B92518" w:rsidRDefault="00F2B8EE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ome concerns</w:t>
            </w:r>
          </w:p>
        </w:tc>
      </w:tr>
      <w:tr w:rsidR="484D11D7" w:rsidRPr="00B92518" w14:paraId="0F00338D" w14:textId="77777777" w:rsidTr="00AC48F2">
        <w:tc>
          <w:tcPr>
            <w:tcW w:w="2934" w:type="dxa"/>
          </w:tcPr>
          <w:p w14:paraId="16CE7D39" w14:textId="73B6B27F" w:rsidR="654D96D1" w:rsidRPr="00B92518" w:rsidRDefault="654D96D1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apkota et al, 2020</w:t>
            </w:r>
            <w:r w:rsidR="6121EB91" w:rsidRPr="00B92518">
              <w:rPr>
                <w:rFonts w:ascii="Times New Roman" w:hAnsi="Times New Roman" w:cs="Times New Roman"/>
              </w:rPr>
              <w:t>, Nepa</w:t>
            </w:r>
            <w:r w:rsidR="717FFB0D" w:rsidRPr="00B92518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949" w:type="dxa"/>
          </w:tcPr>
          <w:p w14:paraId="21C94788" w14:textId="3D26F5BA" w:rsidR="717FFB0D" w:rsidRPr="00B92518" w:rsidRDefault="717FFB0D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Psychosocial counselling intervention (70)</w:t>
            </w:r>
          </w:p>
        </w:tc>
        <w:tc>
          <w:tcPr>
            <w:tcW w:w="2563" w:type="dxa"/>
          </w:tcPr>
          <w:p w14:paraId="51FA5B3B" w14:textId="0B727F3F" w:rsidR="717FFB0D" w:rsidRPr="00B92518" w:rsidRDefault="717FFB0D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70)</w:t>
            </w:r>
          </w:p>
        </w:tc>
        <w:tc>
          <w:tcPr>
            <w:tcW w:w="2402" w:type="dxa"/>
          </w:tcPr>
          <w:p w14:paraId="477EE410" w14:textId="06F7EB34" w:rsidR="102B4CEE" w:rsidRPr="00B92518" w:rsidRDefault="102B4CEE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HADS</w:t>
            </w:r>
          </w:p>
        </w:tc>
        <w:tc>
          <w:tcPr>
            <w:tcW w:w="2404" w:type="dxa"/>
          </w:tcPr>
          <w:p w14:paraId="3E22DC8F" w14:textId="2275C9CF" w:rsidR="3CA568C7" w:rsidRPr="00B92518" w:rsidRDefault="3CA568C7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62 [0.29; 0.95]</w:t>
            </w:r>
          </w:p>
        </w:tc>
        <w:tc>
          <w:tcPr>
            <w:tcW w:w="2403" w:type="dxa"/>
          </w:tcPr>
          <w:p w14:paraId="2D3CA901" w14:textId="103A61B2" w:rsidR="484D11D7" w:rsidRPr="00B92518" w:rsidRDefault="5B64908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ome concerns</w:t>
            </w:r>
          </w:p>
        </w:tc>
      </w:tr>
      <w:tr w:rsidR="484D11D7" w:rsidRPr="00B92518" w14:paraId="464C0BD4" w14:textId="77777777" w:rsidTr="00AC48F2">
        <w:tc>
          <w:tcPr>
            <w:tcW w:w="2934" w:type="dxa"/>
          </w:tcPr>
          <w:p w14:paraId="1F6883D7" w14:textId="7A20F0AC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u et al 2018, Taiwan</w:t>
            </w:r>
          </w:p>
        </w:tc>
        <w:tc>
          <w:tcPr>
            <w:tcW w:w="2949" w:type="dxa"/>
          </w:tcPr>
          <w:p w14:paraId="1ED9EA86" w14:textId="38478F70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Omega 3 fatty acid supplementation (17)</w:t>
            </w:r>
          </w:p>
        </w:tc>
        <w:tc>
          <w:tcPr>
            <w:tcW w:w="2563" w:type="dxa"/>
          </w:tcPr>
          <w:p w14:paraId="75DC8595" w14:textId="07D3D7DA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Placebo- Olive oil capsule supplementation (16)</w:t>
            </w:r>
          </w:p>
        </w:tc>
        <w:tc>
          <w:tcPr>
            <w:tcW w:w="2402" w:type="dxa"/>
          </w:tcPr>
          <w:p w14:paraId="0E5B3E88" w14:textId="628E4155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HAM-D</w:t>
            </w:r>
          </w:p>
        </w:tc>
        <w:tc>
          <w:tcPr>
            <w:tcW w:w="2404" w:type="dxa"/>
          </w:tcPr>
          <w:p w14:paraId="06027C6D" w14:textId="5C13B1BE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98 [0.25; 1.71]</w:t>
            </w:r>
          </w:p>
        </w:tc>
        <w:tc>
          <w:tcPr>
            <w:tcW w:w="2403" w:type="dxa"/>
          </w:tcPr>
          <w:p w14:paraId="318775FA" w14:textId="7EB29DEE" w:rsidR="5F9CB173" w:rsidRPr="00B92518" w:rsidRDefault="5F9CB173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Low</w:t>
            </w:r>
          </w:p>
        </w:tc>
      </w:tr>
      <w:tr w:rsidR="484D11D7" w:rsidRPr="00B92518" w14:paraId="2DEF7F09" w14:textId="77777777" w:rsidTr="00AC48F2">
        <w:tc>
          <w:tcPr>
            <w:tcW w:w="2934" w:type="dxa"/>
          </w:tcPr>
          <w:p w14:paraId="0973142B" w14:textId="0B2EB3FA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Taniguchi and Sato, 2016, Japan</w:t>
            </w:r>
          </w:p>
        </w:tc>
        <w:tc>
          <w:tcPr>
            <w:tcW w:w="2949" w:type="dxa"/>
          </w:tcPr>
          <w:p w14:paraId="402342A3" w14:textId="5BD9F387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Physical activity intervention (54)</w:t>
            </w:r>
          </w:p>
        </w:tc>
        <w:tc>
          <w:tcPr>
            <w:tcW w:w="2563" w:type="dxa"/>
          </w:tcPr>
          <w:p w14:paraId="732661F0" w14:textId="13799E6D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43)</w:t>
            </w:r>
          </w:p>
        </w:tc>
        <w:tc>
          <w:tcPr>
            <w:tcW w:w="2402" w:type="dxa"/>
          </w:tcPr>
          <w:p w14:paraId="7FFBD6C3" w14:textId="4676B68E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 xml:space="preserve">POMS </w:t>
            </w:r>
          </w:p>
        </w:tc>
        <w:tc>
          <w:tcPr>
            <w:tcW w:w="2404" w:type="dxa"/>
          </w:tcPr>
          <w:p w14:paraId="7F6B3934" w14:textId="3F2EB58D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19 [-0.18; 0.56]</w:t>
            </w:r>
          </w:p>
        </w:tc>
        <w:tc>
          <w:tcPr>
            <w:tcW w:w="2403" w:type="dxa"/>
          </w:tcPr>
          <w:p w14:paraId="4A4C2E79" w14:textId="5AAC1FDF" w:rsidR="7CB52FBB" w:rsidRPr="00B92518" w:rsidRDefault="7CB52FBB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ome concerns</w:t>
            </w:r>
          </w:p>
        </w:tc>
      </w:tr>
      <w:tr w:rsidR="484D11D7" w:rsidRPr="00B92518" w14:paraId="444B909A" w14:textId="77777777" w:rsidTr="00AC48F2">
        <w:tc>
          <w:tcPr>
            <w:tcW w:w="2934" w:type="dxa"/>
          </w:tcPr>
          <w:p w14:paraId="4F66484B" w14:textId="5969FDE0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Uebelacker et al, 2015, USA</w:t>
            </w:r>
          </w:p>
        </w:tc>
        <w:tc>
          <w:tcPr>
            <w:tcW w:w="2949" w:type="dxa"/>
          </w:tcPr>
          <w:p w14:paraId="320FFA3D" w14:textId="6FE47963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Prenatal yoga programme (11)</w:t>
            </w:r>
          </w:p>
        </w:tc>
        <w:tc>
          <w:tcPr>
            <w:tcW w:w="2563" w:type="dxa"/>
          </w:tcPr>
          <w:p w14:paraId="0B7F6079" w14:textId="49A3076B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Active control-Mum and baby wellness programme</w:t>
            </w:r>
          </w:p>
        </w:tc>
        <w:tc>
          <w:tcPr>
            <w:tcW w:w="2402" w:type="dxa"/>
          </w:tcPr>
          <w:p w14:paraId="092F2386" w14:textId="5E172EF9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QIDS</w:t>
            </w:r>
          </w:p>
        </w:tc>
        <w:tc>
          <w:tcPr>
            <w:tcW w:w="2404" w:type="dxa"/>
          </w:tcPr>
          <w:p w14:paraId="38091DA3" w14:textId="10C6A566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47[-0.49; 1.43]</w:t>
            </w:r>
          </w:p>
        </w:tc>
        <w:tc>
          <w:tcPr>
            <w:tcW w:w="2403" w:type="dxa"/>
          </w:tcPr>
          <w:p w14:paraId="79721EDE" w14:textId="550A0BAB" w:rsidR="0CAFBEB9" w:rsidRPr="00B92518" w:rsidRDefault="0CAFBEB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High</w:t>
            </w:r>
          </w:p>
        </w:tc>
      </w:tr>
      <w:tr w:rsidR="484D11D7" w:rsidRPr="00B92518" w14:paraId="452AFAAA" w14:textId="77777777" w:rsidTr="00AC48F2">
        <w:tc>
          <w:tcPr>
            <w:tcW w:w="2934" w:type="dxa"/>
          </w:tcPr>
          <w:p w14:paraId="44980AEB" w14:textId="587B218D" w:rsidR="6EEFB9B6" w:rsidRPr="00B92518" w:rsidRDefault="6EEFB9B6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Van der Meulen et al, 2022, the Netherlands</w:t>
            </w:r>
          </w:p>
        </w:tc>
        <w:tc>
          <w:tcPr>
            <w:tcW w:w="2949" w:type="dxa"/>
          </w:tcPr>
          <w:p w14:paraId="489724FA" w14:textId="12E088C7" w:rsidR="1F17D7D0" w:rsidRPr="00B92518" w:rsidRDefault="1F17D7D0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Mindfulness based childbirth and parenting programme (75)</w:t>
            </w:r>
          </w:p>
        </w:tc>
        <w:tc>
          <w:tcPr>
            <w:tcW w:w="2563" w:type="dxa"/>
          </w:tcPr>
          <w:p w14:paraId="192837E5" w14:textId="136847A4" w:rsidR="229CD751" w:rsidRPr="00B92518" w:rsidRDefault="229CD751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nhanced usual care (66)</w:t>
            </w:r>
          </w:p>
        </w:tc>
        <w:tc>
          <w:tcPr>
            <w:tcW w:w="2402" w:type="dxa"/>
          </w:tcPr>
          <w:p w14:paraId="680F2880" w14:textId="347B2309" w:rsidR="229CD751" w:rsidRPr="00B92518" w:rsidRDefault="229CD751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PDS</w:t>
            </w:r>
          </w:p>
        </w:tc>
        <w:tc>
          <w:tcPr>
            <w:tcW w:w="2404" w:type="dxa"/>
          </w:tcPr>
          <w:p w14:paraId="279F9F14" w14:textId="4F74E0D9" w:rsidR="70BA4410" w:rsidRPr="00B92518" w:rsidRDefault="70BA4410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4 [0.07; 0.73]</w:t>
            </w:r>
          </w:p>
        </w:tc>
        <w:tc>
          <w:tcPr>
            <w:tcW w:w="2403" w:type="dxa"/>
          </w:tcPr>
          <w:p w14:paraId="7B363C34" w14:textId="7818FE49" w:rsidR="484D11D7" w:rsidRPr="00B92518" w:rsidRDefault="508440E7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Low</w:t>
            </w:r>
          </w:p>
        </w:tc>
      </w:tr>
      <w:tr w:rsidR="484D11D7" w:rsidRPr="00B92518" w14:paraId="666635C5" w14:textId="77777777" w:rsidTr="00AC48F2">
        <w:tc>
          <w:tcPr>
            <w:tcW w:w="2934" w:type="dxa"/>
          </w:tcPr>
          <w:p w14:paraId="4322F1A6" w14:textId="7CD351A2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Vargas-Terrones et al, 2020, Spain</w:t>
            </w:r>
          </w:p>
        </w:tc>
        <w:tc>
          <w:tcPr>
            <w:tcW w:w="2949" w:type="dxa"/>
          </w:tcPr>
          <w:p w14:paraId="6B1A058C" w14:textId="27756D54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xercise based intervention (36)</w:t>
            </w:r>
          </w:p>
        </w:tc>
        <w:tc>
          <w:tcPr>
            <w:tcW w:w="2563" w:type="dxa"/>
          </w:tcPr>
          <w:p w14:paraId="73B3DD31" w14:textId="04011F8B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25)</w:t>
            </w:r>
          </w:p>
        </w:tc>
        <w:tc>
          <w:tcPr>
            <w:tcW w:w="2402" w:type="dxa"/>
          </w:tcPr>
          <w:p w14:paraId="588A019E" w14:textId="1B73DD7D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CES-D</w:t>
            </w:r>
          </w:p>
        </w:tc>
        <w:tc>
          <w:tcPr>
            <w:tcW w:w="2404" w:type="dxa"/>
          </w:tcPr>
          <w:p w14:paraId="3D415534" w14:textId="65852F92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51 [0;1.02]</w:t>
            </w:r>
          </w:p>
        </w:tc>
        <w:tc>
          <w:tcPr>
            <w:tcW w:w="2403" w:type="dxa"/>
          </w:tcPr>
          <w:p w14:paraId="0DED9847" w14:textId="2621B656" w:rsidR="4D87572C" w:rsidRPr="00B92518" w:rsidRDefault="4D87572C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High</w:t>
            </w:r>
          </w:p>
        </w:tc>
      </w:tr>
      <w:tr w:rsidR="484D11D7" w:rsidRPr="00B92518" w14:paraId="32536576" w14:textId="77777777" w:rsidTr="00AC48F2">
        <w:tc>
          <w:tcPr>
            <w:tcW w:w="2934" w:type="dxa"/>
          </w:tcPr>
          <w:p w14:paraId="6D303A01" w14:textId="488A3EBB" w:rsidR="7AF4334E" w:rsidRPr="00B92518" w:rsidRDefault="7AF4334E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Vieten and Astin, 2008, USA</w:t>
            </w:r>
          </w:p>
        </w:tc>
        <w:tc>
          <w:tcPr>
            <w:tcW w:w="2949" w:type="dxa"/>
          </w:tcPr>
          <w:p w14:paraId="77A39476" w14:textId="003F579F" w:rsidR="53D6D21E" w:rsidRPr="00B92518" w:rsidRDefault="53D6D21E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Mindfulness based intervention (13)</w:t>
            </w:r>
          </w:p>
        </w:tc>
        <w:tc>
          <w:tcPr>
            <w:tcW w:w="2563" w:type="dxa"/>
          </w:tcPr>
          <w:p w14:paraId="60F5F61B" w14:textId="67C12AC0" w:rsidR="2280936E" w:rsidRPr="00B92518" w:rsidRDefault="2280936E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18)</w:t>
            </w:r>
          </w:p>
        </w:tc>
        <w:tc>
          <w:tcPr>
            <w:tcW w:w="2402" w:type="dxa"/>
          </w:tcPr>
          <w:p w14:paraId="6265E3E6" w14:textId="6F8EB3B9" w:rsidR="53D6D21E" w:rsidRPr="00B92518" w:rsidRDefault="53D6D21E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CES-D</w:t>
            </w:r>
          </w:p>
        </w:tc>
        <w:tc>
          <w:tcPr>
            <w:tcW w:w="2404" w:type="dxa"/>
          </w:tcPr>
          <w:p w14:paraId="7A467C2C" w14:textId="7F8D7787" w:rsidR="13EFF34B" w:rsidRPr="00B92518" w:rsidRDefault="13EFF34B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13 [-0.58; 0.84]</w:t>
            </w:r>
          </w:p>
        </w:tc>
        <w:tc>
          <w:tcPr>
            <w:tcW w:w="2403" w:type="dxa"/>
          </w:tcPr>
          <w:p w14:paraId="41A5E1CB" w14:textId="549023E6" w:rsidR="484D11D7" w:rsidRPr="00B92518" w:rsidRDefault="3AF865A0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ome concerns</w:t>
            </w:r>
          </w:p>
        </w:tc>
      </w:tr>
      <w:tr w:rsidR="484D11D7" w:rsidRPr="00B92518" w14:paraId="7E025243" w14:textId="77777777" w:rsidTr="00AC48F2">
        <w:tc>
          <w:tcPr>
            <w:tcW w:w="2934" w:type="dxa"/>
          </w:tcPr>
          <w:p w14:paraId="05BADE38" w14:textId="577738EA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Vigod et al, 2019, Canada</w:t>
            </w:r>
          </w:p>
        </w:tc>
        <w:tc>
          <w:tcPr>
            <w:tcW w:w="2949" w:type="dxa"/>
          </w:tcPr>
          <w:p w14:paraId="5AE38426" w14:textId="6C533691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Transcranial direct current stimulation (8)</w:t>
            </w:r>
          </w:p>
        </w:tc>
        <w:tc>
          <w:tcPr>
            <w:tcW w:w="2563" w:type="dxa"/>
          </w:tcPr>
          <w:p w14:paraId="169ABBB5" w14:textId="10143C24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ham stimulation (9)</w:t>
            </w:r>
          </w:p>
        </w:tc>
        <w:tc>
          <w:tcPr>
            <w:tcW w:w="2402" w:type="dxa"/>
          </w:tcPr>
          <w:p w14:paraId="45E9C2F9" w14:textId="4C7E1160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MADRS</w:t>
            </w:r>
          </w:p>
        </w:tc>
        <w:tc>
          <w:tcPr>
            <w:tcW w:w="2404" w:type="dxa"/>
          </w:tcPr>
          <w:p w14:paraId="3E7B226E" w14:textId="03540C97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49 [-0.47; 1.45]</w:t>
            </w:r>
          </w:p>
        </w:tc>
        <w:tc>
          <w:tcPr>
            <w:tcW w:w="2403" w:type="dxa"/>
          </w:tcPr>
          <w:p w14:paraId="688F2CDB" w14:textId="02041979" w:rsidR="16DA34D4" w:rsidRPr="00B92518" w:rsidRDefault="16DA34D4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Low</w:t>
            </w:r>
          </w:p>
        </w:tc>
      </w:tr>
      <w:tr w:rsidR="484D11D7" w:rsidRPr="00B92518" w14:paraId="61AC5460" w14:textId="77777777" w:rsidTr="00AC48F2">
        <w:tc>
          <w:tcPr>
            <w:tcW w:w="2934" w:type="dxa"/>
          </w:tcPr>
          <w:p w14:paraId="0839271B" w14:textId="2FE9019B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Wahyuni et al, 2018, Pakistan</w:t>
            </w:r>
          </w:p>
        </w:tc>
        <w:tc>
          <w:tcPr>
            <w:tcW w:w="2949" w:type="dxa"/>
          </w:tcPr>
          <w:p w14:paraId="4A50395C" w14:textId="457F9E32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piritually based intervention (30)</w:t>
            </w:r>
          </w:p>
        </w:tc>
        <w:tc>
          <w:tcPr>
            <w:tcW w:w="2563" w:type="dxa"/>
          </w:tcPr>
          <w:p w14:paraId="1229014C" w14:textId="74A5051F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27)</w:t>
            </w:r>
          </w:p>
        </w:tc>
        <w:tc>
          <w:tcPr>
            <w:tcW w:w="2402" w:type="dxa"/>
          </w:tcPr>
          <w:p w14:paraId="15BAC99B" w14:textId="392D12B7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PDS</w:t>
            </w:r>
          </w:p>
        </w:tc>
        <w:tc>
          <w:tcPr>
            <w:tcW w:w="2404" w:type="dxa"/>
          </w:tcPr>
          <w:p w14:paraId="67EF42EB" w14:textId="29299524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69 [0.16; 1.22]</w:t>
            </w:r>
          </w:p>
        </w:tc>
        <w:tc>
          <w:tcPr>
            <w:tcW w:w="2403" w:type="dxa"/>
          </w:tcPr>
          <w:p w14:paraId="67B39EA6" w14:textId="08AC03E5" w:rsidR="0A918B66" w:rsidRPr="00B92518" w:rsidRDefault="0A918B66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ome concerns</w:t>
            </w:r>
          </w:p>
          <w:p w14:paraId="3D1C27DC" w14:textId="1D22D416" w:rsidR="484D11D7" w:rsidRPr="00B92518" w:rsidRDefault="484D11D7" w:rsidP="00AC48F2">
            <w:pPr>
              <w:rPr>
                <w:rFonts w:ascii="Times New Roman" w:hAnsi="Times New Roman" w:cs="Times New Roman"/>
              </w:rPr>
            </w:pPr>
          </w:p>
        </w:tc>
      </w:tr>
      <w:tr w:rsidR="484D11D7" w:rsidRPr="00B92518" w14:paraId="1E181DB7" w14:textId="77777777" w:rsidTr="00AC48F2">
        <w:trPr>
          <w:trHeight w:val="90"/>
        </w:trPr>
        <w:tc>
          <w:tcPr>
            <w:tcW w:w="2934" w:type="dxa"/>
          </w:tcPr>
          <w:p w14:paraId="2D20C638" w14:textId="73765FA5" w:rsidR="40F49561" w:rsidRPr="00B92518" w:rsidRDefault="40F49561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Wang et al, 2023, China</w:t>
            </w:r>
          </w:p>
        </w:tc>
        <w:tc>
          <w:tcPr>
            <w:tcW w:w="2949" w:type="dxa"/>
          </w:tcPr>
          <w:p w14:paraId="4E40DACB" w14:textId="28A316B9" w:rsidR="40F49561" w:rsidRPr="00B92518" w:rsidRDefault="40F49561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Mindfulness based childbirth and parenting programme (</w:t>
            </w:r>
            <w:r w:rsidR="47A34172" w:rsidRPr="00B92518">
              <w:rPr>
                <w:rFonts w:ascii="Times New Roman" w:hAnsi="Times New Roman" w:cs="Times New Roman"/>
              </w:rPr>
              <w:t>40)</w:t>
            </w:r>
          </w:p>
        </w:tc>
        <w:tc>
          <w:tcPr>
            <w:tcW w:w="2563" w:type="dxa"/>
          </w:tcPr>
          <w:p w14:paraId="0FD0D69E" w14:textId="74D8C682" w:rsidR="47A34172" w:rsidRPr="00B92518" w:rsidRDefault="47A34172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Childbirth education course (43)</w:t>
            </w:r>
          </w:p>
        </w:tc>
        <w:tc>
          <w:tcPr>
            <w:tcW w:w="2402" w:type="dxa"/>
          </w:tcPr>
          <w:p w14:paraId="322F16D8" w14:textId="4D3DC05F" w:rsidR="47A34172" w:rsidRPr="00B92518" w:rsidRDefault="47A34172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PDS</w:t>
            </w:r>
          </w:p>
        </w:tc>
        <w:tc>
          <w:tcPr>
            <w:tcW w:w="2404" w:type="dxa"/>
          </w:tcPr>
          <w:p w14:paraId="062EA9DF" w14:textId="06B24C5B" w:rsidR="46616342" w:rsidRPr="00B92518" w:rsidRDefault="46616342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19 [-0.24; 0.62]</w:t>
            </w:r>
          </w:p>
        </w:tc>
        <w:tc>
          <w:tcPr>
            <w:tcW w:w="2403" w:type="dxa"/>
          </w:tcPr>
          <w:p w14:paraId="7159D6A1" w14:textId="77777777" w:rsidR="484D11D7" w:rsidRPr="00B92518" w:rsidRDefault="00BC2CBF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Low</w:t>
            </w:r>
          </w:p>
          <w:p w14:paraId="1A156BCB" w14:textId="4132405C" w:rsidR="00BC2CBF" w:rsidRPr="00B92518" w:rsidRDefault="00BC2CBF" w:rsidP="00AC48F2">
            <w:pPr>
              <w:rPr>
                <w:rFonts w:ascii="Times New Roman" w:hAnsi="Times New Roman" w:cs="Times New Roman"/>
              </w:rPr>
            </w:pPr>
          </w:p>
        </w:tc>
      </w:tr>
      <w:tr w:rsidR="484D11D7" w:rsidRPr="00B92518" w14:paraId="728811AE" w14:textId="77777777" w:rsidTr="00AC48F2">
        <w:tc>
          <w:tcPr>
            <w:tcW w:w="2934" w:type="dxa"/>
          </w:tcPr>
          <w:p w14:paraId="3BAD859B" w14:textId="56E17F66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Wirz-Justice et al, 2011, Switzerland</w:t>
            </w:r>
          </w:p>
        </w:tc>
        <w:tc>
          <w:tcPr>
            <w:tcW w:w="2949" w:type="dxa"/>
          </w:tcPr>
          <w:p w14:paraId="5F8CADF8" w14:textId="4DA5A0C2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Bright light therapy (16)</w:t>
            </w:r>
          </w:p>
        </w:tc>
        <w:tc>
          <w:tcPr>
            <w:tcW w:w="2563" w:type="dxa"/>
          </w:tcPr>
          <w:p w14:paraId="733A0213" w14:textId="21A49A58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Placebo- Dim light therapy (11)</w:t>
            </w:r>
          </w:p>
        </w:tc>
        <w:tc>
          <w:tcPr>
            <w:tcW w:w="2402" w:type="dxa"/>
          </w:tcPr>
          <w:p w14:paraId="07E373E2" w14:textId="58A48870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IGH-ADS-29</w:t>
            </w:r>
          </w:p>
        </w:tc>
        <w:tc>
          <w:tcPr>
            <w:tcW w:w="2404" w:type="dxa"/>
          </w:tcPr>
          <w:p w14:paraId="72BB260A" w14:textId="3E123B27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8 [0.02; 1.58]</w:t>
            </w:r>
          </w:p>
        </w:tc>
        <w:tc>
          <w:tcPr>
            <w:tcW w:w="2403" w:type="dxa"/>
          </w:tcPr>
          <w:p w14:paraId="44CF7550" w14:textId="75225371" w:rsidR="54B51F71" w:rsidRPr="00B92518" w:rsidRDefault="54B51F71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Low</w:t>
            </w:r>
          </w:p>
        </w:tc>
      </w:tr>
      <w:tr w:rsidR="484D11D7" w:rsidRPr="00B92518" w14:paraId="13D6EE1E" w14:textId="77777777" w:rsidTr="00AC48F2">
        <w:tc>
          <w:tcPr>
            <w:tcW w:w="2934" w:type="dxa"/>
          </w:tcPr>
          <w:p w14:paraId="740919D4" w14:textId="16B29068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lastRenderedPageBreak/>
              <w:t xml:space="preserve">Woolhouse et al, 2014, Australia </w:t>
            </w:r>
          </w:p>
        </w:tc>
        <w:tc>
          <w:tcPr>
            <w:tcW w:w="2949" w:type="dxa"/>
          </w:tcPr>
          <w:p w14:paraId="70F2DB73" w14:textId="709E5B7C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Mindfulness based intervention (13)</w:t>
            </w:r>
          </w:p>
        </w:tc>
        <w:tc>
          <w:tcPr>
            <w:tcW w:w="2563" w:type="dxa"/>
          </w:tcPr>
          <w:p w14:paraId="3B546903" w14:textId="5651FE5D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10)</w:t>
            </w:r>
          </w:p>
        </w:tc>
        <w:tc>
          <w:tcPr>
            <w:tcW w:w="2402" w:type="dxa"/>
          </w:tcPr>
          <w:p w14:paraId="4918F7A3" w14:textId="40FFF232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CES-D</w:t>
            </w:r>
          </w:p>
        </w:tc>
        <w:tc>
          <w:tcPr>
            <w:tcW w:w="2404" w:type="dxa"/>
          </w:tcPr>
          <w:p w14:paraId="5323712B" w14:textId="236EF187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3 [-0.52, 1.12)</w:t>
            </w:r>
          </w:p>
        </w:tc>
        <w:tc>
          <w:tcPr>
            <w:tcW w:w="2403" w:type="dxa"/>
          </w:tcPr>
          <w:p w14:paraId="01C85CB9" w14:textId="7E5F32CA" w:rsidR="78763B01" w:rsidRPr="00B92518" w:rsidRDefault="78763B01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High</w:t>
            </w:r>
          </w:p>
        </w:tc>
      </w:tr>
      <w:tr w:rsidR="484D11D7" w:rsidRPr="00B92518" w14:paraId="01F3D931" w14:textId="77777777" w:rsidTr="00AC48F2">
        <w:tc>
          <w:tcPr>
            <w:tcW w:w="2934" w:type="dxa"/>
          </w:tcPr>
          <w:p w14:paraId="62E56B10" w14:textId="4015E077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Wulff et al, 2020, Germany (Arm 2)</w:t>
            </w:r>
          </w:p>
        </w:tc>
        <w:tc>
          <w:tcPr>
            <w:tcW w:w="2949" w:type="dxa"/>
          </w:tcPr>
          <w:p w14:paraId="3659E13A" w14:textId="056E4535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inging intervention programme (59)</w:t>
            </w:r>
          </w:p>
        </w:tc>
        <w:tc>
          <w:tcPr>
            <w:tcW w:w="2563" w:type="dxa"/>
          </w:tcPr>
          <w:p w14:paraId="22D4E613" w14:textId="59F061F3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49)</w:t>
            </w:r>
          </w:p>
        </w:tc>
        <w:tc>
          <w:tcPr>
            <w:tcW w:w="2402" w:type="dxa"/>
          </w:tcPr>
          <w:p w14:paraId="7CF08BD7" w14:textId="6E51753D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PDS</w:t>
            </w:r>
          </w:p>
        </w:tc>
        <w:tc>
          <w:tcPr>
            <w:tcW w:w="2404" w:type="dxa"/>
          </w:tcPr>
          <w:p w14:paraId="5EA7BA4C" w14:textId="16547069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13 [-0.24; 0.5]</w:t>
            </w:r>
          </w:p>
        </w:tc>
        <w:tc>
          <w:tcPr>
            <w:tcW w:w="2403" w:type="dxa"/>
          </w:tcPr>
          <w:p w14:paraId="6AC32E73" w14:textId="432D8CA9" w:rsidR="09104771" w:rsidRPr="00B92518" w:rsidRDefault="09104771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High</w:t>
            </w:r>
          </w:p>
        </w:tc>
      </w:tr>
      <w:tr w:rsidR="484D11D7" w:rsidRPr="00B92518" w14:paraId="2CD6B764" w14:textId="77777777" w:rsidTr="00AC48F2">
        <w:tc>
          <w:tcPr>
            <w:tcW w:w="2934" w:type="dxa"/>
          </w:tcPr>
          <w:p w14:paraId="511A7E46" w14:textId="026AE2A3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Yang et al, 2019, China</w:t>
            </w:r>
          </w:p>
        </w:tc>
        <w:tc>
          <w:tcPr>
            <w:tcW w:w="2949" w:type="dxa"/>
          </w:tcPr>
          <w:p w14:paraId="0D950F38" w14:textId="7A896D31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Mindfulness intervention programme (62)</w:t>
            </w:r>
          </w:p>
        </w:tc>
        <w:tc>
          <w:tcPr>
            <w:tcW w:w="2563" w:type="dxa"/>
          </w:tcPr>
          <w:p w14:paraId="630D238D" w14:textId="4E9A95E1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61)</w:t>
            </w:r>
          </w:p>
        </w:tc>
        <w:tc>
          <w:tcPr>
            <w:tcW w:w="2402" w:type="dxa"/>
          </w:tcPr>
          <w:p w14:paraId="0A939F3C" w14:textId="24DE3C9C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PHQ-9</w:t>
            </w:r>
          </w:p>
        </w:tc>
        <w:tc>
          <w:tcPr>
            <w:tcW w:w="2404" w:type="dxa"/>
          </w:tcPr>
          <w:p w14:paraId="7146AD52" w14:textId="5D76DB16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93 [0.56; 1.3]</w:t>
            </w:r>
          </w:p>
        </w:tc>
        <w:tc>
          <w:tcPr>
            <w:tcW w:w="2403" w:type="dxa"/>
          </w:tcPr>
          <w:p w14:paraId="2E26DA7E" w14:textId="5FF3B999" w:rsidR="2BA8EB68" w:rsidRPr="00B92518" w:rsidRDefault="2BA8EB68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High</w:t>
            </w:r>
          </w:p>
        </w:tc>
      </w:tr>
      <w:tr w:rsidR="484D11D7" w:rsidRPr="00B92518" w14:paraId="716D2DA7" w14:textId="77777777" w:rsidTr="00AC48F2">
        <w:tc>
          <w:tcPr>
            <w:tcW w:w="2934" w:type="dxa"/>
          </w:tcPr>
          <w:p w14:paraId="485EFEA7" w14:textId="5560CFA6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Yang et al,  2022, China (Arm 1)</w:t>
            </w:r>
          </w:p>
        </w:tc>
        <w:tc>
          <w:tcPr>
            <w:tcW w:w="2949" w:type="dxa"/>
          </w:tcPr>
          <w:p w14:paraId="64A4F6CA" w14:textId="7A74609D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Monitoring training mindfulness programme (37)</w:t>
            </w:r>
          </w:p>
        </w:tc>
        <w:tc>
          <w:tcPr>
            <w:tcW w:w="2563" w:type="dxa"/>
          </w:tcPr>
          <w:p w14:paraId="224207D1" w14:textId="1A80FFDC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motion management training (34)</w:t>
            </w:r>
          </w:p>
        </w:tc>
        <w:tc>
          <w:tcPr>
            <w:tcW w:w="2402" w:type="dxa"/>
          </w:tcPr>
          <w:p w14:paraId="408F4E5B" w14:textId="57318755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PHQ-9</w:t>
            </w:r>
          </w:p>
        </w:tc>
        <w:tc>
          <w:tcPr>
            <w:tcW w:w="2404" w:type="dxa"/>
          </w:tcPr>
          <w:p w14:paraId="727343A1" w14:textId="75FD203B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14 [-0.31; 0.59]</w:t>
            </w:r>
          </w:p>
        </w:tc>
        <w:tc>
          <w:tcPr>
            <w:tcW w:w="2403" w:type="dxa"/>
          </w:tcPr>
          <w:p w14:paraId="69BE8693" w14:textId="020BD9CD" w:rsidR="2F1F9FA4" w:rsidRPr="00B92518" w:rsidRDefault="2F1F9FA4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Low</w:t>
            </w:r>
          </w:p>
        </w:tc>
      </w:tr>
      <w:tr w:rsidR="484D11D7" w:rsidRPr="00B92518" w14:paraId="3A651942" w14:textId="77777777" w:rsidTr="00AC48F2">
        <w:tc>
          <w:tcPr>
            <w:tcW w:w="2934" w:type="dxa"/>
          </w:tcPr>
          <w:p w14:paraId="3EA36945" w14:textId="3E44BD2C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Yang et al,  2022, China (Arm 2)</w:t>
            </w:r>
          </w:p>
        </w:tc>
        <w:tc>
          <w:tcPr>
            <w:tcW w:w="2949" w:type="dxa"/>
          </w:tcPr>
          <w:p w14:paraId="3B9EBBAB" w14:textId="515AA4D7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Monitoring training with an emphasis on acceptance mindfulness programme (37)</w:t>
            </w:r>
          </w:p>
        </w:tc>
        <w:tc>
          <w:tcPr>
            <w:tcW w:w="2563" w:type="dxa"/>
          </w:tcPr>
          <w:p w14:paraId="2216D18C" w14:textId="3CFDF0A9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motion management training (34)</w:t>
            </w:r>
          </w:p>
        </w:tc>
        <w:tc>
          <w:tcPr>
            <w:tcW w:w="2402" w:type="dxa"/>
          </w:tcPr>
          <w:p w14:paraId="2B092A73" w14:textId="0F36A3DA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PHQ-9</w:t>
            </w:r>
          </w:p>
        </w:tc>
        <w:tc>
          <w:tcPr>
            <w:tcW w:w="2404" w:type="dxa"/>
          </w:tcPr>
          <w:p w14:paraId="228D5ED5" w14:textId="2598F7BF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81 [0.32; 1.3]</w:t>
            </w:r>
          </w:p>
        </w:tc>
        <w:tc>
          <w:tcPr>
            <w:tcW w:w="2403" w:type="dxa"/>
          </w:tcPr>
          <w:p w14:paraId="7F2AB629" w14:textId="4EB786EA" w:rsidR="086C4E2A" w:rsidRPr="00B92518" w:rsidRDefault="086C4E2A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Low</w:t>
            </w:r>
          </w:p>
        </w:tc>
      </w:tr>
      <w:tr w:rsidR="484D11D7" w:rsidRPr="00B92518" w14:paraId="1A9DF56A" w14:textId="77777777" w:rsidTr="00AC48F2">
        <w:trPr>
          <w:trHeight w:val="90"/>
        </w:trPr>
        <w:tc>
          <w:tcPr>
            <w:tcW w:w="2934" w:type="dxa"/>
          </w:tcPr>
          <w:p w14:paraId="28D0CBF9" w14:textId="4E9C14B1" w:rsidR="644C8BA2" w:rsidRPr="00B92518" w:rsidRDefault="644C8BA2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Yildirim et al, 2022, Turkey</w:t>
            </w:r>
          </w:p>
        </w:tc>
        <w:tc>
          <w:tcPr>
            <w:tcW w:w="2949" w:type="dxa"/>
          </w:tcPr>
          <w:p w14:paraId="75B95AC6" w14:textId="3B9E70BE" w:rsidR="54533367" w:rsidRPr="00B92518" w:rsidRDefault="54533367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Pilates based therapeutic exercise (17)</w:t>
            </w:r>
          </w:p>
        </w:tc>
        <w:tc>
          <w:tcPr>
            <w:tcW w:w="2563" w:type="dxa"/>
          </w:tcPr>
          <w:p w14:paraId="67744E0E" w14:textId="2379678C" w:rsidR="54533367" w:rsidRPr="00B92518" w:rsidRDefault="54533367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17)</w:t>
            </w:r>
          </w:p>
        </w:tc>
        <w:tc>
          <w:tcPr>
            <w:tcW w:w="2402" w:type="dxa"/>
          </w:tcPr>
          <w:p w14:paraId="5E115B3A" w14:textId="4ECAAD8B" w:rsidR="54533367" w:rsidRPr="00B92518" w:rsidRDefault="54533367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HADS</w:t>
            </w:r>
          </w:p>
        </w:tc>
        <w:tc>
          <w:tcPr>
            <w:tcW w:w="2404" w:type="dxa"/>
          </w:tcPr>
          <w:p w14:paraId="0FC1AE33" w14:textId="620C4252" w:rsidR="3F4F4C08" w:rsidRPr="00B92518" w:rsidRDefault="3F4F4C08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1.06 [0.35; 1.77]</w:t>
            </w:r>
          </w:p>
        </w:tc>
        <w:tc>
          <w:tcPr>
            <w:tcW w:w="2403" w:type="dxa"/>
          </w:tcPr>
          <w:p w14:paraId="47FD1654" w14:textId="53941EEF" w:rsidR="484D11D7" w:rsidRPr="00B92518" w:rsidRDefault="00BC2CBF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Low</w:t>
            </w:r>
          </w:p>
        </w:tc>
      </w:tr>
      <w:tr w:rsidR="484D11D7" w:rsidRPr="00B92518" w14:paraId="0A9B3150" w14:textId="77777777" w:rsidTr="00AC48F2">
        <w:tc>
          <w:tcPr>
            <w:tcW w:w="2934" w:type="dxa"/>
          </w:tcPr>
          <w:p w14:paraId="12BA4928" w14:textId="5B9F779D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Zenouzi et al,2021, Iran</w:t>
            </w:r>
          </w:p>
        </w:tc>
        <w:tc>
          <w:tcPr>
            <w:tcW w:w="2949" w:type="dxa"/>
          </w:tcPr>
          <w:p w14:paraId="52B14992" w14:textId="0AADC135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elaxation training programme (30)</w:t>
            </w:r>
          </w:p>
        </w:tc>
        <w:tc>
          <w:tcPr>
            <w:tcW w:w="2563" w:type="dxa"/>
          </w:tcPr>
          <w:p w14:paraId="26312156" w14:textId="1E3F74FE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32)</w:t>
            </w:r>
          </w:p>
        </w:tc>
        <w:tc>
          <w:tcPr>
            <w:tcW w:w="2402" w:type="dxa"/>
          </w:tcPr>
          <w:p w14:paraId="41DE7AD3" w14:textId="2CDD1362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DASS</w:t>
            </w:r>
          </w:p>
        </w:tc>
        <w:tc>
          <w:tcPr>
            <w:tcW w:w="2404" w:type="dxa"/>
          </w:tcPr>
          <w:p w14:paraId="7AEFB500" w14:textId="5ADC1886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 xml:space="preserve">0.39 [-0.1; 0.88] </w:t>
            </w:r>
          </w:p>
        </w:tc>
        <w:tc>
          <w:tcPr>
            <w:tcW w:w="2403" w:type="dxa"/>
          </w:tcPr>
          <w:p w14:paraId="645B4F08" w14:textId="6F7764F7" w:rsidR="7EF6205A" w:rsidRPr="00B92518" w:rsidRDefault="7EF6205A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 xml:space="preserve">Some </w:t>
            </w:r>
            <w:r w:rsidR="5E764121" w:rsidRPr="00B92518">
              <w:rPr>
                <w:rFonts w:ascii="Times New Roman" w:hAnsi="Times New Roman" w:cs="Times New Roman"/>
              </w:rPr>
              <w:t>concerns</w:t>
            </w:r>
          </w:p>
          <w:p w14:paraId="30FBC609" w14:textId="2CA817A5" w:rsidR="484D11D7" w:rsidRPr="00B92518" w:rsidRDefault="484D11D7" w:rsidP="00AC48F2">
            <w:pPr>
              <w:rPr>
                <w:rFonts w:ascii="Times New Roman" w:hAnsi="Times New Roman" w:cs="Times New Roman"/>
              </w:rPr>
            </w:pPr>
          </w:p>
        </w:tc>
      </w:tr>
      <w:tr w:rsidR="484D11D7" w:rsidRPr="00B92518" w14:paraId="53EA0584" w14:textId="77777777" w:rsidTr="00AC48F2">
        <w:tc>
          <w:tcPr>
            <w:tcW w:w="2934" w:type="dxa"/>
          </w:tcPr>
          <w:p w14:paraId="13B8AF3B" w14:textId="62133731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Zhang et al, 2018, China</w:t>
            </w:r>
          </w:p>
        </w:tc>
        <w:tc>
          <w:tcPr>
            <w:tcW w:w="2949" w:type="dxa"/>
          </w:tcPr>
          <w:p w14:paraId="1145EFDC" w14:textId="0FCF2566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Mindfulness Based Stress Reduction group programme (32)</w:t>
            </w:r>
          </w:p>
        </w:tc>
        <w:tc>
          <w:tcPr>
            <w:tcW w:w="2563" w:type="dxa"/>
          </w:tcPr>
          <w:p w14:paraId="46D33EB7" w14:textId="2B994D83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31)</w:t>
            </w:r>
          </w:p>
        </w:tc>
        <w:tc>
          <w:tcPr>
            <w:tcW w:w="2402" w:type="dxa"/>
          </w:tcPr>
          <w:p w14:paraId="522D518B" w14:textId="10D8E3E7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DS</w:t>
            </w:r>
          </w:p>
        </w:tc>
        <w:tc>
          <w:tcPr>
            <w:tcW w:w="2404" w:type="dxa"/>
          </w:tcPr>
          <w:p w14:paraId="7C3C0218" w14:textId="264DE020" w:rsidR="528C6A39" w:rsidRPr="00B92518" w:rsidRDefault="528C6A39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08 [-0.43; 0.59]</w:t>
            </w:r>
          </w:p>
        </w:tc>
        <w:tc>
          <w:tcPr>
            <w:tcW w:w="2403" w:type="dxa"/>
          </w:tcPr>
          <w:p w14:paraId="01F972D0" w14:textId="2540C88C" w:rsidR="484D11D7" w:rsidRPr="00B92518" w:rsidRDefault="00BC2CBF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ome concerns</w:t>
            </w:r>
          </w:p>
        </w:tc>
      </w:tr>
      <w:tr w:rsidR="484D11D7" w:rsidRPr="00B92518" w14:paraId="211276E8" w14:textId="77777777" w:rsidTr="00AC48F2">
        <w:trPr>
          <w:trHeight w:val="90"/>
        </w:trPr>
        <w:tc>
          <w:tcPr>
            <w:tcW w:w="2934" w:type="dxa"/>
          </w:tcPr>
          <w:p w14:paraId="47983D4B" w14:textId="434931E3" w:rsidR="27898D03" w:rsidRPr="00B92518" w:rsidRDefault="27898D03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Zhang et al, 2023, Hong Kong</w:t>
            </w:r>
          </w:p>
        </w:tc>
        <w:tc>
          <w:tcPr>
            <w:tcW w:w="2949" w:type="dxa"/>
          </w:tcPr>
          <w:p w14:paraId="3E1A2FE0" w14:textId="0D885BBF" w:rsidR="07232AD1" w:rsidRPr="00B92518" w:rsidRDefault="07232AD1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Mindfulness based childbirth and parenting programme (94)</w:t>
            </w:r>
          </w:p>
        </w:tc>
        <w:tc>
          <w:tcPr>
            <w:tcW w:w="2563" w:type="dxa"/>
          </w:tcPr>
          <w:p w14:paraId="668B1144" w14:textId="285203B2" w:rsidR="07232AD1" w:rsidRPr="00B92518" w:rsidRDefault="07232AD1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 xml:space="preserve">Antenatal childbirth education and support (89) </w:t>
            </w:r>
          </w:p>
        </w:tc>
        <w:tc>
          <w:tcPr>
            <w:tcW w:w="2402" w:type="dxa"/>
          </w:tcPr>
          <w:p w14:paraId="5A5725BA" w14:textId="33A72C8D" w:rsidR="07232AD1" w:rsidRPr="00B92518" w:rsidRDefault="07232AD1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PDS</w:t>
            </w:r>
          </w:p>
        </w:tc>
        <w:tc>
          <w:tcPr>
            <w:tcW w:w="2404" w:type="dxa"/>
          </w:tcPr>
          <w:p w14:paraId="3631E6A8" w14:textId="53F7E4E6" w:rsidR="5390677F" w:rsidRPr="00B92518" w:rsidRDefault="5390677F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83 [0.5; 1.16]</w:t>
            </w:r>
          </w:p>
        </w:tc>
        <w:tc>
          <w:tcPr>
            <w:tcW w:w="2403" w:type="dxa"/>
          </w:tcPr>
          <w:p w14:paraId="1EDA561E" w14:textId="14A44ABC" w:rsidR="484D11D7" w:rsidRPr="00B92518" w:rsidRDefault="00FC7826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Low</w:t>
            </w:r>
          </w:p>
        </w:tc>
      </w:tr>
      <w:tr w:rsidR="00C14996" w:rsidRPr="00B92518" w14:paraId="76CA92D7" w14:textId="343FA4C8" w:rsidTr="00AC48F2">
        <w:tc>
          <w:tcPr>
            <w:tcW w:w="2934" w:type="dxa"/>
          </w:tcPr>
          <w:p w14:paraId="74934134" w14:textId="25A8FE27" w:rsidR="00C14996" w:rsidRPr="00B92518" w:rsidRDefault="00C14996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Zhao et al, 2018, China</w:t>
            </w:r>
          </w:p>
        </w:tc>
        <w:tc>
          <w:tcPr>
            <w:tcW w:w="2949" w:type="dxa"/>
          </w:tcPr>
          <w:p w14:paraId="5039550F" w14:textId="09CCC5DB" w:rsidR="00C14996" w:rsidRPr="00B92518" w:rsidRDefault="00C14996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 xml:space="preserve">Group psychological intervention (176) </w:t>
            </w:r>
          </w:p>
        </w:tc>
        <w:tc>
          <w:tcPr>
            <w:tcW w:w="2563" w:type="dxa"/>
          </w:tcPr>
          <w:p w14:paraId="42811351" w14:textId="6B0AE981" w:rsidR="00C14996" w:rsidRPr="00B92518" w:rsidRDefault="00C14996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Routine prenatal care (176)</w:t>
            </w:r>
          </w:p>
        </w:tc>
        <w:tc>
          <w:tcPr>
            <w:tcW w:w="2402" w:type="dxa"/>
          </w:tcPr>
          <w:p w14:paraId="6CCECF5B" w14:textId="7992E6B9" w:rsidR="00C14996" w:rsidRPr="00B92518" w:rsidRDefault="00C14996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EPDS</w:t>
            </w:r>
          </w:p>
        </w:tc>
        <w:tc>
          <w:tcPr>
            <w:tcW w:w="2404" w:type="dxa"/>
          </w:tcPr>
          <w:p w14:paraId="54F5DA75" w14:textId="315DE007" w:rsidR="00C14996" w:rsidRPr="00B92518" w:rsidRDefault="00C14996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0.38 [0.18; 0.58]</w:t>
            </w:r>
          </w:p>
        </w:tc>
        <w:tc>
          <w:tcPr>
            <w:tcW w:w="2403" w:type="dxa"/>
          </w:tcPr>
          <w:p w14:paraId="33ACEA24" w14:textId="600C7F72" w:rsidR="00C14996" w:rsidRPr="00B92518" w:rsidRDefault="0A5366B7" w:rsidP="00AC48F2">
            <w:pPr>
              <w:rPr>
                <w:rFonts w:ascii="Times New Roman" w:hAnsi="Times New Roman" w:cs="Times New Roman"/>
              </w:rPr>
            </w:pPr>
            <w:r w:rsidRPr="00B92518">
              <w:rPr>
                <w:rFonts w:ascii="Times New Roman" w:hAnsi="Times New Roman" w:cs="Times New Roman"/>
              </w:rPr>
              <w:t>Some concerns</w:t>
            </w:r>
          </w:p>
          <w:p w14:paraId="08A16B25" w14:textId="6AA224B3" w:rsidR="00C14996" w:rsidRPr="00B92518" w:rsidRDefault="00C14996" w:rsidP="00AC48F2">
            <w:pPr>
              <w:rPr>
                <w:rFonts w:ascii="Times New Roman" w:hAnsi="Times New Roman" w:cs="Times New Roman"/>
              </w:rPr>
            </w:pPr>
          </w:p>
        </w:tc>
      </w:tr>
    </w:tbl>
    <w:p w14:paraId="2BE50794" w14:textId="77777777" w:rsidR="00CB24C0" w:rsidRDefault="00CB24C0"/>
    <w:sectPr w:rsidR="00CB24C0" w:rsidSect="00207B65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71AEDB" w14:textId="77777777" w:rsidR="007368ED" w:rsidRDefault="007368ED" w:rsidP="00B92518">
      <w:pPr>
        <w:spacing w:after="0" w:line="240" w:lineRule="auto"/>
      </w:pPr>
      <w:r>
        <w:separator/>
      </w:r>
    </w:p>
  </w:endnote>
  <w:endnote w:type="continuationSeparator" w:id="0">
    <w:p w14:paraId="2EF31B19" w14:textId="77777777" w:rsidR="007368ED" w:rsidRDefault="007368ED" w:rsidP="00B925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86F5FE" w14:textId="77777777" w:rsidR="007368ED" w:rsidRDefault="007368ED" w:rsidP="00B92518">
      <w:pPr>
        <w:spacing w:after="0" w:line="240" w:lineRule="auto"/>
      </w:pPr>
      <w:r>
        <w:separator/>
      </w:r>
    </w:p>
  </w:footnote>
  <w:footnote w:type="continuationSeparator" w:id="0">
    <w:p w14:paraId="355E62B4" w14:textId="77777777" w:rsidR="007368ED" w:rsidRDefault="007368ED" w:rsidP="00B925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536B79" w14:textId="77777777" w:rsidR="002B297C" w:rsidRPr="004E06C9" w:rsidRDefault="00B92518" w:rsidP="002B297C">
    <w:pPr>
      <w:pStyle w:val="Header"/>
      <w:spacing w:before="240" w:line="360" w:lineRule="auto"/>
      <w:ind w:left="720"/>
      <w:rPr>
        <w:rFonts w:ascii="Times New Roman" w:hAnsi="Times New Roman" w:cs="Times New Roman"/>
        <w:color w:val="000000" w:themeColor="text1"/>
        <w:sz w:val="20"/>
        <w:szCs w:val="20"/>
      </w:rPr>
    </w:pPr>
    <w:r w:rsidRPr="00B92518">
      <w:rPr>
        <w:rFonts w:ascii="Times New Roman" w:hAnsi="Times New Roman" w:cs="Times New Roman"/>
        <w:i/>
        <w:iCs/>
        <w:sz w:val="20"/>
        <w:szCs w:val="20"/>
      </w:rPr>
      <w:t xml:space="preserve">Supplementary material Table 4- </w:t>
    </w:r>
    <w:r w:rsidR="002B297C" w:rsidRPr="00857294">
      <w:rPr>
        <w:rFonts w:ascii="Times New Roman" w:hAnsi="Times New Roman" w:cs="Times New Roman"/>
        <w:color w:val="000000" w:themeColor="text1"/>
        <w:sz w:val="20"/>
        <w:szCs w:val="20"/>
      </w:rPr>
      <w:t>Study characteristics summary with outliers removed, highlighting intervention and control details, N in each group, measure used, effect size, intervals, and overall risk of bias</w:t>
    </w:r>
  </w:p>
  <w:p w14:paraId="41E571F3" w14:textId="7B4EE030" w:rsidR="00B92518" w:rsidRPr="00B92518" w:rsidRDefault="00B92518">
    <w:pPr>
      <w:pStyle w:val="Header"/>
      <w:rPr>
        <w:rFonts w:ascii="Times New Roman" w:hAnsi="Times New Roman" w:cs="Times New Roman"/>
        <w:i/>
        <w:iCs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B65"/>
    <w:rsid w:val="0000100A"/>
    <w:rsid w:val="000126CE"/>
    <w:rsid w:val="00060FF3"/>
    <w:rsid w:val="00070D45"/>
    <w:rsid w:val="00071937"/>
    <w:rsid w:val="000A2A60"/>
    <w:rsid w:val="000A57F1"/>
    <w:rsid w:val="000A7712"/>
    <w:rsid w:val="000B5055"/>
    <w:rsid w:val="000D1D58"/>
    <w:rsid w:val="000E2100"/>
    <w:rsid w:val="000E52B8"/>
    <w:rsid w:val="000F3528"/>
    <w:rsid w:val="00116050"/>
    <w:rsid w:val="0011709F"/>
    <w:rsid w:val="00122BFA"/>
    <w:rsid w:val="00134CED"/>
    <w:rsid w:val="001928B0"/>
    <w:rsid w:val="001A24E4"/>
    <w:rsid w:val="001A65EE"/>
    <w:rsid w:val="001B0347"/>
    <w:rsid w:val="001B165C"/>
    <w:rsid w:val="001B24FD"/>
    <w:rsid w:val="001D16B0"/>
    <w:rsid w:val="001D2263"/>
    <w:rsid w:val="001D46DF"/>
    <w:rsid w:val="001D758B"/>
    <w:rsid w:val="001E0554"/>
    <w:rsid w:val="001E1642"/>
    <w:rsid w:val="001F58BA"/>
    <w:rsid w:val="00201166"/>
    <w:rsid w:val="00207B65"/>
    <w:rsid w:val="00217A60"/>
    <w:rsid w:val="00221788"/>
    <w:rsid w:val="002271F3"/>
    <w:rsid w:val="002335AF"/>
    <w:rsid w:val="002369BE"/>
    <w:rsid w:val="00260751"/>
    <w:rsid w:val="00261786"/>
    <w:rsid w:val="00297E84"/>
    <w:rsid w:val="002A0042"/>
    <w:rsid w:val="002A6AD2"/>
    <w:rsid w:val="002B1ADE"/>
    <w:rsid w:val="002B297C"/>
    <w:rsid w:val="002B3AB6"/>
    <w:rsid w:val="002C5BFE"/>
    <w:rsid w:val="002E0820"/>
    <w:rsid w:val="002E0AE9"/>
    <w:rsid w:val="002E69CD"/>
    <w:rsid w:val="00303E84"/>
    <w:rsid w:val="00315681"/>
    <w:rsid w:val="00320056"/>
    <w:rsid w:val="0032742B"/>
    <w:rsid w:val="00331304"/>
    <w:rsid w:val="0035530C"/>
    <w:rsid w:val="00355868"/>
    <w:rsid w:val="00361802"/>
    <w:rsid w:val="003665DA"/>
    <w:rsid w:val="0036703F"/>
    <w:rsid w:val="00384F27"/>
    <w:rsid w:val="00387876"/>
    <w:rsid w:val="00393B01"/>
    <w:rsid w:val="003A70FB"/>
    <w:rsid w:val="003B64B9"/>
    <w:rsid w:val="003C2E65"/>
    <w:rsid w:val="003C6E99"/>
    <w:rsid w:val="003C7DF5"/>
    <w:rsid w:val="003D55FB"/>
    <w:rsid w:val="003E6377"/>
    <w:rsid w:val="003F012C"/>
    <w:rsid w:val="003F1CCC"/>
    <w:rsid w:val="00403083"/>
    <w:rsid w:val="00415D5C"/>
    <w:rsid w:val="00427129"/>
    <w:rsid w:val="00437169"/>
    <w:rsid w:val="00444B32"/>
    <w:rsid w:val="00445941"/>
    <w:rsid w:val="004514BF"/>
    <w:rsid w:val="00455A14"/>
    <w:rsid w:val="00461A09"/>
    <w:rsid w:val="00464872"/>
    <w:rsid w:val="0047253E"/>
    <w:rsid w:val="00483F73"/>
    <w:rsid w:val="004A2E4D"/>
    <w:rsid w:val="004A620F"/>
    <w:rsid w:val="004A62DC"/>
    <w:rsid w:val="004B110C"/>
    <w:rsid w:val="004B2AC0"/>
    <w:rsid w:val="004B67D2"/>
    <w:rsid w:val="004B78BF"/>
    <w:rsid w:val="004C02D8"/>
    <w:rsid w:val="004C6A29"/>
    <w:rsid w:val="004C6E59"/>
    <w:rsid w:val="004D3AB2"/>
    <w:rsid w:val="004E3F07"/>
    <w:rsid w:val="004E4EA1"/>
    <w:rsid w:val="004F05A4"/>
    <w:rsid w:val="004F3D9C"/>
    <w:rsid w:val="00500838"/>
    <w:rsid w:val="00507CA7"/>
    <w:rsid w:val="00510B8C"/>
    <w:rsid w:val="00513578"/>
    <w:rsid w:val="00517A66"/>
    <w:rsid w:val="00530C9A"/>
    <w:rsid w:val="005404DD"/>
    <w:rsid w:val="005649C7"/>
    <w:rsid w:val="00570B8C"/>
    <w:rsid w:val="00573794"/>
    <w:rsid w:val="005A39DA"/>
    <w:rsid w:val="005A4C30"/>
    <w:rsid w:val="005B53A6"/>
    <w:rsid w:val="005B74EC"/>
    <w:rsid w:val="005C68A7"/>
    <w:rsid w:val="005D2E5D"/>
    <w:rsid w:val="005E2979"/>
    <w:rsid w:val="005E3684"/>
    <w:rsid w:val="005F0283"/>
    <w:rsid w:val="005F3DA9"/>
    <w:rsid w:val="00621DA1"/>
    <w:rsid w:val="00631BA6"/>
    <w:rsid w:val="00636FDA"/>
    <w:rsid w:val="00647225"/>
    <w:rsid w:val="00647C6F"/>
    <w:rsid w:val="00660B03"/>
    <w:rsid w:val="00666961"/>
    <w:rsid w:val="00674272"/>
    <w:rsid w:val="00677809"/>
    <w:rsid w:val="006826F5"/>
    <w:rsid w:val="006829C2"/>
    <w:rsid w:val="006A68F3"/>
    <w:rsid w:val="006A728A"/>
    <w:rsid w:val="006B1954"/>
    <w:rsid w:val="006B652E"/>
    <w:rsid w:val="006C03B9"/>
    <w:rsid w:val="006C0EE9"/>
    <w:rsid w:val="006C6B49"/>
    <w:rsid w:val="006D0E28"/>
    <w:rsid w:val="006D4C30"/>
    <w:rsid w:val="006E15BA"/>
    <w:rsid w:val="006E2BA5"/>
    <w:rsid w:val="006E3098"/>
    <w:rsid w:val="006F3675"/>
    <w:rsid w:val="00712161"/>
    <w:rsid w:val="00713837"/>
    <w:rsid w:val="007327B8"/>
    <w:rsid w:val="00734B81"/>
    <w:rsid w:val="00735AD7"/>
    <w:rsid w:val="00735BA8"/>
    <w:rsid w:val="007368ED"/>
    <w:rsid w:val="00761839"/>
    <w:rsid w:val="00764891"/>
    <w:rsid w:val="00780C2E"/>
    <w:rsid w:val="007A245F"/>
    <w:rsid w:val="007A3EA9"/>
    <w:rsid w:val="007D3FA7"/>
    <w:rsid w:val="007E3118"/>
    <w:rsid w:val="00803682"/>
    <w:rsid w:val="00803FC8"/>
    <w:rsid w:val="008054EB"/>
    <w:rsid w:val="00830D3B"/>
    <w:rsid w:val="00832480"/>
    <w:rsid w:val="00833060"/>
    <w:rsid w:val="00834BCE"/>
    <w:rsid w:val="00845E0D"/>
    <w:rsid w:val="008834CE"/>
    <w:rsid w:val="00885922"/>
    <w:rsid w:val="008947B8"/>
    <w:rsid w:val="00897692"/>
    <w:rsid w:val="008A43B2"/>
    <w:rsid w:val="008B405A"/>
    <w:rsid w:val="008C527D"/>
    <w:rsid w:val="008C6797"/>
    <w:rsid w:val="008D0846"/>
    <w:rsid w:val="008E0F5F"/>
    <w:rsid w:val="008E3003"/>
    <w:rsid w:val="008F1A50"/>
    <w:rsid w:val="00900704"/>
    <w:rsid w:val="0090631B"/>
    <w:rsid w:val="00934071"/>
    <w:rsid w:val="009379B6"/>
    <w:rsid w:val="009438DC"/>
    <w:rsid w:val="00953438"/>
    <w:rsid w:val="0096264B"/>
    <w:rsid w:val="00962CEB"/>
    <w:rsid w:val="00964654"/>
    <w:rsid w:val="00966F6D"/>
    <w:rsid w:val="00984A48"/>
    <w:rsid w:val="009916C9"/>
    <w:rsid w:val="00993D8D"/>
    <w:rsid w:val="00997C01"/>
    <w:rsid w:val="009A35BE"/>
    <w:rsid w:val="009A37FE"/>
    <w:rsid w:val="009A49F3"/>
    <w:rsid w:val="009B5C49"/>
    <w:rsid w:val="009D6756"/>
    <w:rsid w:val="009E570E"/>
    <w:rsid w:val="009F0CE0"/>
    <w:rsid w:val="009F64B2"/>
    <w:rsid w:val="00A035FD"/>
    <w:rsid w:val="00A072E0"/>
    <w:rsid w:val="00A33046"/>
    <w:rsid w:val="00A347D0"/>
    <w:rsid w:val="00A730D0"/>
    <w:rsid w:val="00A76A91"/>
    <w:rsid w:val="00A842A8"/>
    <w:rsid w:val="00A86077"/>
    <w:rsid w:val="00A90088"/>
    <w:rsid w:val="00A908B1"/>
    <w:rsid w:val="00AA5BAA"/>
    <w:rsid w:val="00AA6922"/>
    <w:rsid w:val="00AB3193"/>
    <w:rsid w:val="00AC033F"/>
    <w:rsid w:val="00AC48F2"/>
    <w:rsid w:val="00AD489A"/>
    <w:rsid w:val="00AD6077"/>
    <w:rsid w:val="00AD6C6C"/>
    <w:rsid w:val="00AD79DB"/>
    <w:rsid w:val="00AE4541"/>
    <w:rsid w:val="00B02F14"/>
    <w:rsid w:val="00B105BA"/>
    <w:rsid w:val="00B15700"/>
    <w:rsid w:val="00B23D36"/>
    <w:rsid w:val="00B260D7"/>
    <w:rsid w:val="00B35494"/>
    <w:rsid w:val="00B4015F"/>
    <w:rsid w:val="00B42B77"/>
    <w:rsid w:val="00B44421"/>
    <w:rsid w:val="00B4750D"/>
    <w:rsid w:val="00B50DBF"/>
    <w:rsid w:val="00B60EBD"/>
    <w:rsid w:val="00B71CC8"/>
    <w:rsid w:val="00B73288"/>
    <w:rsid w:val="00B75266"/>
    <w:rsid w:val="00B85262"/>
    <w:rsid w:val="00B85492"/>
    <w:rsid w:val="00B92518"/>
    <w:rsid w:val="00BA6B94"/>
    <w:rsid w:val="00BC2CBF"/>
    <w:rsid w:val="00BD04F2"/>
    <w:rsid w:val="00BE0F8F"/>
    <w:rsid w:val="00BE2367"/>
    <w:rsid w:val="00C10649"/>
    <w:rsid w:val="00C12105"/>
    <w:rsid w:val="00C14996"/>
    <w:rsid w:val="00C4216B"/>
    <w:rsid w:val="00C44A82"/>
    <w:rsid w:val="00C62346"/>
    <w:rsid w:val="00C73A17"/>
    <w:rsid w:val="00C84AA9"/>
    <w:rsid w:val="00C8A48C"/>
    <w:rsid w:val="00CA52E8"/>
    <w:rsid w:val="00CB24C0"/>
    <w:rsid w:val="00CB2513"/>
    <w:rsid w:val="00CB2A02"/>
    <w:rsid w:val="00CC127D"/>
    <w:rsid w:val="00CC6279"/>
    <w:rsid w:val="00CC68B2"/>
    <w:rsid w:val="00CE3DF7"/>
    <w:rsid w:val="00CE5919"/>
    <w:rsid w:val="00D002CE"/>
    <w:rsid w:val="00D00A1C"/>
    <w:rsid w:val="00D24CF8"/>
    <w:rsid w:val="00D3120F"/>
    <w:rsid w:val="00D45B82"/>
    <w:rsid w:val="00D50D79"/>
    <w:rsid w:val="00D543DC"/>
    <w:rsid w:val="00D601A7"/>
    <w:rsid w:val="00D62B99"/>
    <w:rsid w:val="00D810EF"/>
    <w:rsid w:val="00DB6864"/>
    <w:rsid w:val="00DC2CBA"/>
    <w:rsid w:val="00DE5D94"/>
    <w:rsid w:val="00DF4BF5"/>
    <w:rsid w:val="00DF733D"/>
    <w:rsid w:val="00E014A8"/>
    <w:rsid w:val="00E20C8B"/>
    <w:rsid w:val="00E34296"/>
    <w:rsid w:val="00E44FC3"/>
    <w:rsid w:val="00E468C5"/>
    <w:rsid w:val="00E4780D"/>
    <w:rsid w:val="00E53DE6"/>
    <w:rsid w:val="00E600A8"/>
    <w:rsid w:val="00E663E5"/>
    <w:rsid w:val="00E753F5"/>
    <w:rsid w:val="00E77A9F"/>
    <w:rsid w:val="00E80112"/>
    <w:rsid w:val="00E8147E"/>
    <w:rsid w:val="00E8616E"/>
    <w:rsid w:val="00EB3D21"/>
    <w:rsid w:val="00EB554A"/>
    <w:rsid w:val="00EC0151"/>
    <w:rsid w:val="00EE024E"/>
    <w:rsid w:val="00EE73C1"/>
    <w:rsid w:val="00F034C5"/>
    <w:rsid w:val="00F10B6D"/>
    <w:rsid w:val="00F13AF5"/>
    <w:rsid w:val="00F2B8EE"/>
    <w:rsid w:val="00F3749A"/>
    <w:rsid w:val="00F52CF7"/>
    <w:rsid w:val="00F57898"/>
    <w:rsid w:val="00F75980"/>
    <w:rsid w:val="00F94DAF"/>
    <w:rsid w:val="00FA6E75"/>
    <w:rsid w:val="00FB4119"/>
    <w:rsid w:val="00FC2785"/>
    <w:rsid w:val="00FC7826"/>
    <w:rsid w:val="00FE75D4"/>
    <w:rsid w:val="00FF1B31"/>
    <w:rsid w:val="0112D4C5"/>
    <w:rsid w:val="0160643A"/>
    <w:rsid w:val="0209FC2B"/>
    <w:rsid w:val="029A8980"/>
    <w:rsid w:val="04773D5D"/>
    <w:rsid w:val="04B77F04"/>
    <w:rsid w:val="05094EFF"/>
    <w:rsid w:val="064983A8"/>
    <w:rsid w:val="06D21174"/>
    <w:rsid w:val="07232AD1"/>
    <w:rsid w:val="086C4E2A"/>
    <w:rsid w:val="08F2FC9D"/>
    <w:rsid w:val="09104771"/>
    <w:rsid w:val="09F895DB"/>
    <w:rsid w:val="0A5366B7"/>
    <w:rsid w:val="0A918B66"/>
    <w:rsid w:val="0AC3E6C4"/>
    <w:rsid w:val="0B10CE83"/>
    <w:rsid w:val="0C62C679"/>
    <w:rsid w:val="0C98AF28"/>
    <w:rsid w:val="0CAFBEB9"/>
    <w:rsid w:val="0CC76B6A"/>
    <w:rsid w:val="0D1CF1D0"/>
    <w:rsid w:val="0D6D4DCA"/>
    <w:rsid w:val="0DB62B04"/>
    <w:rsid w:val="0DB89029"/>
    <w:rsid w:val="0FF05D0E"/>
    <w:rsid w:val="102B4CEE"/>
    <w:rsid w:val="1179B582"/>
    <w:rsid w:val="12AA80F9"/>
    <w:rsid w:val="12C58819"/>
    <w:rsid w:val="12C9A557"/>
    <w:rsid w:val="13EFF34B"/>
    <w:rsid w:val="146B47E0"/>
    <w:rsid w:val="169326CD"/>
    <w:rsid w:val="16DA34D4"/>
    <w:rsid w:val="172F367B"/>
    <w:rsid w:val="1954BB02"/>
    <w:rsid w:val="1B1C5DAC"/>
    <w:rsid w:val="1BCCFD29"/>
    <w:rsid w:val="1BD606C4"/>
    <w:rsid w:val="1C1779B2"/>
    <w:rsid w:val="1CE0C2BA"/>
    <w:rsid w:val="1CE65A64"/>
    <w:rsid w:val="1DA4FC32"/>
    <w:rsid w:val="1F0F7074"/>
    <w:rsid w:val="1F17D7D0"/>
    <w:rsid w:val="1F6837A3"/>
    <w:rsid w:val="1FA359AF"/>
    <w:rsid w:val="1FF1C630"/>
    <w:rsid w:val="209DA63A"/>
    <w:rsid w:val="21A96975"/>
    <w:rsid w:val="2231289C"/>
    <w:rsid w:val="2264CA5A"/>
    <w:rsid w:val="2280936E"/>
    <w:rsid w:val="229CD751"/>
    <w:rsid w:val="22AC6363"/>
    <w:rsid w:val="2618A459"/>
    <w:rsid w:val="2656202D"/>
    <w:rsid w:val="27898D03"/>
    <w:rsid w:val="27DC79CA"/>
    <w:rsid w:val="2850A720"/>
    <w:rsid w:val="286A2E08"/>
    <w:rsid w:val="28DB1C6F"/>
    <w:rsid w:val="29311D21"/>
    <w:rsid w:val="2982BEC6"/>
    <w:rsid w:val="29EEB96E"/>
    <w:rsid w:val="2A524D96"/>
    <w:rsid w:val="2BA8EB68"/>
    <w:rsid w:val="2C12B825"/>
    <w:rsid w:val="2DE11627"/>
    <w:rsid w:val="2DE33560"/>
    <w:rsid w:val="2F1F9FA4"/>
    <w:rsid w:val="30048C77"/>
    <w:rsid w:val="31125F7D"/>
    <w:rsid w:val="315F39E7"/>
    <w:rsid w:val="3167F8CE"/>
    <w:rsid w:val="316AA052"/>
    <w:rsid w:val="3187A759"/>
    <w:rsid w:val="31F8C6E3"/>
    <w:rsid w:val="329FF9D6"/>
    <w:rsid w:val="32CF338C"/>
    <w:rsid w:val="32FDD2EA"/>
    <w:rsid w:val="3380ABAD"/>
    <w:rsid w:val="34ABCB6B"/>
    <w:rsid w:val="35B10526"/>
    <w:rsid w:val="3637F6C8"/>
    <w:rsid w:val="364D2B86"/>
    <w:rsid w:val="36FC06BA"/>
    <w:rsid w:val="370DE04D"/>
    <w:rsid w:val="382FB759"/>
    <w:rsid w:val="386E3FE6"/>
    <w:rsid w:val="388809E4"/>
    <w:rsid w:val="39785C5C"/>
    <w:rsid w:val="397AAB97"/>
    <w:rsid w:val="39EE207F"/>
    <w:rsid w:val="3A590115"/>
    <w:rsid w:val="3AF865A0"/>
    <w:rsid w:val="3B10CD91"/>
    <w:rsid w:val="3B250A05"/>
    <w:rsid w:val="3BA6054D"/>
    <w:rsid w:val="3CA568C7"/>
    <w:rsid w:val="3D283C5A"/>
    <w:rsid w:val="3D556288"/>
    <w:rsid w:val="3D7B76F4"/>
    <w:rsid w:val="3DD26129"/>
    <w:rsid w:val="3E39262E"/>
    <w:rsid w:val="3E561418"/>
    <w:rsid w:val="3F4F4C08"/>
    <w:rsid w:val="404605C5"/>
    <w:rsid w:val="40AF901B"/>
    <w:rsid w:val="40F49561"/>
    <w:rsid w:val="411663C8"/>
    <w:rsid w:val="4128E5BB"/>
    <w:rsid w:val="4155D2D4"/>
    <w:rsid w:val="41C7215F"/>
    <w:rsid w:val="41D5DBE9"/>
    <w:rsid w:val="41FBC9FF"/>
    <w:rsid w:val="42179D55"/>
    <w:rsid w:val="42972054"/>
    <w:rsid w:val="439F6E40"/>
    <w:rsid w:val="43FC172C"/>
    <w:rsid w:val="4597CB6A"/>
    <w:rsid w:val="45A365F9"/>
    <w:rsid w:val="45E1B19F"/>
    <w:rsid w:val="46370B0B"/>
    <w:rsid w:val="46616342"/>
    <w:rsid w:val="473F73BE"/>
    <w:rsid w:val="47710BD7"/>
    <w:rsid w:val="47A34172"/>
    <w:rsid w:val="484D11D7"/>
    <w:rsid w:val="48D0801E"/>
    <w:rsid w:val="48FF56A5"/>
    <w:rsid w:val="493B89D4"/>
    <w:rsid w:val="496CF9A0"/>
    <w:rsid w:val="4A08DB0C"/>
    <w:rsid w:val="4A629F4B"/>
    <w:rsid w:val="4B6B4688"/>
    <w:rsid w:val="4B6E5E21"/>
    <w:rsid w:val="4C1B5E3C"/>
    <w:rsid w:val="4CF596B9"/>
    <w:rsid w:val="4D87572C"/>
    <w:rsid w:val="4D916D27"/>
    <w:rsid w:val="4DBBABE6"/>
    <w:rsid w:val="4DF3EE28"/>
    <w:rsid w:val="4EA87DD7"/>
    <w:rsid w:val="4FC5678E"/>
    <w:rsid w:val="4FDF43AA"/>
    <w:rsid w:val="508440E7"/>
    <w:rsid w:val="51F82669"/>
    <w:rsid w:val="528C6A39"/>
    <w:rsid w:val="5390677F"/>
    <w:rsid w:val="5397BF86"/>
    <w:rsid w:val="53BBDA67"/>
    <w:rsid w:val="53D6D21E"/>
    <w:rsid w:val="53E3F5DA"/>
    <w:rsid w:val="54533367"/>
    <w:rsid w:val="54B51F71"/>
    <w:rsid w:val="54F3EA99"/>
    <w:rsid w:val="555FCE8C"/>
    <w:rsid w:val="55722A9F"/>
    <w:rsid w:val="55E8F6E0"/>
    <w:rsid w:val="56A0662C"/>
    <w:rsid w:val="56AC3A92"/>
    <w:rsid w:val="57639401"/>
    <w:rsid w:val="585154D8"/>
    <w:rsid w:val="59F246A5"/>
    <w:rsid w:val="5B1CD811"/>
    <w:rsid w:val="5B50DA58"/>
    <w:rsid w:val="5B649089"/>
    <w:rsid w:val="5BA97568"/>
    <w:rsid w:val="5C8C0CFC"/>
    <w:rsid w:val="5CE49CF0"/>
    <w:rsid w:val="5D06CC74"/>
    <w:rsid w:val="5D581EDB"/>
    <w:rsid w:val="5E4FDFA0"/>
    <w:rsid w:val="5E764121"/>
    <w:rsid w:val="5EF6870A"/>
    <w:rsid w:val="5F185896"/>
    <w:rsid w:val="5F5F7CFA"/>
    <w:rsid w:val="5F9CB173"/>
    <w:rsid w:val="5FFBD770"/>
    <w:rsid w:val="6121EB91"/>
    <w:rsid w:val="61D68321"/>
    <w:rsid w:val="62E677F5"/>
    <w:rsid w:val="6324188C"/>
    <w:rsid w:val="63C34C8A"/>
    <w:rsid w:val="64138265"/>
    <w:rsid w:val="644C8BA2"/>
    <w:rsid w:val="650A4F31"/>
    <w:rsid w:val="650B2EF0"/>
    <w:rsid w:val="654D96D1"/>
    <w:rsid w:val="66372808"/>
    <w:rsid w:val="6708D49F"/>
    <w:rsid w:val="674BDEA3"/>
    <w:rsid w:val="67A364E6"/>
    <w:rsid w:val="67F00E11"/>
    <w:rsid w:val="67FB6C8F"/>
    <w:rsid w:val="68460D56"/>
    <w:rsid w:val="68B064BB"/>
    <w:rsid w:val="6AE01900"/>
    <w:rsid w:val="6B425D2C"/>
    <w:rsid w:val="6B42EE4F"/>
    <w:rsid w:val="6BAF86AA"/>
    <w:rsid w:val="6C7487F5"/>
    <w:rsid w:val="6EAF9E08"/>
    <w:rsid w:val="6ECF607A"/>
    <w:rsid w:val="6EEFB9B6"/>
    <w:rsid w:val="6FDCFACF"/>
    <w:rsid w:val="700D10AF"/>
    <w:rsid w:val="7059DDF5"/>
    <w:rsid w:val="70A0F329"/>
    <w:rsid w:val="70BA4410"/>
    <w:rsid w:val="71698663"/>
    <w:rsid w:val="717FFB0D"/>
    <w:rsid w:val="71A40D55"/>
    <w:rsid w:val="71FDD8E5"/>
    <w:rsid w:val="721938F2"/>
    <w:rsid w:val="725B980D"/>
    <w:rsid w:val="729B7B13"/>
    <w:rsid w:val="729F23E5"/>
    <w:rsid w:val="73A44390"/>
    <w:rsid w:val="740C4458"/>
    <w:rsid w:val="745158DE"/>
    <w:rsid w:val="74A8E926"/>
    <w:rsid w:val="74AA4E6A"/>
    <w:rsid w:val="752729E8"/>
    <w:rsid w:val="7592A7F0"/>
    <w:rsid w:val="75BB11A6"/>
    <w:rsid w:val="75CC4AA4"/>
    <w:rsid w:val="763F9C14"/>
    <w:rsid w:val="76BCF67E"/>
    <w:rsid w:val="76DF7B0D"/>
    <w:rsid w:val="77C4F1AF"/>
    <w:rsid w:val="77C579E9"/>
    <w:rsid w:val="78763B01"/>
    <w:rsid w:val="7A1D8951"/>
    <w:rsid w:val="7AB98130"/>
    <w:rsid w:val="7AF4334E"/>
    <w:rsid w:val="7B73B8B1"/>
    <w:rsid w:val="7BB6F09C"/>
    <w:rsid w:val="7BE4A8A4"/>
    <w:rsid w:val="7C796636"/>
    <w:rsid w:val="7C977DFA"/>
    <w:rsid w:val="7C9B4E2F"/>
    <w:rsid w:val="7CB52FBB"/>
    <w:rsid w:val="7CCA19ED"/>
    <w:rsid w:val="7CF07B2C"/>
    <w:rsid w:val="7D607D5A"/>
    <w:rsid w:val="7D87E39F"/>
    <w:rsid w:val="7DDBE0C2"/>
    <w:rsid w:val="7DE5EC6E"/>
    <w:rsid w:val="7EF62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E65B8F"/>
  <w15:chartTrackingRefBased/>
  <w15:docId w15:val="{9BFDCFA3-6D9C-44D1-B275-191ABEE76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7B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7B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7B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7B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7B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7B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7B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7B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7B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7B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7B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7B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7B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7B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7B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7B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7B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7B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7B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7B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7B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7B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7B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7B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7B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7B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7B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7B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7B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7B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925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2518"/>
  </w:style>
  <w:style w:type="paragraph" w:styleId="Footer">
    <w:name w:val="footer"/>
    <w:basedOn w:val="Normal"/>
    <w:link w:val="FooterChar"/>
    <w:uiPriority w:val="99"/>
    <w:unhideWhenUsed/>
    <w:rsid w:val="00B925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25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1819</Words>
  <Characters>9952</Characters>
  <Application>Microsoft Office Word</Application>
  <DocSecurity>0</DocSecurity>
  <Lines>829</Lines>
  <Paragraphs>653</Paragraphs>
  <ScaleCrop>false</ScaleCrop>
  <Company/>
  <LinksUpToDate>false</LinksUpToDate>
  <CharactersWithSpaces>1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dhi Laijawala</dc:creator>
  <cp:keywords/>
  <dc:description/>
  <cp:lastModifiedBy>Riddhi Laijawala</cp:lastModifiedBy>
  <cp:revision>251</cp:revision>
  <dcterms:created xsi:type="dcterms:W3CDTF">2025-03-03T10:38:00Z</dcterms:created>
  <dcterms:modified xsi:type="dcterms:W3CDTF">2026-02-10T15:45:00Z</dcterms:modified>
</cp:coreProperties>
</file>